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3C4F" w:rsidRPr="00151273" w:rsidRDefault="002926E8" w:rsidP="00151273">
      <w:pPr>
        <w:spacing w:line="480" w:lineRule="auto"/>
        <w:rPr>
          <w:rFonts w:ascii="Arial" w:hAnsi="Arial" w:cs="Arial"/>
        </w:rPr>
      </w:pPr>
      <w:r w:rsidRPr="00151273">
        <w:rPr>
          <w:rFonts w:ascii="Arial" w:hAnsi="Arial" w:cs="Arial"/>
        </w:rPr>
        <w:t>Supplementary File</w:t>
      </w:r>
      <w:r w:rsidR="00EA2DF0">
        <w:rPr>
          <w:rFonts w:ascii="Arial" w:hAnsi="Arial" w:cs="Arial"/>
        </w:rPr>
        <w:t xml:space="preserve"> </w:t>
      </w:r>
      <w:r w:rsidR="00573BB8">
        <w:rPr>
          <w:rFonts w:ascii="Arial" w:hAnsi="Arial" w:cs="Arial"/>
        </w:rPr>
        <w:t xml:space="preserve">1 </w:t>
      </w:r>
      <w:r w:rsidR="00EA2DF0">
        <w:rPr>
          <w:rFonts w:ascii="Arial" w:hAnsi="Arial" w:cs="Arial"/>
        </w:rPr>
        <w:t>– Foot Orthoses Prescr</w:t>
      </w:r>
      <w:r w:rsidR="00EE7DBD">
        <w:rPr>
          <w:rFonts w:ascii="Arial" w:hAnsi="Arial" w:cs="Arial"/>
        </w:rPr>
        <w:t>i</w:t>
      </w:r>
      <w:r w:rsidR="00EA2DF0">
        <w:rPr>
          <w:rFonts w:ascii="Arial" w:hAnsi="Arial" w:cs="Arial"/>
        </w:rPr>
        <w:t>ption</w:t>
      </w:r>
    </w:p>
    <w:p w:rsidR="002926E8" w:rsidRDefault="002926E8" w:rsidP="00151273">
      <w:pPr>
        <w:spacing w:line="480" w:lineRule="auto"/>
        <w:rPr>
          <w:rFonts w:ascii="Arial" w:hAnsi="Arial" w:cs="Arial"/>
        </w:rPr>
      </w:pPr>
    </w:p>
    <w:p w:rsidR="00EE7DBD" w:rsidRPr="00D10CD0" w:rsidRDefault="003850BC" w:rsidP="00151273">
      <w:pPr>
        <w:spacing w:line="480" w:lineRule="auto"/>
        <w:rPr>
          <w:rFonts w:ascii="Arial" w:hAnsi="Arial" w:cs="Arial"/>
          <w:i/>
        </w:rPr>
      </w:pPr>
      <w:r w:rsidRPr="003850BC">
        <w:rPr>
          <w:rFonts w:ascii="Arial" w:hAnsi="Arial" w:cs="Arial"/>
          <w:i/>
        </w:rPr>
        <w:t>Rationale for orthoses</w:t>
      </w:r>
    </w:p>
    <w:p w:rsidR="008E7B35" w:rsidRDefault="00615274">
      <w:pPr>
        <w:spacing w:line="480" w:lineRule="auto"/>
        <w:jc w:val="both"/>
        <w:rPr>
          <w:rFonts w:ascii="Arial" w:hAnsi="Arial" w:cs="Arial"/>
          <w:bCs/>
        </w:rPr>
      </w:pPr>
      <w:r w:rsidRPr="00151273">
        <w:rPr>
          <w:rFonts w:ascii="Arial" w:hAnsi="Arial" w:cs="Arial"/>
        </w:rPr>
        <w:t xml:space="preserve">The </w:t>
      </w:r>
      <w:r w:rsidRPr="00151273">
        <w:rPr>
          <w:rFonts w:ascii="Arial" w:hAnsi="Arial" w:cs="Arial"/>
          <w:bCs/>
        </w:rPr>
        <w:t xml:space="preserve">functional foot orthoses </w:t>
      </w:r>
      <w:proofErr w:type="spellStart"/>
      <w:r w:rsidR="004A454C" w:rsidRPr="00151273">
        <w:rPr>
          <w:rFonts w:ascii="Arial" w:hAnsi="Arial" w:cs="Arial"/>
        </w:rPr>
        <w:t>VectOrthotic</w:t>
      </w:r>
      <w:proofErr w:type="spellEnd"/>
      <w:r w:rsidR="004A454C" w:rsidRPr="00151273">
        <w:rPr>
          <w:rFonts w:ascii="Arial" w:hAnsi="Arial" w:cs="Arial"/>
          <w:vertAlign w:val="superscript"/>
        </w:rPr>
        <w:t>®</w:t>
      </w:r>
      <w:r w:rsidR="004A454C" w:rsidRPr="00151273">
        <w:rPr>
          <w:rFonts w:ascii="Arial" w:hAnsi="Arial" w:cs="Arial"/>
        </w:rPr>
        <w:t xml:space="preserve"> </w:t>
      </w:r>
      <w:r w:rsidRPr="00151273">
        <w:rPr>
          <w:rFonts w:ascii="Arial" w:hAnsi="Arial" w:cs="Arial"/>
        </w:rPr>
        <w:t>(</w:t>
      </w:r>
      <w:hyperlink r:id="rId4" w:tgtFrame="_blank" w:history="1">
        <w:r w:rsidR="004A454C" w:rsidRPr="00151273">
          <w:rPr>
            <w:rFonts w:ascii="Arial" w:hAnsi="Arial" w:cs="Arial"/>
          </w:rPr>
          <w:t>Healthy Step [</w:t>
        </w:r>
        <w:proofErr w:type="spellStart"/>
        <w:r w:rsidR="004A454C" w:rsidRPr="00151273">
          <w:rPr>
            <w:rFonts w:ascii="Arial" w:hAnsi="Arial" w:cs="Arial"/>
          </w:rPr>
          <w:t>Sensograph</w:t>
        </w:r>
        <w:proofErr w:type="spellEnd"/>
        <w:r w:rsidR="004A454C" w:rsidRPr="00151273">
          <w:rPr>
            <w:rFonts w:ascii="Arial" w:hAnsi="Arial" w:cs="Arial"/>
          </w:rPr>
          <w:t>] Ltd</w:t>
        </w:r>
      </w:hyperlink>
      <w:r w:rsidR="004A454C" w:rsidRPr="00151273">
        <w:rPr>
          <w:rFonts w:ascii="Arial" w:hAnsi="Arial" w:cs="Arial"/>
        </w:rPr>
        <w:t xml:space="preserve">) </w:t>
      </w:r>
      <w:r w:rsidRPr="00151273">
        <w:rPr>
          <w:rFonts w:ascii="Arial" w:hAnsi="Arial" w:cs="Arial"/>
        </w:rPr>
        <w:t>w</w:t>
      </w:r>
      <w:r w:rsidR="00073503">
        <w:rPr>
          <w:rFonts w:ascii="Arial" w:hAnsi="Arial" w:cs="Arial"/>
        </w:rPr>
        <w:t>ere</w:t>
      </w:r>
      <w:r w:rsidRPr="00151273">
        <w:rPr>
          <w:rFonts w:ascii="Arial" w:hAnsi="Arial" w:cs="Arial"/>
        </w:rPr>
        <w:t xml:space="preserve"> chosen as the </w:t>
      </w:r>
      <w:r w:rsidRPr="00151273">
        <w:rPr>
          <w:rFonts w:ascii="Arial" w:hAnsi="Arial" w:cs="Arial"/>
          <w:bCs/>
        </w:rPr>
        <w:t>biomechanical</w:t>
      </w:r>
      <w:r w:rsidRPr="00151273">
        <w:rPr>
          <w:rFonts w:ascii="Arial" w:hAnsi="Arial" w:cs="Arial"/>
        </w:rPr>
        <w:t xml:space="preserve"> </w:t>
      </w:r>
      <w:ins w:id="0" w:author="Jill Rastrick" w:date="2015-04-06T16:17:00Z">
        <w:r w:rsidR="00A53DB5">
          <w:rPr>
            <w:rFonts w:ascii="Arial" w:hAnsi="Arial" w:cs="Arial"/>
          </w:rPr>
          <w:t>“</w:t>
        </w:r>
        <w:r w:rsidR="00A53DB5">
          <w:rPr>
            <w:rFonts w:ascii="Arial" w:hAnsi="Arial" w:cs="Arial"/>
          </w:rPr>
          <w:t>active</w:t>
        </w:r>
        <w:r w:rsidR="00A53DB5">
          <w:rPr>
            <w:rFonts w:ascii="Arial" w:hAnsi="Arial" w:cs="Arial"/>
          </w:rPr>
          <w:t>”</w:t>
        </w:r>
        <w:r w:rsidR="00A53DB5">
          <w:rPr>
            <w:rFonts w:ascii="Arial" w:hAnsi="Arial" w:cs="Arial"/>
          </w:rPr>
          <w:t xml:space="preserve"> </w:t>
        </w:r>
      </w:ins>
      <w:r w:rsidRPr="00151273">
        <w:rPr>
          <w:rFonts w:ascii="Arial" w:hAnsi="Arial" w:cs="Arial"/>
          <w:bCs/>
        </w:rPr>
        <w:t xml:space="preserve">intervention </w:t>
      </w:r>
      <w:r w:rsidR="004A454C" w:rsidRPr="00151273">
        <w:rPr>
          <w:rFonts w:ascii="Arial" w:hAnsi="Arial" w:cs="Arial"/>
          <w:bCs/>
        </w:rPr>
        <w:t xml:space="preserve">for </w:t>
      </w:r>
      <w:r w:rsidR="005831B7" w:rsidRPr="00151273">
        <w:rPr>
          <w:rFonts w:ascii="Arial" w:hAnsi="Arial" w:cs="Arial"/>
          <w:bCs/>
        </w:rPr>
        <w:t>the OFFLOAD feasibility</w:t>
      </w:r>
      <w:r w:rsidR="004A454C" w:rsidRPr="00151273">
        <w:rPr>
          <w:rFonts w:ascii="Arial" w:hAnsi="Arial" w:cs="Arial"/>
          <w:bCs/>
        </w:rPr>
        <w:t xml:space="preserve"> study</w:t>
      </w:r>
      <w:r w:rsidRPr="00151273">
        <w:rPr>
          <w:rFonts w:ascii="Arial" w:hAnsi="Arial" w:cs="Arial"/>
          <w:bCs/>
        </w:rPr>
        <w:t xml:space="preserve">. </w:t>
      </w:r>
      <w:proofErr w:type="spellStart"/>
      <w:r w:rsidR="00073503" w:rsidRPr="00151273">
        <w:rPr>
          <w:rFonts w:ascii="Arial" w:hAnsi="Arial" w:cs="Arial"/>
        </w:rPr>
        <w:t>VectOrthotic</w:t>
      </w:r>
      <w:proofErr w:type="spellEnd"/>
      <w:r w:rsidR="00073503" w:rsidRPr="00151273">
        <w:rPr>
          <w:rFonts w:ascii="Arial" w:hAnsi="Arial" w:cs="Arial"/>
          <w:vertAlign w:val="superscript"/>
        </w:rPr>
        <w:t>®</w:t>
      </w:r>
      <w:r w:rsidR="00073503" w:rsidRPr="00151273">
        <w:rPr>
          <w:rFonts w:ascii="Arial" w:hAnsi="Arial" w:cs="Arial"/>
        </w:rPr>
        <w:t xml:space="preserve"> </w:t>
      </w:r>
      <w:r w:rsidRPr="00151273">
        <w:rPr>
          <w:rFonts w:ascii="Arial" w:hAnsi="Arial" w:cs="Arial"/>
        </w:rPr>
        <w:t xml:space="preserve">is a </w:t>
      </w:r>
      <w:r w:rsidR="004A627C">
        <w:rPr>
          <w:rFonts w:ascii="Arial" w:hAnsi="Arial" w:cs="Arial"/>
        </w:rPr>
        <w:t xml:space="preserve">commonly used </w:t>
      </w:r>
      <w:r w:rsidRPr="00151273">
        <w:rPr>
          <w:rFonts w:ascii="Arial" w:hAnsi="Arial" w:cs="Arial"/>
        </w:rPr>
        <w:t xml:space="preserve">pre-fabricated, modifiable </w:t>
      </w:r>
      <w:r w:rsidR="00151273">
        <w:rPr>
          <w:rFonts w:ascii="Arial" w:hAnsi="Arial" w:cs="Arial"/>
        </w:rPr>
        <w:t>device</w:t>
      </w:r>
      <w:r w:rsidR="00244A16">
        <w:rPr>
          <w:rFonts w:ascii="Arial" w:hAnsi="Arial" w:cs="Arial"/>
        </w:rPr>
        <w:t>. This device is available in 50% of all national health services across the UK.</w:t>
      </w:r>
      <w:r w:rsidR="00151273">
        <w:rPr>
          <w:rFonts w:ascii="Arial" w:hAnsi="Arial" w:cs="Arial"/>
        </w:rPr>
        <w:t xml:space="preserve"> </w:t>
      </w:r>
      <w:r w:rsidR="00244A16">
        <w:rPr>
          <w:rFonts w:ascii="Arial" w:hAnsi="Arial" w:cs="Arial"/>
        </w:rPr>
        <w:t xml:space="preserve">This device </w:t>
      </w:r>
      <w:r w:rsidR="00151273">
        <w:rPr>
          <w:rFonts w:ascii="Arial" w:hAnsi="Arial" w:cs="Arial"/>
        </w:rPr>
        <w:t xml:space="preserve">was </w:t>
      </w:r>
      <w:r w:rsidR="00CB0A6C">
        <w:rPr>
          <w:rFonts w:ascii="Arial" w:hAnsi="Arial" w:cs="Arial"/>
        </w:rPr>
        <w:t>selected</w:t>
      </w:r>
      <w:r w:rsidRPr="00151273">
        <w:rPr>
          <w:rFonts w:ascii="Arial" w:hAnsi="Arial" w:cs="Arial"/>
        </w:rPr>
        <w:t xml:space="preserve"> after </w:t>
      </w:r>
      <w:r w:rsidR="005831B7" w:rsidRPr="00151273">
        <w:rPr>
          <w:rFonts w:ascii="Arial" w:hAnsi="Arial" w:cs="Arial"/>
        </w:rPr>
        <w:t>meeting the following</w:t>
      </w:r>
      <w:r w:rsidR="00CB0A6C">
        <w:rPr>
          <w:rFonts w:ascii="Arial" w:hAnsi="Arial" w:cs="Arial"/>
        </w:rPr>
        <w:t>,</w:t>
      </w:r>
      <w:r w:rsidR="005831B7" w:rsidRPr="00151273">
        <w:rPr>
          <w:rFonts w:ascii="Arial" w:hAnsi="Arial" w:cs="Arial"/>
        </w:rPr>
        <w:t xml:space="preserve"> </w:t>
      </w:r>
      <w:r w:rsidR="006E1161">
        <w:rPr>
          <w:rFonts w:ascii="Arial" w:hAnsi="Arial" w:cs="Arial"/>
          <w:bCs/>
        </w:rPr>
        <w:t>previously described</w:t>
      </w:r>
      <w:r w:rsidR="00244A16">
        <w:rPr>
          <w:rFonts w:ascii="Arial" w:hAnsi="Arial" w:cs="Arial"/>
          <w:bCs/>
        </w:rPr>
        <w:t xml:space="preserve"> </w:t>
      </w:r>
      <w:r w:rsidR="004A627C" w:rsidRPr="00151273">
        <w:rPr>
          <w:rFonts w:ascii="Arial" w:hAnsi="Arial" w:cs="Arial"/>
        </w:rPr>
        <w:t>characteristics</w:t>
      </w:r>
      <w:r w:rsidR="00244A16">
        <w:rPr>
          <w:rFonts w:ascii="Arial" w:hAnsi="Arial" w:cs="Arial"/>
        </w:rPr>
        <w:t xml:space="preserve"> [</w:t>
      </w:r>
      <w:r w:rsidR="00244A16">
        <w:rPr>
          <w:rFonts w:ascii="Arial" w:hAnsi="Arial" w:cs="Arial"/>
          <w:bCs/>
        </w:rPr>
        <w:t>1]</w:t>
      </w:r>
      <w:r w:rsidR="004A627C">
        <w:rPr>
          <w:rFonts w:ascii="Arial" w:hAnsi="Arial" w:cs="Arial"/>
        </w:rPr>
        <w:t xml:space="preserve">: </w:t>
      </w:r>
      <w:proofErr w:type="spellStart"/>
      <w:r w:rsidR="004A454C" w:rsidRPr="00151273">
        <w:rPr>
          <w:rFonts w:ascii="Arial" w:hAnsi="Arial" w:cs="Arial"/>
          <w:bCs/>
        </w:rPr>
        <w:t>i</w:t>
      </w:r>
      <w:proofErr w:type="spellEnd"/>
      <w:r w:rsidR="004A454C" w:rsidRPr="00151273">
        <w:rPr>
          <w:rFonts w:ascii="Arial" w:hAnsi="Arial" w:cs="Arial"/>
          <w:bCs/>
        </w:rPr>
        <w:t>) a rigid or semi-rigid shell</w:t>
      </w:r>
      <w:r w:rsidR="006D2EF8">
        <w:rPr>
          <w:rFonts w:ascii="Arial" w:hAnsi="Arial" w:cs="Arial"/>
          <w:bCs/>
        </w:rPr>
        <w:t xml:space="preserve">, </w:t>
      </w:r>
      <w:r w:rsidRPr="00151273">
        <w:rPr>
          <w:rFonts w:ascii="Arial" w:hAnsi="Arial" w:cs="Arial"/>
          <w:bCs/>
        </w:rPr>
        <w:t xml:space="preserve">with a contoured </w:t>
      </w:r>
      <w:r w:rsidR="004A454C" w:rsidRPr="00151273">
        <w:rPr>
          <w:rFonts w:ascii="Arial" w:hAnsi="Arial" w:cs="Arial"/>
          <w:bCs/>
        </w:rPr>
        <w:t>medial arch, ii) a cupped heel</w:t>
      </w:r>
      <w:r w:rsidR="006D2EF8">
        <w:rPr>
          <w:rFonts w:ascii="Arial" w:hAnsi="Arial" w:cs="Arial"/>
          <w:bCs/>
        </w:rPr>
        <w:t>,</w:t>
      </w:r>
      <w:r w:rsidR="004A454C" w:rsidRPr="00151273">
        <w:rPr>
          <w:rFonts w:ascii="Arial" w:hAnsi="Arial" w:cs="Arial"/>
          <w:bCs/>
        </w:rPr>
        <w:t xml:space="preserve"> to control heel motion and iii) </w:t>
      </w:r>
      <w:r w:rsidR="005831B7" w:rsidRPr="00151273">
        <w:rPr>
          <w:rFonts w:ascii="Arial" w:hAnsi="Arial" w:cs="Arial"/>
          <w:bCs/>
        </w:rPr>
        <w:t>modifiable</w:t>
      </w:r>
      <w:r w:rsidR="006D2EF8">
        <w:rPr>
          <w:rFonts w:ascii="Arial" w:hAnsi="Arial" w:cs="Arial"/>
          <w:bCs/>
        </w:rPr>
        <w:t>,</w:t>
      </w:r>
      <w:r w:rsidR="005831B7" w:rsidRPr="00151273">
        <w:rPr>
          <w:rFonts w:ascii="Arial" w:hAnsi="Arial" w:cs="Arial"/>
          <w:bCs/>
        </w:rPr>
        <w:t xml:space="preserve"> to allow the addition of </w:t>
      </w:r>
      <w:r w:rsidR="004A454C" w:rsidRPr="00151273">
        <w:rPr>
          <w:rFonts w:ascii="Arial" w:hAnsi="Arial" w:cs="Arial"/>
          <w:bCs/>
        </w:rPr>
        <w:t xml:space="preserve">wedging or “posting” intended to influence the angular position of the device under the </w:t>
      </w:r>
      <w:r w:rsidR="005831B7" w:rsidRPr="00151273">
        <w:rPr>
          <w:rFonts w:ascii="Arial" w:hAnsi="Arial" w:cs="Arial"/>
          <w:bCs/>
        </w:rPr>
        <w:t xml:space="preserve">heel and midfoot. </w:t>
      </w:r>
      <w:r w:rsidR="006D2EF8" w:rsidRPr="00151273">
        <w:rPr>
          <w:rFonts w:ascii="Arial" w:hAnsi="Arial" w:cs="Arial"/>
        </w:rPr>
        <w:t xml:space="preserve">Pre-fabricated </w:t>
      </w:r>
      <w:r w:rsidR="006D2EF8">
        <w:rPr>
          <w:rFonts w:ascii="Arial" w:hAnsi="Arial" w:cs="Arial"/>
        </w:rPr>
        <w:t>foot orthoses that met these characteristics were</w:t>
      </w:r>
      <w:r w:rsidR="006D2EF8" w:rsidRPr="00151273">
        <w:rPr>
          <w:rFonts w:ascii="Arial" w:hAnsi="Arial" w:cs="Arial"/>
        </w:rPr>
        <w:t xml:space="preserve"> </w:t>
      </w:r>
      <w:r w:rsidR="006D2EF8">
        <w:rPr>
          <w:rFonts w:ascii="Arial" w:hAnsi="Arial" w:cs="Arial"/>
        </w:rPr>
        <w:t xml:space="preserve">agreed by the study team as an optimal intervention. </w:t>
      </w:r>
      <w:r w:rsidR="004A627C">
        <w:rPr>
          <w:rFonts w:ascii="Arial" w:hAnsi="Arial" w:cs="Arial"/>
        </w:rPr>
        <w:t>Most o</w:t>
      </w:r>
      <w:r w:rsidR="006D2EF8" w:rsidRPr="00151273">
        <w:rPr>
          <w:rFonts w:ascii="Arial" w:hAnsi="Arial" w:cs="Arial"/>
        </w:rPr>
        <w:t>ther pre-fabricated brands on the market in the UK (</w:t>
      </w:r>
      <w:r w:rsidR="00244A16">
        <w:rPr>
          <w:rFonts w:ascii="Arial" w:hAnsi="Arial" w:cs="Arial"/>
        </w:rPr>
        <w:t>at the time of the study</w:t>
      </w:r>
      <w:r w:rsidR="006D2EF8" w:rsidRPr="00151273">
        <w:rPr>
          <w:rFonts w:ascii="Arial" w:hAnsi="Arial" w:cs="Arial"/>
        </w:rPr>
        <w:t xml:space="preserve"> </w:t>
      </w:r>
      <w:r w:rsidR="00244A16">
        <w:rPr>
          <w:rFonts w:ascii="Arial" w:hAnsi="Arial" w:cs="Arial"/>
        </w:rPr>
        <w:t xml:space="preserve">circa </w:t>
      </w:r>
      <w:r w:rsidR="006D2EF8" w:rsidRPr="00151273">
        <w:rPr>
          <w:rFonts w:ascii="Arial" w:hAnsi="Arial" w:cs="Arial"/>
        </w:rPr>
        <w:t>2012</w:t>
      </w:r>
      <w:r w:rsidR="00073503">
        <w:rPr>
          <w:rFonts w:ascii="Arial" w:hAnsi="Arial" w:cs="Arial"/>
        </w:rPr>
        <w:t>-2013</w:t>
      </w:r>
      <w:r w:rsidR="006D2EF8" w:rsidRPr="00151273">
        <w:rPr>
          <w:rFonts w:ascii="Arial" w:hAnsi="Arial" w:cs="Arial"/>
        </w:rPr>
        <w:t xml:space="preserve">) did not </w:t>
      </w:r>
      <w:r w:rsidR="002F135E">
        <w:rPr>
          <w:rFonts w:ascii="Arial" w:hAnsi="Arial" w:cs="Arial"/>
        </w:rPr>
        <w:t>have</w:t>
      </w:r>
      <w:r w:rsidR="006D2EF8" w:rsidRPr="00151273">
        <w:rPr>
          <w:rFonts w:ascii="Arial" w:hAnsi="Arial" w:cs="Arial"/>
        </w:rPr>
        <w:t xml:space="preserve"> these characteristics.</w:t>
      </w:r>
      <w:r w:rsidR="006D2EF8">
        <w:rPr>
          <w:rFonts w:ascii="Arial" w:hAnsi="Arial" w:cs="Arial"/>
        </w:rPr>
        <w:t xml:space="preserve"> Using a pre-fabricated and semi-customised device allowed for fitting on the same day</w:t>
      </w:r>
      <w:r w:rsidR="002F135E">
        <w:rPr>
          <w:rFonts w:ascii="Arial" w:hAnsi="Arial" w:cs="Arial"/>
        </w:rPr>
        <w:t xml:space="preserve"> to reflect </w:t>
      </w:r>
      <w:r w:rsidR="001A5580">
        <w:rPr>
          <w:rFonts w:ascii="Arial" w:hAnsi="Arial" w:cs="Arial"/>
        </w:rPr>
        <w:t>current clinical practice</w:t>
      </w:r>
      <w:r w:rsidR="006D2EF8">
        <w:rPr>
          <w:rFonts w:ascii="Arial" w:hAnsi="Arial" w:cs="Arial"/>
        </w:rPr>
        <w:t xml:space="preserve">. </w:t>
      </w:r>
      <w:r w:rsidR="001A5580">
        <w:rPr>
          <w:rFonts w:ascii="Arial" w:hAnsi="Arial" w:cs="Arial"/>
        </w:rPr>
        <w:t>Further work to establish the biomechanical rol</w:t>
      </w:r>
      <w:r w:rsidR="004E3446">
        <w:rPr>
          <w:rFonts w:ascii="Arial" w:hAnsi="Arial" w:cs="Arial"/>
        </w:rPr>
        <w:t>e of customised foot orthoses was</w:t>
      </w:r>
      <w:r w:rsidR="001A5580">
        <w:rPr>
          <w:rFonts w:ascii="Arial" w:hAnsi="Arial" w:cs="Arial"/>
        </w:rPr>
        <w:t xml:space="preserve"> beyond the remit of this study. </w:t>
      </w:r>
    </w:p>
    <w:p w:rsidR="00F4481A" w:rsidRDefault="00F4481A" w:rsidP="00F4481A">
      <w:pPr>
        <w:spacing w:line="480" w:lineRule="auto"/>
        <w:rPr>
          <w:rFonts w:ascii="Arial" w:hAnsi="Arial" w:cs="Arial"/>
        </w:rPr>
      </w:pPr>
    </w:p>
    <w:p w:rsidR="008E7B35" w:rsidRDefault="00F4481A">
      <w:pPr>
        <w:spacing w:line="480" w:lineRule="auto"/>
        <w:jc w:val="both"/>
        <w:rPr>
          <w:rFonts w:ascii="Arial" w:hAnsi="Arial" w:cs="Arial"/>
          <w:bCs/>
        </w:rPr>
      </w:pPr>
      <w:proofErr w:type="spellStart"/>
      <w:r w:rsidRPr="00151273">
        <w:rPr>
          <w:rFonts w:ascii="Arial" w:hAnsi="Arial" w:cs="Arial"/>
        </w:rPr>
        <w:t>VectOrthotic</w:t>
      </w:r>
      <w:proofErr w:type="spellEnd"/>
      <w:r w:rsidRPr="00151273">
        <w:rPr>
          <w:rFonts w:ascii="Arial" w:hAnsi="Arial" w:cs="Arial"/>
          <w:vertAlign w:val="superscript"/>
        </w:rPr>
        <w:t>®</w:t>
      </w:r>
      <w:r w:rsidRPr="00151273">
        <w:rPr>
          <w:rFonts w:ascii="Arial" w:hAnsi="Arial" w:cs="Arial"/>
        </w:rPr>
        <w:t xml:space="preserve"> (</w:t>
      </w:r>
      <w:hyperlink r:id="rId5" w:tgtFrame="_blank" w:history="1">
        <w:r w:rsidRPr="00151273">
          <w:rPr>
            <w:rFonts w:ascii="Arial" w:hAnsi="Arial" w:cs="Arial"/>
          </w:rPr>
          <w:t>Healthy Step [</w:t>
        </w:r>
        <w:proofErr w:type="spellStart"/>
        <w:r w:rsidRPr="00151273">
          <w:rPr>
            <w:rFonts w:ascii="Arial" w:hAnsi="Arial" w:cs="Arial"/>
          </w:rPr>
          <w:t>Sensograph</w:t>
        </w:r>
        <w:proofErr w:type="spellEnd"/>
        <w:r w:rsidRPr="00151273">
          <w:rPr>
            <w:rFonts w:ascii="Arial" w:hAnsi="Arial" w:cs="Arial"/>
          </w:rPr>
          <w:t>] Ltd</w:t>
        </w:r>
      </w:hyperlink>
      <w:r w:rsidRPr="00151273">
        <w:rPr>
          <w:rFonts w:ascii="Arial" w:hAnsi="Arial" w:cs="Arial"/>
        </w:rPr>
        <w:t xml:space="preserve">) </w:t>
      </w:r>
      <w:r>
        <w:rPr>
          <w:rFonts w:ascii="Arial" w:hAnsi="Arial" w:cs="Arial"/>
        </w:rPr>
        <w:t xml:space="preserve">is a three quarter length </w:t>
      </w:r>
      <w:r w:rsidRPr="006703E7">
        <w:rPr>
          <w:rFonts w:ascii="Arial" w:hAnsi="Arial" w:cs="Arial"/>
        </w:rPr>
        <w:t xml:space="preserve">polypropylene composite shell </w:t>
      </w:r>
      <w:r>
        <w:rPr>
          <w:rFonts w:ascii="Arial" w:hAnsi="Arial" w:cs="Arial"/>
        </w:rPr>
        <w:t xml:space="preserve">with a 4mm of uniform contoured </w:t>
      </w:r>
      <w:r w:rsidRPr="00BF1FB2">
        <w:rPr>
          <w:rFonts w:ascii="Arial" w:hAnsi="Arial" w:cs="Arial"/>
        </w:rPr>
        <w:t>compressed closed cell polyeth</w:t>
      </w:r>
      <w:r>
        <w:rPr>
          <w:rFonts w:ascii="Arial" w:hAnsi="Arial" w:cs="Arial"/>
        </w:rPr>
        <w:t>y</w:t>
      </w:r>
      <w:r w:rsidRPr="00BF1FB2">
        <w:rPr>
          <w:rFonts w:ascii="Arial" w:hAnsi="Arial" w:cs="Arial"/>
        </w:rPr>
        <w:t>lene</w:t>
      </w:r>
      <w:r w:rsidRPr="00151273">
        <w:rPr>
          <w:rFonts w:ascii="Arial" w:hAnsi="Arial" w:cs="Arial"/>
        </w:rPr>
        <w:t xml:space="preserve"> </w:t>
      </w:r>
      <w:r>
        <w:rPr>
          <w:rFonts w:ascii="Arial" w:hAnsi="Arial" w:cs="Arial"/>
        </w:rPr>
        <w:t xml:space="preserve">cover and a range of optional rearfoot wedges </w:t>
      </w:r>
      <w:r w:rsidRPr="00151273">
        <w:rPr>
          <w:rFonts w:ascii="Arial" w:hAnsi="Arial" w:cs="Arial"/>
          <w:bCs/>
        </w:rPr>
        <w:t>(</w:t>
      </w:r>
      <w:r>
        <w:rPr>
          <w:rFonts w:ascii="Arial" w:hAnsi="Arial" w:cs="Arial"/>
          <w:bCs/>
        </w:rPr>
        <w:t>in sizes 2°, 4° and</w:t>
      </w:r>
      <w:r w:rsidRPr="00151273">
        <w:rPr>
          <w:rFonts w:ascii="Arial" w:hAnsi="Arial" w:cs="Arial"/>
          <w:bCs/>
        </w:rPr>
        <w:t xml:space="preserve"> 6°</w:t>
      </w:r>
      <w:r>
        <w:rPr>
          <w:rFonts w:ascii="Arial" w:hAnsi="Arial" w:cs="Arial"/>
          <w:bCs/>
        </w:rPr>
        <w:t xml:space="preserve">) and optional </w:t>
      </w:r>
      <w:proofErr w:type="spellStart"/>
      <w:r w:rsidRPr="00151273">
        <w:rPr>
          <w:rFonts w:ascii="Arial" w:hAnsi="Arial" w:cs="Arial"/>
        </w:rPr>
        <w:t>VectOrthotic</w:t>
      </w:r>
      <w:proofErr w:type="spellEnd"/>
      <w:r w:rsidRPr="00151273">
        <w:rPr>
          <w:rFonts w:ascii="Arial" w:hAnsi="Arial" w:cs="Arial"/>
          <w:vertAlign w:val="superscript"/>
        </w:rPr>
        <w:t>®</w:t>
      </w:r>
      <w:r w:rsidRPr="00151273">
        <w:rPr>
          <w:rFonts w:ascii="Arial" w:hAnsi="Arial" w:cs="Arial"/>
        </w:rPr>
        <w:t xml:space="preserve"> </w:t>
      </w:r>
      <w:r>
        <w:rPr>
          <w:rFonts w:ascii="Arial" w:hAnsi="Arial" w:cs="Arial"/>
          <w:bCs/>
        </w:rPr>
        <w:t>Extra cover</w:t>
      </w:r>
      <w:r w:rsidRPr="00151273">
        <w:rPr>
          <w:rFonts w:ascii="Arial" w:hAnsi="Arial" w:cs="Arial"/>
          <w:bCs/>
        </w:rPr>
        <w:t xml:space="preserve"> made from a variable depth of </w:t>
      </w:r>
      <w:r w:rsidRPr="00BF1FB2">
        <w:rPr>
          <w:rFonts w:ascii="Arial" w:hAnsi="Arial" w:cs="Arial"/>
        </w:rPr>
        <w:t>polyeth</w:t>
      </w:r>
      <w:r>
        <w:rPr>
          <w:rFonts w:ascii="Arial" w:hAnsi="Arial" w:cs="Arial"/>
        </w:rPr>
        <w:t>y</w:t>
      </w:r>
      <w:r w:rsidRPr="00BF1FB2">
        <w:rPr>
          <w:rFonts w:ascii="Arial" w:hAnsi="Arial" w:cs="Arial"/>
        </w:rPr>
        <w:t>lene</w:t>
      </w:r>
      <w:r w:rsidRPr="00151273">
        <w:rPr>
          <w:rFonts w:ascii="Arial" w:hAnsi="Arial" w:cs="Arial"/>
        </w:rPr>
        <w:t xml:space="preserve"> </w:t>
      </w:r>
      <w:r>
        <w:rPr>
          <w:rFonts w:ascii="Arial" w:hAnsi="Arial" w:cs="Arial"/>
        </w:rPr>
        <w:t>(</w:t>
      </w:r>
      <w:r>
        <w:rPr>
          <w:rFonts w:ascii="Arial" w:hAnsi="Arial" w:cs="Arial"/>
          <w:bCs/>
        </w:rPr>
        <w:t xml:space="preserve">6mm to 14mm) specifically designed to add midfoot support across the entire width. </w:t>
      </w:r>
    </w:p>
    <w:p w:rsidR="00AE5239" w:rsidRDefault="00AE5239" w:rsidP="00AE5239">
      <w:pPr>
        <w:spacing w:line="480" w:lineRule="auto"/>
        <w:rPr>
          <w:rFonts w:ascii="Arial" w:hAnsi="Arial" w:cs="Arial"/>
          <w:bCs/>
        </w:rPr>
      </w:pPr>
    </w:p>
    <w:p w:rsidR="008E7B35" w:rsidRDefault="00AE5239">
      <w:pPr>
        <w:spacing w:line="480" w:lineRule="auto"/>
        <w:jc w:val="both"/>
        <w:rPr>
          <w:rFonts w:ascii="Arial" w:hAnsi="Arial" w:cs="Arial"/>
          <w:bCs/>
        </w:rPr>
      </w:pPr>
      <w:r w:rsidRPr="00151273">
        <w:rPr>
          <w:rFonts w:ascii="Arial" w:hAnsi="Arial" w:cs="Arial"/>
          <w:bCs/>
        </w:rPr>
        <w:t xml:space="preserve">In this study the </w:t>
      </w:r>
      <w:proofErr w:type="spellStart"/>
      <w:r w:rsidRPr="00151273">
        <w:rPr>
          <w:rFonts w:ascii="Arial" w:hAnsi="Arial" w:cs="Arial"/>
        </w:rPr>
        <w:t>VectOrthotic</w:t>
      </w:r>
      <w:proofErr w:type="spellEnd"/>
      <w:r w:rsidRPr="00151273">
        <w:rPr>
          <w:rFonts w:ascii="Arial" w:hAnsi="Arial" w:cs="Arial"/>
          <w:vertAlign w:val="superscript"/>
        </w:rPr>
        <w:t>®</w:t>
      </w:r>
      <w:r w:rsidRPr="00151273">
        <w:rPr>
          <w:rFonts w:ascii="Arial" w:hAnsi="Arial" w:cs="Arial"/>
        </w:rPr>
        <w:t xml:space="preserve"> </w:t>
      </w:r>
      <w:r>
        <w:rPr>
          <w:rFonts w:ascii="Arial" w:hAnsi="Arial" w:cs="Arial"/>
          <w:bCs/>
        </w:rPr>
        <w:t>orthoses</w:t>
      </w:r>
      <w:r w:rsidRPr="00151273">
        <w:rPr>
          <w:rFonts w:ascii="Arial" w:hAnsi="Arial" w:cs="Arial"/>
          <w:bCs/>
        </w:rPr>
        <w:t xml:space="preserve"> were, as per standard clinical practice, customised to the participant’s individual requirements and modified by an experienced clinical podiatric researcher (JH)</w:t>
      </w:r>
      <w:r>
        <w:rPr>
          <w:rFonts w:ascii="Arial" w:hAnsi="Arial" w:cs="Arial"/>
          <w:bCs/>
        </w:rPr>
        <w:t>.</w:t>
      </w:r>
      <w:r w:rsidRPr="00151273">
        <w:rPr>
          <w:rFonts w:ascii="Arial" w:hAnsi="Arial" w:cs="Arial"/>
          <w:bCs/>
        </w:rPr>
        <w:t xml:space="preserve"> </w:t>
      </w:r>
      <w:r>
        <w:rPr>
          <w:rFonts w:ascii="Arial" w:hAnsi="Arial" w:cs="Arial"/>
          <w:bCs/>
        </w:rPr>
        <w:t xml:space="preserve">Using the modification options included in the </w:t>
      </w:r>
      <w:proofErr w:type="spellStart"/>
      <w:r w:rsidRPr="00151273">
        <w:rPr>
          <w:rFonts w:ascii="Arial" w:hAnsi="Arial" w:cs="Arial"/>
        </w:rPr>
        <w:t>VectOrthotic</w:t>
      </w:r>
      <w:proofErr w:type="spellEnd"/>
      <w:r w:rsidRPr="00151273">
        <w:rPr>
          <w:rFonts w:ascii="Arial" w:hAnsi="Arial" w:cs="Arial"/>
          <w:vertAlign w:val="superscript"/>
        </w:rPr>
        <w:t>®</w:t>
      </w:r>
      <w:r>
        <w:rPr>
          <w:rFonts w:ascii="Arial" w:hAnsi="Arial" w:cs="Arial"/>
          <w:bCs/>
        </w:rPr>
        <w:t xml:space="preserve"> pack, the customisation process included the possibility of applying a range of medial rear </w:t>
      </w:r>
      <w:r w:rsidRPr="00151273">
        <w:rPr>
          <w:rFonts w:ascii="Arial" w:hAnsi="Arial" w:cs="Arial"/>
          <w:bCs/>
        </w:rPr>
        <w:t xml:space="preserve">foot wedges </w:t>
      </w:r>
      <w:r w:rsidRPr="00151273">
        <w:rPr>
          <w:rFonts w:ascii="Arial" w:hAnsi="Arial" w:cs="Arial"/>
          <w:bCs/>
        </w:rPr>
        <w:lastRenderedPageBreak/>
        <w:t>(</w:t>
      </w:r>
      <w:r>
        <w:rPr>
          <w:rFonts w:ascii="Arial" w:hAnsi="Arial" w:cs="Arial"/>
          <w:bCs/>
        </w:rPr>
        <w:t>in sizes 2°, 4° and</w:t>
      </w:r>
      <w:r w:rsidRPr="00151273">
        <w:rPr>
          <w:rFonts w:ascii="Arial" w:hAnsi="Arial" w:cs="Arial"/>
          <w:bCs/>
        </w:rPr>
        <w:t xml:space="preserve"> 6°</w:t>
      </w:r>
      <w:r>
        <w:rPr>
          <w:rFonts w:ascii="Arial" w:hAnsi="Arial" w:cs="Arial"/>
          <w:bCs/>
        </w:rPr>
        <w:t xml:space="preserve">) and choosing between two </w:t>
      </w:r>
      <w:r w:rsidRPr="00151273">
        <w:rPr>
          <w:rFonts w:ascii="Arial" w:hAnsi="Arial" w:cs="Arial"/>
        </w:rPr>
        <w:t>compressed closed cell polyethylene</w:t>
      </w:r>
      <w:r w:rsidRPr="00151273">
        <w:rPr>
          <w:rFonts w:ascii="Arial" w:hAnsi="Arial" w:cs="Arial"/>
          <w:bCs/>
        </w:rPr>
        <w:t xml:space="preserve"> </w:t>
      </w:r>
      <w:r>
        <w:rPr>
          <w:rFonts w:ascii="Arial" w:hAnsi="Arial" w:cs="Arial"/>
          <w:bCs/>
        </w:rPr>
        <w:t>covers; standard uniform cover or the ‘</w:t>
      </w:r>
      <w:proofErr w:type="spellStart"/>
      <w:r w:rsidR="00F32CCF" w:rsidRPr="00151273">
        <w:rPr>
          <w:rFonts w:ascii="Arial" w:hAnsi="Arial" w:cs="Arial"/>
        </w:rPr>
        <w:t>VectOrthotic</w:t>
      </w:r>
      <w:proofErr w:type="spellEnd"/>
      <w:r w:rsidR="00F32CCF" w:rsidRPr="00151273">
        <w:rPr>
          <w:rFonts w:ascii="Arial" w:hAnsi="Arial" w:cs="Arial"/>
          <w:vertAlign w:val="superscript"/>
        </w:rPr>
        <w:t>®</w:t>
      </w:r>
      <w:r w:rsidR="00F32CCF" w:rsidRPr="00151273">
        <w:rPr>
          <w:rFonts w:ascii="Arial" w:hAnsi="Arial" w:cs="Arial"/>
        </w:rPr>
        <w:t xml:space="preserve"> </w:t>
      </w:r>
      <w:r w:rsidR="00F32CCF">
        <w:rPr>
          <w:rFonts w:ascii="Arial" w:hAnsi="Arial" w:cs="Arial"/>
          <w:bCs/>
        </w:rPr>
        <w:t>Extra cover</w:t>
      </w:r>
      <w:r w:rsidRPr="00151273">
        <w:rPr>
          <w:rFonts w:ascii="Arial" w:hAnsi="Arial" w:cs="Arial"/>
          <w:bCs/>
        </w:rPr>
        <w:t xml:space="preserve"> </w:t>
      </w:r>
      <w:r w:rsidR="00F4481A">
        <w:rPr>
          <w:rFonts w:ascii="Arial" w:hAnsi="Arial" w:cs="Arial"/>
          <w:bCs/>
        </w:rPr>
        <w:t>(with midfoot support)</w:t>
      </w:r>
    </w:p>
    <w:p w:rsidR="00AE5239" w:rsidRDefault="00AE5239" w:rsidP="00151273">
      <w:pPr>
        <w:spacing w:line="480" w:lineRule="auto"/>
        <w:rPr>
          <w:rFonts w:ascii="Arial" w:hAnsi="Arial" w:cs="Arial"/>
          <w:bCs/>
        </w:rPr>
      </w:pPr>
    </w:p>
    <w:p w:rsidR="004A454C" w:rsidRPr="00D10CD0" w:rsidRDefault="003850BC" w:rsidP="00151273">
      <w:pPr>
        <w:spacing w:line="480" w:lineRule="auto"/>
        <w:rPr>
          <w:rFonts w:ascii="Arial" w:hAnsi="Arial" w:cs="Arial"/>
          <w:bCs/>
          <w:i/>
        </w:rPr>
      </w:pPr>
      <w:r w:rsidRPr="003850BC">
        <w:rPr>
          <w:rFonts w:ascii="Arial" w:hAnsi="Arial" w:cs="Arial"/>
          <w:bCs/>
          <w:i/>
        </w:rPr>
        <w:t>Clinical assessment</w:t>
      </w:r>
    </w:p>
    <w:p w:rsidR="008E7B35" w:rsidRDefault="00AE5239">
      <w:pPr>
        <w:spacing w:line="480" w:lineRule="auto"/>
        <w:jc w:val="both"/>
        <w:rPr>
          <w:rFonts w:ascii="Arial" w:hAnsi="Arial" w:cs="Arial"/>
          <w:bCs/>
        </w:rPr>
      </w:pPr>
      <w:r>
        <w:rPr>
          <w:rFonts w:ascii="Arial" w:hAnsi="Arial" w:cs="Arial"/>
          <w:bCs/>
        </w:rPr>
        <w:t xml:space="preserve">The application of rear foot wedges and cushioned cover was based on standing foot posture and the height of the navicular in both the neutral and relaxed standing foot posture positions. The navicular height was chosen to represent the midfoot as it is used </w:t>
      </w:r>
      <w:r w:rsidR="00CB0A6C">
        <w:rPr>
          <w:rFonts w:ascii="Arial" w:hAnsi="Arial" w:cs="Arial"/>
          <w:bCs/>
        </w:rPr>
        <w:t>as a clinical tool</w:t>
      </w:r>
      <w:r>
        <w:rPr>
          <w:rFonts w:ascii="Arial" w:hAnsi="Arial" w:cs="Arial"/>
          <w:bCs/>
        </w:rPr>
        <w:t xml:space="preserve"> and the static movement from a neutral to relaxed standing posture can over-estimate the motion of the midfoot in walking and running motion [2</w:t>
      </w:r>
      <w:r w:rsidR="0072053C">
        <w:rPr>
          <w:rFonts w:ascii="Arial" w:hAnsi="Arial" w:cs="Arial"/>
          <w:bCs/>
        </w:rPr>
        <w:t>-4</w:t>
      </w:r>
      <w:r>
        <w:rPr>
          <w:rFonts w:ascii="Arial" w:hAnsi="Arial" w:cs="Arial"/>
          <w:bCs/>
        </w:rPr>
        <w:t xml:space="preserve">]. This would suggest that posting the orthoses to the height of the navicular in </w:t>
      </w:r>
      <w:r w:rsidR="00D10CD0">
        <w:rPr>
          <w:rFonts w:ascii="Arial" w:hAnsi="Arial" w:cs="Arial"/>
          <w:bCs/>
        </w:rPr>
        <w:t xml:space="preserve">neutral </w:t>
      </w:r>
      <w:r>
        <w:rPr>
          <w:rFonts w:ascii="Arial" w:hAnsi="Arial" w:cs="Arial"/>
          <w:bCs/>
        </w:rPr>
        <w:t>posture would support the midfoot thr</w:t>
      </w:r>
      <w:r w:rsidR="0072053C">
        <w:rPr>
          <w:rFonts w:ascii="Arial" w:hAnsi="Arial" w:cs="Arial"/>
          <w:bCs/>
        </w:rPr>
        <w:t>ough the stance phase of gait [4</w:t>
      </w:r>
      <w:r>
        <w:rPr>
          <w:rFonts w:ascii="Arial" w:hAnsi="Arial" w:cs="Arial"/>
          <w:bCs/>
        </w:rPr>
        <w:t xml:space="preserve">]. </w:t>
      </w:r>
    </w:p>
    <w:p w:rsidR="00AE5239" w:rsidRDefault="00AE5239" w:rsidP="00151273">
      <w:pPr>
        <w:spacing w:line="480" w:lineRule="auto"/>
        <w:rPr>
          <w:rFonts w:ascii="Arial" w:hAnsi="Arial" w:cs="Arial"/>
          <w:bCs/>
        </w:rPr>
      </w:pPr>
    </w:p>
    <w:p w:rsidR="007342D4" w:rsidRPr="00D10CD0" w:rsidRDefault="003850BC" w:rsidP="00A00745">
      <w:pPr>
        <w:spacing w:line="480" w:lineRule="auto"/>
        <w:rPr>
          <w:rFonts w:ascii="Arial" w:hAnsi="Arial" w:cs="Arial"/>
          <w:bCs/>
          <w:i/>
        </w:rPr>
      </w:pPr>
      <w:r w:rsidRPr="003850BC">
        <w:rPr>
          <w:rFonts w:ascii="Arial" w:hAnsi="Arial" w:cs="Arial"/>
          <w:bCs/>
          <w:i/>
        </w:rPr>
        <w:t xml:space="preserve">Customisation </w:t>
      </w:r>
      <w:r w:rsidR="00D10CD0">
        <w:rPr>
          <w:rFonts w:ascii="Arial" w:hAnsi="Arial" w:cs="Arial"/>
          <w:bCs/>
          <w:i/>
        </w:rPr>
        <w:t>of FFO</w:t>
      </w:r>
    </w:p>
    <w:p w:rsidR="008E7B35" w:rsidRDefault="00A00E93">
      <w:pPr>
        <w:spacing w:line="480" w:lineRule="auto"/>
        <w:jc w:val="both"/>
        <w:rPr>
          <w:rFonts w:ascii="Arial" w:hAnsi="Arial" w:cs="Arial"/>
          <w:bCs/>
        </w:rPr>
      </w:pPr>
      <w:r>
        <w:rPr>
          <w:rFonts w:ascii="Arial" w:hAnsi="Arial" w:cs="Arial"/>
          <w:bCs/>
        </w:rPr>
        <w:t>Orthoses</w:t>
      </w:r>
      <w:r w:rsidR="004E3446">
        <w:rPr>
          <w:rFonts w:ascii="Arial" w:hAnsi="Arial" w:cs="Arial"/>
          <w:bCs/>
        </w:rPr>
        <w:t xml:space="preserve"> modifications were made in a stepwise approach starting from the standard top cover and basic shell, adding wedges and then altering the top cover</w:t>
      </w:r>
      <w:r w:rsidR="00AE5239">
        <w:rPr>
          <w:rFonts w:ascii="Arial" w:hAnsi="Arial" w:cs="Arial"/>
          <w:bCs/>
        </w:rPr>
        <w:t xml:space="preserve"> accordingly.</w:t>
      </w:r>
      <w:r w:rsidR="004E3446">
        <w:rPr>
          <w:rFonts w:ascii="Arial" w:hAnsi="Arial" w:cs="Arial"/>
          <w:bCs/>
        </w:rPr>
        <w:t xml:space="preserve"> </w:t>
      </w:r>
      <w:r w:rsidR="00F32CCF">
        <w:rPr>
          <w:rFonts w:ascii="Arial" w:hAnsi="Arial" w:cs="Arial"/>
          <w:bCs/>
        </w:rPr>
        <w:t>Firstly n</w:t>
      </w:r>
      <w:r>
        <w:rPr>
          <w:rFonts w:ascii="Arial" w:hAnsi="Arial" w:cs="Arial"/>
          <w:bCs/>
        </w:rPr>
        <w:t>avicular drop wa</w:t>
      </w:r>
      <w:r w:rsidR="001B21E2">
        <w:rPr>
          <w:rFonts w:ascii="Arial" w:hAnsi="Arial" w:cs="Arial"/>
          <w:bCs/>
        </w:rPr>
        <w:t>s visually inspected barefoot [4</w:t>
      </w:r>
      <w:r>
        <w:rPr>
          <w:rFonts w:ascii="Arial" w:hAnsi="Arial" w:cs="Arial"/>
          <w:bCs/>
        </w:rPr>
        <w:t xml:space="preserve">]. </w:t>
      </w:r>
      <w:r w:rsidR="004E3446">
        <w:rPr>
          <w:rFonts w:ascii="Arial" w:hAnsi="Arial" w:cs="Arial"/>
          <w:bCs/>
        </w:rPr>
        <w:t xml:space="preserve">The three quarter length rigid shell and 4mm standard cover was placed beneath the feet </w:t>
      </w:r>
      <w:r w:rsidR="00F32CCF">
        <w:rPr>
          <w:rFonts w:ascii="Arial" w:hAnsi="Arial" w:cs="Arial"/>
          <w:bCs/>
        </w:rPr>
        <w:t>and the clinical researcher (JH) placed the participant in a</w:t>
      </w:r>
      <w:r w:rsidR="004E3446">
        <w:rPr>
          <w:rFonts w:ascii="Arial" w:hAnsi="Arial" w:cs="Arial"/>
          <w:bCs/>
        </w:rPr>
        <w:t xml:space="preserve"> neutral standing posture</w:t>
      </w:r>
      <w:r w:rsidR="00AE5239">
        <w:rPr>
          <w:rFonts w:ascii="Arial" w:hAnsi="Arial" w:cs="Arial"/>
          <w:bCs/>
        </w:rPr>
        <w:t xml:space="preserve"> [2</w:t>
      </w:r>
      <w:r w:rsidR="001B21E2">
        <w:rPr>
          <w:rFonts w:ascii="Arial" w:hAnsi="Arial" w:cs="Arial"/>
          <w:bCs/>
        </w:rPr>
        <w:t>-3</w:t>
      </w:r>
      <w:r w:rsidR="00AE5239">
        <w:rPr>
          <w:rFonts w:ascii="Arial" w:hAnsi="Arial" w:cs="Arial"/>
          <w:bCs/>
        </w:rPr>
        <w:t>]</w:t>
      </w:r>
      <w:r w:rsidR="004E3446">
        <w:rPr>
          <w:rFonts w:ascii="Arial" w:hAnsi="Arial" w:cs="Arial"/>
          <w:bCs/>
        </w:rPr>
        <w:t xml:space="preserve">. The </w:t>
      </w:r>
      <w:r w:rsidR="00AE5239">
        <w:rPr>
          <w:rFonts w:ascii="Arial" w:hAnsi="Arial" w:cs="Arial"/>
          <w:bCs/>
        </w:rPr>
        <w:t xml:space="preserve">height of the navicular and the </w:t>
      </w:r>
      <w:r w:rsidR="004E3446">
        <w:rPr>
          <w:rFonts w:ascii="Arial" w:hAnsi="Arial" w:cs="Arial"/>
          <w:bCs/>
        </w:rPr>
        <w:t xml:space="preserve">position of the arch </w:t>
      </w:r>
      <w:r w:rsidR="00AE5239">
        <w:rPr>
          <w:rFonts w:ascii="Arial" w:hAnsi="Arial" w:cs="Arial"/>
          <w:bCs/>
        </w:rPr>
        <w:t xml:space="preserve">relative </w:t>
      </w:r>
      <w:r w:rsidR="004E3446">
        <w:rPr>
          <w:rFonts w:ascii="Arial" w:hAnsi="Arial" w:cs="Arial"/>
          <w:bCs/>
        </w:rPr>
        <w:t xml:space="preserve">to the </w:t>
      </w:r>
      <w:r w:rsidR="00AE5239">
        <w:rPr>
          <w:rFonts w:ascii="Arial" w:hAnsi="Arial" w:cs="Arial"/>
          <w:bCs/>
        </w:rPr>
        <w:t>orthotic device were</w:t>
      </w:r>
      <w:r w:rsidR="004E3446">
        <w:rPr>
          <w:rFonts w:ascii="Arial" w:hAnsi="Arial" w:cs="Arial"/>
          <w:bCs/>
        </w:rPr>
        <w:t xml:space="preserve"> visually assessed to ensure the surfaces were congruent. </w:t>
      </w:r>
      <w:r w:rsidR="00AE5239">
        <w:rPr>
          <w:rFonts w:ascii="Arial" w:hAnsi="Arial" w:cs="Arial"/>
          <w:bCs/>
        </w:rPr>
        <w:t>The patient was then as</w:t>
      </w:r>
      <w:r w:rsidR="00D10CD0">
        <w:rPr>
          <w:rFonts w:ascii="Arial" w:hAnsi="Arial" w:cs="Arial"/>
          <w:bCs/>
        </w:rPr>
        <w:t>ked</w:t>
      </w:r>
      <w:r w:rsidR="00AE5239">
        <w:rPr>
          <w:rFonts w:ascii="Arial" w:hAnsi="Arial" w:cs="Arial"/>
          <w:bCs/>
        </w:rPr>
        <w:t xml:space="preserve"> to relax their foot posture. The </w:t>
      </w:r>
      <w:r w:rsidR="00F32CCF">
        <w:rPr>
          <w:rFonts w:ascii="Arial" w:hAnsi="Arial" w:cs="Arial"/>
          <w:bCs/>
        </w:rPr>
        <w:t xml:space="preserve">orthotic </w:t>
      </w:r>
      <w:r w:rsidR="00AE5239">
        <w:rPr>
          <w:rFonts w:ascii="Arial" w:hAnsi="Arial" w:cs="Arial"/>
          <w:bCs/>
        </w:rPr>
        <w:t xml:space="preserve">device </w:t>
      </w:r>
      <w:r w:rsidR="00F32CCF">
        <w:rPr>
          <w:rFonts w:ascii="Arial" w:hAnsi="Arial" w:cs="Arial"/>
          <w:bCs/>
        </w:rPr>
        <w:t>and the modifications were</w:t>
      </w:r>
      <w:r w:rsidR="00AE5239">
        <w:rPr>
          <w:rFonts w:ascii="Arial" w:hAnsi="Arial" w:cs="Arial"/>
          <w:bCs/>
        </w:rPr>
        <w:t xml:space="preserve"> deemed to be appropriate if </w:t>
      </w:r>
      <w:r w:rsidR="00F32CCF">
        <w:rPr>
          <w:rFonts w:ascii="Arial" w:hAnsi="Arial" w:cs="Arial"/>
          <w:bCs/>
        </w:rPr>
        <w:t>the arch remained supported as shown by a visual reduction in navicular drop, compared to the previous barefoot inspection.</w:t>
      </w:r>
      <w:r w:rsidR="00D10CD0">
        <w:rPr>
          <w:rFonts w:ascii="Arial" w:hAnsi="Arial" w:cs="Arial"/>
          <w:bCs/>
        </w:rPr>
        <w:t xml:space="preserve"> </w:t>
      </w:r>
      <w:r w:rsidR="00F32CCF">
        <w:rPr>
          <w:rFonts w:ascii="Arial" w:hAnsi="Arial" w:cs="Arial"/>
          <w:bCs/>
        </w:rPr>
        <w:t xml:space="preserve">If there was no arch congruence or midfoot support </w:t>
      </w:r>
      <w:r w:rsidR="00222F5F">
        <w:rPr>
          <w:rFonts w:ascii="Arial" w:hAnsi="Arial" w:cs="Arial"/>
          <w:bCs/>
        </w:rPr>
        <w:t>(</w:t>
      </w:r>
      <w:r w:rsidR="00F32CCF">
        <w:rPr>
          <w:rFonts w:ascii="Arial" w:hAnsi="Arial" w:cs="Arial"/>
          <w:bCs/>
        </w:rPr>
        <w:t xml:space="preserve">as evidenced by </w:t>
      </w:r>
      <w:r w:rsidR="00CB0A6C">
        <w:rPr>
          <w:rFonts w:ascii="Arial" w:hAnsi="Arial" w:cs="Arial"/>
          <w:bCs/>
        </w:rPr>
        <w:t>visualising</w:t>
      </w:r>
      <w:r w:rsidR="00F32CCF">
        <w:rPr>
          <w:rFonts w:ascii="Arial" w:hAnsi="Arial" w:cs="Arial"/>
          <w:bCs/>
        </w:rPr>
        <w:t xml:space="preserve"> the navicular drop</w:t>
      </w:r>
      <w:r w:rsidR="00222F5F">
        <w:rPr>
          <w:rFonts w:ascii="Arial" w:hAnsi="Arial" w:cs="Arial"/>
          <w:bCs/>
        </w:rPr>
        <w:t>)</w:t>
      </w:r>
      <w:r w:rsidR="00F32CCF">
        <w:rPr>
          <w:rFonts w:ascii="Arial" w:hAnsi="Arial" w:cs="Arial"/>
          <w:bCs/>
        </w:rPr>
        <w:t xml:space="preserve"> then </w:t>
      </w:r>
      <w:r w:rsidR="004E3446">
        <w:rPr>
          <w:rFonts w:ascii="Arial" w:hAnsi="Arial" w:cs="Arial"/>
          <w:bCs/>
        </w:rPr>
        <w:t>wedges wer</w:t>
      </w:r>
      <w:r w:rsidR="00F32CCF">
        <w:rPr>
          <w:rFonts w:ascii="Arial" w:hAnsi="Arial" w:cs="Arial"/>
          <w:bCs/>
        </w:rPr>
        <w:t>e added in a systematic nature; increasing the arch height by 2°, 4° and</w:t>
      </w:r>
      <w:r w:rsidR="00F32CCF" w:rsidRPr="00151273">
        <w:rPr>
          <w:rFonts w:ascii="Arial" w:hAnsi="Arial" w:cs="Arial"/>
          <w:bCs/>
        </w:rPr>
        <w:t xml:space="preserve"> 6</w:t>
      </w:r>
      <w:r w:rsidR="00F32CCF">
        <w:rPr>
          <w:rFonts w:ascii="Arial" w:hAnsi="Arial" w:cs="Arial"/>
          <w:bCs/>
        </w:rPr>
        <w:t>°</w:t>
      </w:r>
      <w:r w:rsidR="00F4481A">
        <w:rPr>
          <w:rFonts w:ascii="Arial" w:hAnsi="Arial" w:cs="Arial"/>
          <w:bCs/>
        </w:rPr>
        <w:t xml:space="preserve"> and the Extra cover was added to aid congruence and support</w:t>
      </w:r>
      <w:r w:rsidR="00F32CCF">
        <w:rPr>
          <w:rFonts w:ascii="Arial" w:hAnsi="Arial" w:cs="Arial"/>
          <w:bCs/>
        </w:rPr>
        <w:t>.</w:t>
      </w:r>
      <w:r w:rsidR="004E3446">
        <w:rPr>
          <w:rFonts w:ascii="Arial" w:hAnsi="Arial" w:cs="Arial"/>
          <w:bCs/>
        </w:rPr>
        <w:t xml:space="preserve"> </w:t>
      </w:r>
      <w:r w:rsidR="00222F5F">
        <w:rPr>
          <w:rFonts w:ascii="Arial" w:hAnsi="Arial" w:cs="Arial"/>
          <w:bCs/>
        </w:rPr>
        <w:t>For instance, f</w:t>
      </w:r>
      <w:r w:rsidR="004E3446">
        <w:rPr>
          <w:rFonts w:ascii="Arial" w:hAnsi="Arial" w:cs="Arial"/>
          <w:bCs/>
        </w:rPr>
        <w:t>or those with a higher arch profile</w:t>
      </w:r>
      <w:r w:rsidR="00222F5F">
        <w:rPr>
          <w:rFonts w:ascii="Arial" w:hAnsi="Arial" w:cs="Arial"/>
          <w:bCs/>
        </w:rPr>
        <w:t>,</w:t>
      </w:r>
      <w:r w:rsidR="004E3446">
        <w:rPr>
          <w:rFonts w:ascii="Arial" w:hAnsi="Arial" w:cs="Arial"/>
          <w:bCs/>
        </w:rPr>
        <w:t xml:space="preserve"> </w:t>
      </w:r>
      <w:r w:rsidR="00CB0A6C">
        <w:rPr>
          <w:rFonts w:ascii="Arial" w:hAnsi="Arial" w:cs="Arial"/>
          <w:bCs/>
        </w:rPr>
        <w:t xml:space="preserve">a </w:t>
      </w:r>
      <w:r w:rsidR="00CB0A6C" w:rsidRPr="00151273">
        <w:rPr>
          <w:rFonts w:ascii="Arial" w:hAnsi="Arial" w:cs="Arial"/>
          <w:bCs/>
        </w:rPr>
        <w:t>6</w:t>
      </w:r>
      <w:r w:rsidR="00CB0A6C">
        <w:rPr>
          <w:rFonts w:ascii="Arial" w:hAnsi="Arial" w:cs="Arial"/>
          <w:bCs/>
        </w:rPr>
        <w:t>°</w:t>
      </w:r>
      <w:r w:rsidR="00222F5F">
        <w:rPr>
          <w:rFonts w:ascii="Arial" w:hAnsi="Arial" w:cs="Arial"/>
          <w:bCs/>
        </w:rPr>
        <w:t xml:space="preserve"> </w:t>
      </w:r>
      <w:r w:rsidR="0072053C">
        <w:rPr>
          <w:rFonts w:ascii="Arial" w:hAnsi="Arial" w:cs="Arial"/>
          <w:bCs/>
        </w:rPr>
        <w:t xml:space="preserve">medial </w:t>
      </w:r>
      <w:r w:rsidR="00222F5F">
        <w:rPr>
          <w:rFonts w:ascii="Arial" w:hAnsi="Arial" w:cs="Arial"/>
          <w:bCs/>
        </w:rPr>
        <w:t xml:space="preserve">heel wedge and the </w:t>
      </w:r>
      <w:proofErr w:type="spellStart"/>
      <w:r w:rsidR="004E3446" w:rsidRPr="00151273">
        <w:rPr>
          <w:rFonts w:ascii="Arial" w:hAnsi="Arial" w:cs="Arial"/>
        </w:rPr>
        <w:t>VectOrthotic</w:t>
      </w:r>
      <w:proofErr w:type="spellEnd"/>
      <w:r w:rsidR="004E3446" w:rsidRPr="00151273">
        <w:rPr>
          <w:rFonts w:ascii="Arial" w:hAnsi="Arial" w:cs="Arial"/>
          <w:vertAlign w:val="superscript"/>
        </w:rPr>
        <w:t>®</w:t>
      </w:r>
      <w:r w:rsidR="004E3446" w:rsidRPr="00151273">
        <w:rPr>
          <w:rFonts w:ascii="Arial" w:hAnsi="Arial" w:cs="Arial"/>
        </w:rPr>
        <w:t xml:space="preserve"> </w:t>
      </w:r>
      <w:r w:rsidR="004E3446">
        <w:rPr>
          <w:rFonts w:ascii="Arial" w:hAnsi="Arial" w:cs="Arial"/>
          <w:bCs/>
        </w:rPr>
        <w:t xml:space="preserve">Extra cover </w:t>
      </w:r>
      <w:r w:rsidR="00222F5F">
        <w:rPr>
          <w:rFonts w:ascii="Arial" w:hAnsi="Arial" w:cs="Arial"/>
          <w:bCs/>
        </w:rPr>
        <w:t xml:space="preserve">was added. </w:t>
      </w:r>
    </w:p>
    <w:p w:rsidR="008E7B35" w:rsidRDefault="00CB0A6C">
      <w:pPr>
        <w:spacing w:line="480" w:lineRule="auto"/>
        <w:jc w:val="both"/>
        <w:rPr>
          <w:rFonts w:ascii="Arial" w:hAnsi="Arial" w:cs="Arial"/>
          <w:bCs/>
        </w:rPr>
      </w:pPr>
      <w:r>
        <w:rPr>
          <w:rFonts w:ascii="Arial" w:hAnsi="Arial" w:cs="Arial"/>
          <w:bCs/>
        </w:rPr>
        <w:t>Finally, t</w:t>
      </w:r>
      <w:r w:rsidR="004E3446">
        <w:rPr>
          <w:rFonts w:ascii="Arial" w:hAnsi="Arial" w:cs="Arial"/>
          <w:bCs/>
        </w:rPr>
        <w:t xml:space="preserve">he length of the top cover was fitted to the length of </w:t>
      </w:r>
      <w:r>
        <w:rPr>
          <w:rFonts w:ascii="Arial" w:hAnsi="Arial" w:cs="Arial"/>
          <w:bCs/>
        </w:rPr>
        <w:t xml:space="preserve">inside of the </w:t>
      </w:r>
      <w:r w:rsidR="004E3446">
        <w:rPr>
          <w:rFonts w:ascii="Arial" w:hAnsi="Arial" w:cs="Arial"/>
          <w:bCs/>
        </w:rPr>
        <w:t>shoe</w:t>
      </w:r>
      <w:r>
        <w:rPr>
          <w:rFonts w:ascii="Arial" w:hAnsi="Arial" w:cs="Arial"/>
          <w:bCs/>
        </w:rPr>
        <w:t>,</w:t>
      </w:r>
      <w:r w:rsidR="004E3446">
        <w:rPr>
          <w:rFonts w:ascii="Arial" w:hAnsi="Arial" w:cs="Arial"/>
          <w:bCs/>
        </w:rPr>
        <w:t xml:space="preserve"> with advice to </w:t>
      </w:r>
      <w:r w:rsidR="00222F5F">
        <w:rPr>
          <w:rFonts w:ascii="Arial" w:hAnsi="Arial" w:cs="Arial"/>
          <w:bCs/>
        </w:rPr>
        <w:t>trim the</w:t>
      </w:r>
      <w:r w:rsidR="004E3446">
        <w:rPr>
          <w:rFonts w:ascii="Arial" w:hAnsi="Arial" w:cs="Arial"/>
          <w:bCs/>
        </w:rPr>
        <w:t xml:space="preserve"> length if the orthoses were required to fit other shoe</w:t>
      </w:r>
      <w:r w:rsidR="00D10CD0">
        <w:rPr>
          <w:rFonts w:ascii="Arial" w:hAnsi="Arial" w:cs="Arial"/>
          <w:bCs/>
        </w:rPr>
        <w:t>s</w:t>
      </w:r>
      <w:r w:rsidR="004E3446">
        <w:rPr>
          <w:rFonts w:ascii="Arial" w:hAnsi="Arial" w:cs="Arial"/>
          <w:bCs/>
        </w:rPr>
        <w:t>.</w:t>
      </w:r>
    </w:p>
    <w:p w:rsidR="004E3446" w:rsidRPr="00151273" w:rsidRDefault="004E3446" w:rsidP="004E3446">
      <w:pPr>
        <w:spacing w:line="480" w:lineRule="auto"/>
        <w:rPr>
          <w:rFonts w:ascii="Arial" w:hAnsi="Arial" w:cs="Arial"/>
        </w:rPr>
      </w:pPr>
    </w:p>
    <w:p w:rsidR="00A00745" w:rsidRPr="00D10CD0" w:rsidRDefault="003850BC" w:rsidP="00151273">
      <w:pPr>
        <w:spacing w:line="480" w:lineRule="auto"/>
        <w:rPr>
          <w:rFonts w:ascii="Arial" w:hAnsi="Arial" w:cs="Arial"/>
          <w:bCs/>
          <w:i/>
        </w:rPr>
      </w:pPr>
      <w:r w:rsidRPr="003850BC">
        <w:rPr>
          <w:rFonts w:ascii="Arial" w:hAnsi="Arial" w:cs="Arial"/>
          <w:bCs/>
          <w:i/>
        </w:rPr>
        <w:t>Sham Intervention</w:t>
      </w:r>
    </w:p>
    <w:p w:rsidR="008E7B35" w:rsidRDefault="00CA7DB9">
      <w:pPr>
        <w:spacing w:line="480" w:lineRule="auto"/>
        <w:jc w:val="both"/>
        <w:rPr>
          <w:rFonts w:ascii="Arial" w:hAnsi="Arial" w:cs="Arial"/>
          <w:bCs/>
        </w:rPr>
      </w:pPr>
      <w:r>
        <w:rPr>
          <w:rFonts w:ascii="Arial" w:hAnsi="Arial" w:cs="Arial"/>
          <w:bCs/>
        </w:rPr>
        <w:t>The</w:t>
      </w:r>
      <w:r w:rsidR="00A00745">
        <w:rPr>
          <w:rFonts w:ascii="Arial" w:hAnsi="Arial" w:cs="Arial"/>
          <w:bCs/>
        </w:rPr>
        <w:t xml:space="preserve"> sham intervention group </w:t>
      </w:r>
      <w:r w:rsidR="00222F5F">
        <w:rPr>
          <w:rFonts w:ascii="Arial" w:hAnsi="Arial" w:cs="Arial"/>
          <w:bCs/>
        </w:rPr>
        <w:t>received orthoses</w:t>
      </w:r>
      <w:r w:rsidRPr="00CA7DB9">
        <w:rPr>
          <w:rFonts w:ascii="Arial" w:hAnsi="Arial" w:cs="Arial"/>
        </w:rPr>
        <w:t xml:space="preserve"> </w:t>
      </w:r>
      <w:r>
        <w:rPr>
          <w:rFonts w:ascii="Arial" w:hAnsi="Arial" w:cs="Arial"/>
        </w:rPr>
        <w:t xml:space="preserve">that mimicked the appearance of the active intervention. This was achieved by provided only the </w:t>
      </w:r>
      <w:proofErr w:type="spellStart"/>
      <w:r w:rsidRPr="00151273">
        <w:rPr>
          <w:rFonts w:ascii="Arial" w:hAnsi="Arial" w:cs="Arial"/>
        </w:rPr>
        <w:t>VectOrthotic</w:t>
      </w:r>
      <w:proofErr w:type="spellEnd"/>
      <w:r w:rsidRPr="00151273">
        <w:rPr>
          <w:rFonts w:ascii="Arial" w:hAnsi="Arial" w:cs="Arial"/>
          <w:vertAlign w:val="superscript"/>
        </w:rPr>
        <w:t>®</w:t>
      </w:r>
      <w:r w:rsidRPr="00151273">
        <w:rPr>
          <w:rFonts w:ascii="Arial" w:hAnsi="Arial" w:cs="Arial"/>
        </w:rPr>
        <w:t xml:space="preserve"> </w:t>
      </w:r>
      <w:r>
        <w:rPr>
          <w:rFonts w:ascii="Arial" w:hAnsi="Arial" w:cs="Arial"/>
        </w:rPr>
        <w:t>top cover</w:t>
      </w:r>
      <w:r w:rsidR="00A00745">
        <w:rPr>
          <w:rFonts w:ascii="Arial" w:hAnsi="Arial" w:cs="Arial"/>
          <w:bCs/>
        </w:rPr>
        <w:t xml:space="preserve"> </w:t>
      </w:r>
      <w:r w:rsidR="00222F5F">
        <w:rPr>
          <w:rFonts w:ascii="Arial" w:hAnsi="Arial" w:cs="Arial"/>
          <w:bCs/>
        </w:rPr>
        <w:t xml:space="preserve">(4mm depth of </w:t>
      </w:r>
      <w:r w:rsidR="00F4481A">
        <w:rPr>
          <w:rFonts w:ascii="Arial" w:hAnsi="Arial" w:cs="Arial"/>
        </w:rPr>
        <w:t xml:space="preserve">uniform contoured </w:t>
      </w:r>
      <w:r w:rsidR="00F4481A" w:rsidRPr="00BF1FB2">
        <w:rPr>
          <w:rFonts w:ascii="Arial" w:hAnsi="Arial" w:cs="Arial"/>
        </w:rPr>
        <w:t>compressed closed cell polyeth</w:t>
      </w:r>
      <w:r w:rsidR="00F4481A">
        <w:rPr>
          <w:rFonts w:ascii="Arial" w:hAnsi="Arial" w:cs="Arial"/>
        </w:rPr>
        <w:t>y</w:t>
      </w:r>
      <w:r w:rsidR="00F4481A" w:rsidRPr="00BF1FB2">
        <w:rPr>
          <w:rFonts w:ascii="Arial" w:hAnsi="Arial" w:cs="Arial"/>
        </w:rPr>
        <w:t>lene</w:t>
      </w:r>
      <w:r w:rsidR="00F4481A">
        <w:rPr>
          <w:rFonts w:ascii="Arial" w:hAnsi="Arial" w:cs="Arial"/>
        </w:rPr>
        <w:t>)</w:t>
      </w:r>
      <w:r>
        <w:rPr>
          <w:rFonts w:ascii="Arial" w:hAnsi="Arial" w:cs="Arial"/>
        </w:rPr>
        <w:t xml:space="preserve">. This </w:t>
      </w:r>
      <w:r w:rsidR="005A69B1">
        <w:rPr>
          <w:rFonts w:ascii="Arial" w:hAnsi="Arial" w:cs="Arial"/>
          <w:bCs/>
        </w:rPr>
        <w:t>was fi</w:t>
      </w:r>
      <w:r w:rsidR="00873382">
        <w:rPr>
          <w:rFonts w:ascii="Arial" w:hAnsi="Arial" w:cs="Arial"/>
          <w:bCs/>
        </w:rPr>
        <w:t xml:space="preserve">tted to the length of the shoe, with advice to reduce </w:t>
      </w:r>
      <w:r w:rsidR="00EE7DBD">
        <w:rPr>
          <w:rFonts w:ascii="Arial" w:hAnsi="Arial" w:cs="Arial"/>
          <w:bCs/>
        </w:rPr>
        <w:t xml:space="preserve">the length </w:t>
      </w:r>
      <w:r w:rsidR="00B816D6">
        <w:rPr>
          <w:rFonts w:ascii="Arial" w:hAnsi="Arial" w:cs="Arial"/>
          <w:bCs/>
        </w:rPr>
        <w:t>o</w:t>
      </w:r>
      <w:r w:rsidR="00873382">
        <w:rPr>
          <w:rFonts w:ascii="Arial" w:hAnsi="Arial" w:cs="Arial"/>
          <w:bCs/>
        </w:rPr>
        <w:t xml:space="preserve">f the orthoses </w:t>
      </w:r>
      <w:r w:rsidR="00B816D6">
        <w:rPr>
          <w:rFonts w:ascii="Arial" w:hAnsi="Arial" w:cs="Arial"/>
          <w:bCs/>
        </w:rPr>
        <w:t xml:space="preserve">if </w:t>
      </w:r>
      <w:r w:rsidR="00873382">
        <w:rPr>
          <w:rFonts w:ascii="Arial" w:hAnsi="Arial" w:cs="Arial"/>
          <w:bCs/>
        </w:rPr>
        <w:t xml:space="preserve">required </w:t>
      </w:r>
      <w:r w:rsidR="00B816D6">
        <w:rPr>
          <w:rFonts w:ascii="Arial" w:hAnsi="Arial" w:cs="Arial"/>
          <w:bCs/>
        </w:rPr>
        <w:t xml:space="preserve">to fit </w:t>
      </w:r>
      <w:r w:rsidR="00873382">
        <w:rPr>
          <w:rFonts w:ascii="Arial" w:hAnsi="Arial" w:cs="Arial"/>
          <w:bCs/>
        </w:rPr>
        <w:t>other shoe</w:t>
      </w:r>
      <w:r w:rsidR="00D10CD0">
        <w:rPr>
          <w:rFonts w:ascii="Arial" w:hAnsi="Arial" w:cs="Arial"/>
          <w:bCs/>
        </w:rPr>
        <w:t>s</w:t>
      </w:r>
      <w:r w:rsidR="00EE7DBD">
        <w:rPr>
          <w:rFonts w:ascii="Arial" w:hAnsi="Arial" w:cs="Arial"/>
          <w:bCs/>
        </w:rPr>
        <w:t xml:space="preserve">. </w:t>
      </w:r>
    </w:p>
    <w:p w:rsidR="00EE7DBD" w:rsidRDefault="00EE7DBD" w:rsidP="00151273">
      <w:pPr>
        <w:spacing w:line="480" w:lineRule="auto"/>
        <w:rPr>
          <w:rFonts w:ascii="Arial" w:hAnsi="Arial" w:cs="Arial"/>
          <w:bCs/>
        </w:rPr>
      </w:pPr>
    </w:p>
    <w:p w:rsidR="008E7B35" w:rsidRDefault="00EE7DBD">
      <w:pPr>
        <w:spacing w:line="480" w:lineRule="auto"/>
        <w:jc w:val="both"/>
        <w:rPr>
          <w:rFonts w:ascii="Arial" w:hAnsi="Arial" w:cs="Arial"/>
          <w:bCs/>
        </w:rPr>
      </w:pPr>
      <w:r>
        <w:rPr>
          <w:rFonts w:ascii="Arial" w:hAnsi="Arial" w:cs="Arial"/>
          <w:bCs/>
        </w:rPr>
        <w:t xml:space="preserve">All participants were provided with an information leaflet about the fitting of an orthoses within the shoe. They were recommended to contact the researcher if the orthoses caused rubbing </w:t>
      </w:r>
      <w:r w:rsidR="00A6352F">
        <w:rPr>
          <w:rFonts w:ascii="Arial" w:hAnsi="Arial" w:cs="Arial"/>
          <w:bCs/>
        </w:rPr>
        <w:t xml:space="preserve">or new pains. </w:t>
      </w:r>
      <w:r>
        <w:rPr>
          <w:rFonts w:ascii="Arial" w:hAnsi="Arial" w:cs="Arial"/>
          <w:bCs/>
        </w:rPr>
        <w:t xml:space="preserve"> </w:t>
      </w:r>
    </w:p>
    <w:p w:rsidR="00A00745" w:rsidRDefault="00A00745">
      <w:pPr>
        <w:spacing w:line="480" w:lineRule="auto"/>
        <w:rPr>
          <w:rFonts w:ascii="Arial" w:hAnsi="Arial" w:cs="Arial"/>
        </w:rPr>
      </w:pPr>
    </w:p>
    <w:p w:rsidR="004A627C" w:rsidRPr="00D10CD0" w:rsidRDefault="003850BC" w:rsidP="004A627C">
      <w:pPr>
        <w:pStyle w:val="EndNoteBibliography"/>
        <w:spacing w:line="360" w:lineRule="auto"/>
        <w:rPr>
          <w:rFonts w:ascii="Arial" w:hAnsi="Arial" w:cs="Arial"/>
          <w:sz w:val="22"/>
          <w:szCs w:val="22"/>
        </w:rPr>
      </w:pPr>
      <w:r w:rsidRPr="003850BC">
        <w:rPr>
          <w:rFonts w:ascii="Arial" w:hAnsi="Arial" w:cs="Arial"/>
          <w:b/>
          <w:sz w:val="22"/>
          <w:szCs w:val="22"/>
        </w:rPr>
        <w:t>References</w:t>
      </w:r>
      <w:r w:rsidRPr="003850BC">
        <w:rPr>
          <w:rFonts w:ascii="Arial" w:hAnsi="Arial" w:cs="Arial"/>
          <w:sz w:val="22"/>
          <w:szCs w:val="22"/>
        </w:rPr>
        <w:t xml:space="preserve"> </w:t>
      </w:r>
      <w:r w:rsidRPr="003850BC">
        <w:rPr>
          <w:rFonts w:ascii="Arial" w:hAnsi="Arial" w:cs="Arial"/>
          <w:sz w:val="22"/>
          <w:szCs w:val="22"/>
        </w:rPr>
        <w:br/>
        <w:t>1. Redmond A, Lumb P, Landorf K. Effect of cast and noncast foot orthoses on plantar pressure and force during normal gait. Journal of the American Podiatric Medical Association 2000;90(9):441-9.</w:t>
      </w:r>
    </w:p>
    <w:p w:rsidR="00AE5239" w:rsidRDefault="003850BC" w:rsidP="00AE5239">
      <w:pPr>
        <w:pStyle w:val="EndNoteBibliography"/>
        <w:spacing w:line="360" w:lineRule="auto"/>
        <w:rPr>
          <w:rFonts w:ascii="Arial" w:hAnsi="Arial" w:cs="Arial"/>
          <w:sz w:val="22"/>
          <w:szCs w:val="22"/>
        </w:rPr>
      </w:pPr>
      <w:r w:rsidRPr="003850BC">
        <w:rPr>
          <w:rFonts w:ascii="Arial" w:hAnsi="Arial" w:cs="Arial"/>
          <w:sz w:val="22"/>
          <w:szCs w:val="22"/>
        </w:rPr>
        <w:t>2. Evans AM, Copper AW, Scharfbillig RW, Scutter SD, Williams MT. Reliability of the foot posture index and traditional measures of foot position. Journal of the American Podiatric Medical Association. 2003;93(3):203-13.</w:t>
      </w:r>
    </w:p>
    <w:p w:rsidR="001B21E2" w:rsidRPr="001B21E2" w:rsidRDefault="001B21E2" w:rsidP="001B21E2">
      <w:pPr>
        <w:pStyle w:val="EndNoteBibliography"/>
        <w:spacing w:line="360" w:lineRule="auto"/>
        <w:rPr>
          <w:rFonts w:ascii="Arial" w:hAnsi="Arial" w:cs="Arial"/>
          <w:sz w:val="22"/>
          <w:szCs w:val="22"/>
        </w:rPr>
      </w:pPr>
      <w:r>
        <w:rPr>
          <w:rFonts w:ascii="Arial" w:hAnsi="Arial" w:cs="Arial"/>
          <w:sz w:val="22"/>
          <w:szCs w:val="22"/>
        </w:rPr>
        <w:t xml:space="preserve">3. </w:t>
      </w:r>
      <w:r w:rsidRPr="001B21E2">
        <w:rPr>
          <w:rFonts w:ascii="Arial" w:hAnsi="Arial" w:cs="Arial"/>
          <w:sz w:val="22"/>
          <w:szCs w:val="22"/>
        </w:rPr>
        <w:t>Redmond AC(1), Crosbie J, Ouvrier RA. Development and validation of a novel rating s</w:t>
      </w:r>
      <w:r>
        <w:rPr>
          <w:rFonts w:ascii="Arial" w:hAnsi="Arial" w:cs="Arial"/>
          <w:sz w:val="22"/>
          <w:szCs w:val="22"/>
        </w:rPr>
        <w:t xml:space="preserve">ystem for scoring standing foot </w:t>
      </w:r>
      <w:r w:rsidRPr="001B21E2">
        <w:rPr>
          <w:rFonts w:ascii="Arial" w:hAnsi="Arial" w:cs="Arial"/>
          <w:sz w:val="22"/>
          <w:szCs w:val="22"/>
        </w:rPr>
        <w:t>posture: the Foot Posture Index.</w:t>
      </w:r>
      <w:r>
        <w:rPr>
          <w:rFonts w:ascii="Arial" w:hAnsi="Arial" w:cs="Arial"/>
          <w:sz w:val="22"/>
          <w:szCs w:val="22"/>
        </w:rPr>
        <w:t xml:space="preserve"> </w:t>
      </w:r>
      <w:r w:rsidRPr="001B21E2">
        <w:rPr>
          <w:rFonts w:ascii="Arial" w:hAnsi="Arial" w:cs="Arial"/>
          <w:sz w:val="22"/>
          <w:szCs w:val="22"/>
        </w:rPr>
        <w:t>Clin</w:t>
      </w:r>
      <w:r>
        <w:rPr>
          <w:rFonts w:ascii="Arial" w:hAnsi="Arial" w:cs="Arial"/>
          <w:sz w:val="22"/>
          <w:szCs w:val="22"/>
        </w:rPr>
        <w:t>ical Biomechanics</w:t>
      </w:r>
      <w:r w:rsidRPr="001B21E2">
        <w:rPr>
          <w:rFonts w:ascii="Arial" w:hAnsi="Arial" w:cs="Arial"/>
          <w:sz w:val="22"/>
          <w:szCs w:val="22"/>
        </w:rPr>
        <w:t xml:space="preserve"> 2006</w:t>
      </w:r>
      <w:r>
        <w:rPr>
          <w:rFonts w:ascii="Arial" w:hAnsi="Arial" w:cs="Arial"/>
          <w:sz w:val="22"/>
          <w:szCs w:val="22"/>
        </w:rPr>
        <w:t>;</w:t>
      </w:r>
      <w:r w:rsidRPr="001B21E2">
        <w:rPr>
          <w:rFonts w:ascii="Arial" w:hAnsi="Arial" w:cs="Arial"/>
          <w:sz w:val="22"/>
          <w:szCs w:val="22"/>
        </w:rPr>
        <w:t xml:space="preserve"> 21(1):89-98. </w:t>
      </w:r>
    </w:p>
    <w:p w:rsidR="004A627C" w:rsidRPr="00D10CD0" w:rsidRDefault="001B21E2" w:rsidP="004A627C">
      <w:pPr>
        <w:pStyle w:val="EndNoteBibliography"/>
        <w:spacing w:line="360" w:lineRule="auto"/>
        <w:rPr>
          <w:rFonts w:ascii="Arial" w:hAnsi="Arial" w:cs="Arial"/>
          <w:sz w:val="22"/>
          <w:szCs w:val="22"/>
        </w:rPr>
      </w:pPr>
      <w:r>
        <w:rPr>
          <w:rFonts w:ascii="Arial" w:hAnsi="Arial" w:cs="Arial"/>
          <w:sz w:val="22"/>
          <w:szCs w:val="22"/>
        </w:rPr>
        <w:t>4</w:t>
      </w:r>
      <w:r w:rsidR="003850BC" w:rsidRPr="003850BC">
        <w:rPr>
          <w:rFonts w:ascii="Arial" w:hAnsi="Arial" w:cs="Arial"/>
          <w:sz w:val="22"/>
          <w:szCs w:val="22"/>
        </w:rPr>
        <w:t>.  Dicharry JM, Franz JR, Della Croce U, Wilder RP, Riley PO, Kerrigan DC. Differences in static and dynamic measures in evaluation of talonavicular mobility in gait. Journal of Orthopaedic &amp; Sports Physical Therapy. 2009;39(8):628-34.</w:t>
      </w:r>
    </w:p>
    <w:p w:rsidR="004A627C" w:rsidRDefault="004A627C" w:rsidP="004A627C">
      <w:pPr>
        <w:pStyle w:val="EndNoteBibliography"/>
      </w:pPr>
    </w:p>
    <w:p w:rsidR="004A627C" w:rsidRPr="00151273" w:rsidRDefault="004A627C">
      <w:pPr>
        <w:spacing w:line="480" w:lineRule="auto"/>
        <w:rPr>
          <w:rFonts w:ascii="Arial" w:hAnsi="Arial" w:cs="Arial"/>
        </w:rPr>
      </w:pPr>
    </w:p>
    <w:sectPr w:rsidR="004A627C" w:rsidRPr="00151273" w:rsidSect="00FC3C4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trackRevisions/>
  <w:defaultTabStop w:val="720"/>
  <w:characterSpacingControl w:val="doNotCompress"/>
  <w:compat/>
  <w:rsids>
    <w:rsidRoot w:val="002926E8"/>
    <w:rsid w:val="00000E91"/>
    <w:rsid w:val="00001AA7"/>
    <w:rsid w:val="00001BE6"/>
    <w:rsid w:val="00001BEE"/>
    <w:rsid w:val="00002B81"/>
    <w:rsid w:val="000048AF"/>
    <w:rsid w:val="00005724"/>
    <w:rsid w:val="00005A95"/>
    <w:rsid w:val="00005F72"/>
    <w:rsid w:val="0000636D"/>
    <w:rsid w:val="00006796"/>
    <w:rsid w:val="00006874"/>
    <w:rsid w:val="00006A81"/>
    <w:rsid w:val="00007788"/>
    <w:rsid w:val="00011F1D"/>
    <w:rsid w:val="000120D6"/>
    <w:rsid w:val="00013109"/>
    <w:rsid w:val="000150A1"/>
    <w:rsid w:val="00015DBC"/>
    <w:rsid w:val="00016804"/>
    <w:rsid w:val="00017AFF"/>
    <w:rsid w:val="00017B94"/>
    <w:rsid w:val="000213FA"/>
    <w:rsid w:val="0002143A"/>
    <w:rsid w:val="000217CC"/>
    <w:rsid w:val="000222B8"/>
    <w:rsid w:val="00024155"/>
    <w:rsid w:val="00024CD5"/>
    <w:rsid w:val="00026093"/>
    <w:rsid w:val="00026E9B"/>
    <w:rsid w:val="00026FF7"/>
    <w:rsid w:val="0002716D"/>
    <w:rsid w:val="000319E1"/>
    <w:rsid w:val="000332C9"/>
    <w:rsid w:val="000337B6"/>
    <w:rsid w:val="00033F45"/>
    <w:rsid w:val="00035A45"/>
    <w:rsid w:val="000360EE"/>
    <w:rsid w:val="00036B04"/>
    <w:rsid w:val="00036DBF"/>
    <w:rsid w:val="00037882"/>
    <w:rsid w:val="000409E4"/>
    <w:rsid w:val="000418DA"/>
    <w:rsid w:val="00044674"/>
    <w:rsid w:val="0004526D"/>
    <w:rsid w:val="00045545"/>
    <w:rsid w:val="00046FCF"/>
    <w:rsid w:val="00050BC8"/>
    <w:rsid w:val="00050E23"/>
    <w:rsid w:val="000510DC"/>
    <w:rsid w:val="00051226"/>
    <w:rsid w:val="00052083"/>
    <w:rsid w:val="00052820"/>
    <w:rsid w:val="000529FA"/>
    <w:rsid w:val="00052CF7"/>
    <w:rsid w:val="00054699"/>
    <w:rsid w:val="00054ED5"/>
    <w:rsid w:val="000554CA"/>
    <w:rsid w:val="000604AC"/>
    <w:rsid w:val="00061218"/>
    <w:rsid w:val="000617BA"/>
    <w:rsid w:val="00061C93"/>
    <w:rsid w:val="00061FCF"/>
    <w:rsid w:val="00064C51"/>
    <w:rsid w:val="00065C33"/>
    <w:rsid w:val="00070F3A"/>
    <w:rsid w:val="000718C2"/>
    <w:rsid w:val="00071B7F"/>
    <w:rsid w:val="00073128"/>
    <w:rsid w:val="0007332C"/>
    <w:rsid w:val="00073503"/>
    <w:rsid w:val="00073BE8"/>
    <w:rsid w:val="00075B21"/>
    <w:rsid w:val="00077AF1"/>
    <w:rsid w:val="00077BA1"/>
    <w:rsid w:val="00080949"/>
    <w:rsid w:val="00080D7B"/>
    <w:rsid w:val="0008197D"/>
    <w:rsid w:val="00084364"/>
    <w:rsid w:val="00084C94"/>
    <w:rsid w:val="000850A3"/>
    <w:rsid w:val="000853C0"/>
    <w:rsid w:val="0009110C"/>
    <w:rsid w:val="000924C6"/>
    <w:rsid w:val="00092963"/>
    <w:rsid w:val="00092D84"/>
    <w:rsid w:val="00092FEF"/>
    <w:rsid w:val="0009306E"/>
    <w:rsid w:val="0009314D"/>
    <w:rsid w:val="00093559"/>
    <w:rsid w:val="000937D8"/>
    <w:rsid w:val="00094FCF"/>
    <w:rsid w:val="0009671B"/>
    <w:rsid w:val="00097744"/>
    <w:rsid w:val="0009780E"/>
    <w:rsid w:val="00097D18"/>
    <w:rsid w:val="000A03A8"/>
    <w:rsid w:val="000A6821"/>
    <w:rsid w:val="000A715A"/>
    <w:rsid w:val="000A7443"/>
    <w:rsid w:val="000A7679"/>
    <w:rsid w:val="000B0C6A"/>
    <w:rsid w:val="000B1340"/>
    <w:rsid w:val="000B14AF"/>
    <w:rsid w:val="000B2400"/>
    <w:rsid w:val="000B285C"/>
    <w:rsid w:val="000B350F"/>
    <w:rsid w:val="000B44A1"/>
    <w:rsid w:val="000B7BC0"/>
    <w:rsid w:val="000C09AD"/>
    <w:rsid w:val="000C3926"/>
    <w:rsid w:val="000C3E26"/>
    <w:rsid w:val="000C3EAD"/>
    <w:rsid w:val="000C3F2C"/>
    <w:rsid w:val="000C41B5"/>
    <w:rsid w:val="000C4ADF"/>
    <w:rsid w:val="000C4B74"/>
    <w:rsid w:val="000C5648"/>
    <w:rsid w:val="000C7A4C"/>
    <w:rsid w:val="000D15E8"/>
    <w:rsid w:val="000D1B1F"/>
    <w:rsid w:val="000D23B7"/>
    <w:rsid w:val="000D2630"/>
    <w:rsid w:val="000D2D50"/>
    <w:rsid w:val="000D3204"/>
    <w:rsid w:val="000D3DF1"/>
    <w:rsid w:val="000D4083"/>
    <w:rsid w:val="000D64AF"/>
    <w:rsid w:val="000D6641"/>
    <w:rsid w:val="000D7610"/>
    <w:rsid w:val="000D79FC"/>
    <w:rsid w:val="000E03FD"/>
    <w:rsid w:val="000E0F86"/>
    <w:rsid w:val="000E3295"/>
    <w:rsid w:val="000E3FE2"/>
    <w:rsid w:val="000E41D9"/>
    <w:rsid w:val="000E5A5F"/>
    <w:rsid w:val="000E5E45"/>
    <w:rsid w:val="000F116B"/>
    <w:rsid w:val="000F1A36"/>
    <w:rsid w:val="000F1BC0"/>
    <w:rsid w:val="000F284F"/>
    <w:rsid w:val="000F433F"/>
    <w:rsid w:val="000F5BDB"/>
    <w:rsid w:val="000F61F6"/>
    <w:rsid w:val="000F7029"/>
    <w:rsid w:val="001049F5"/>
    <w:rsid w:val="00104D33"/>
    <w:rsid w:val="001050BA"/>
    <w:rsid w:val="001054CA"/>
    <w:rsid w:val="00105B23"/>
    <w:rsid w:val="001062EE"/>
    <w:rsid w:val="00107243"/>
    <w:rsid w:val="00107B9A"/>
    <w:rsid w:val="00107E1A"/>
    <w:rsid w:val="001108CD"/>
    <w:rsid w:val="0011206B"/>
    <w:rsid w:val="00112338"/>
    <w:rsid w:val="0011309B"/>
    <w:rsid w:val="001130AA"/>
    <w:rsid w:val="00113721"/>
    <w:rsid w:val="0011484A"/>
    <w:rsid w:val="00114A88"/>
    <w:rsid w:val="001152CA"/>
    <w:rsid w:val="0011635E"/>
    <w:rsid w:val="00116762"/>
    <w:rsid w:val="00117829"/>
    <w:rsid w:val="00117850"/>
    <w:rsid w:val="00117F94"/>
    <w:rsid w:val="0012151A"/>
    <w:rsid w:val="001215CB"/>
    <w:rsid w:val="001234F9"/>
    <w:rsid w:val="00125A13"/>
    <w:rsid w:val="00125C79"/>
    <w:rsid w:val="00126C7C"/>
    <w:rsid w:val="00127765"/>
    <w:rsid w:val="00127FEC"/>
    <w:rsid w:val="00130E1E"/>
    <w:rsid w:val="0013206A"/>
    <w:rsid w:val="001323E8"/>
    <w:rsid w:val="001329E5"/>
    <w:rsid w:val="0013357F"/>
    <w:rsid w:val="00133CD3"/>
    <w:rsid w:val="00134E62"/>
    <w:rsid w:val="00135659"/>
    <w:rsid w:val="00135E58"/>
    <w:rsid w:val="001361EA"/>
    <w:rsid w:val="0013665A"/>
    <w:rsid w:val="00136B93"/>
    <w:rsid w:val="0013772A"/>
    <w:rsid w:val="00137D8C"/>
    <w:rsid w:val="00142D73"/>
    <w:rsid w:val="001433AB"/>
    <w:rsid w:val="001438CA"/>
    <w:rsid w:val="00144B80"/>
    <w:rsid w:val="00145645"/>
    <w:rsid w:val="00146299"/>
    <w:rsid w:val="001462F5"/>
    <w:rsid w:val="0015006F"/>
    <w:rsid w:val="0015061D"/>
    <w:rsid w:val="00151273"/>
    <w:rsid w:val="001512D3"/>
    <w:rsid w:val="00153494"/>
    <w:rsid w:val="001543F8"/>
    <w:rsid w:val="00155616"/>
    <w:rsid w:val="00155F04"/>
    <w:rsid w:val="00156CBF"/>
    <w:rsid w:val="001575ED"/>
    <w:rsid w:val="00157B7A"/>
    <w:rsid w:val="00157B9D"/>
    <w:rsid w:val="00157ED2"/>
    <w:rsid w:val="00160648"/>
    <w:rsid w:val="00160747"/>
    <w:rsid w:val="0016087C"/>
    <w:rsid w:val="00163C4C"/>
    <w:rsid w:val="00166BFB"/>
    <w:rsid w:val="001676F9"/>
    <w:rsid w:val="00170E92"/>
    <w:rsid w:val="001711D3"/>
    <w:rsid w:val="0017183E"/>
    <w:rsid w:val="0017190E"/>
    <w:rsid w:val="00171FEC"/>
    <w:rsid w:val="00172F48"/>
    <w:rsid w:val="0017391B"/>
    <w:rsid w:val="001742D7"/>
    <w:rsid w:val="00174CB5"/>
    <w:rsid w:val="00174DDA"/>
    <w:rsid w:val="00176281"/>
    <w:rsid w:val="00176777"/>
    <w:rsid w:val="00176818"/>
    <w:rsid w:val="001776F2"/>
    <w:rsid w:val="00181C49"/>
    <w:rsid w:val="00182167"/>
    <w:rsid w:val="001839A8"/>
    <w:rsid w:val="001854F4"/>
    <w:rsid w:val="00185E9F"/>
    <w:rsid w:val="001867A6"/>
    <w:rsid w:val="0018744C"/>
    <w:rsid w:val="00191534"/>
    <w:rsid w:val="001930B2"/>
    <w:rsid w:val="0019534D"/>
    <w:rsid w:val="001956D7"/>
    <w:rsid w:val="001957FF"/>
    <w:rsid w:val="0019592C"/>
    <w:rsid w:val="00195CC7"/>
    <w:rsid w:val="001A0118"/>
    <w:rsid w:val="001A0C82"/>
    <w:rsid w:val="001A1A11"/>
    <w:rsid w:val="001A27A2"/>
    <w:rsid w:val="001A5580"/>
    <w:rsid w:val="001A6E1E"/>
    <w:rsid w:val="001A6F89"/>
    <w:rsid w:val="001A73F4"/>
    <w:rsid w:val="001B21E2"/>
    <w:rsid w:val="001B2A80"/>
    <w:rsid w:val="001B2BAC"/>
    <w:rsid w:val="001B332A"/>
    <w:rsid w:val="001B3D02"/>
    <w:rsid w:val="001B43EF"/>
    <w:rsid w:val="001B44B8"/>
    <w:rsid w:val="001B4693"/>
    <w:rsid w:val="001B495B"/>
    <w:rsid w:val="001B7106"/>
    <w:rsid w:val="001B799B"/>
    <w:rsid w:val="001C00B4"/>
    <w:rsid w:val="001C44BB"/>
    <w:rsid w:val="001C520E"/>
    <w:rsid w:val="001C560C"/>
    <w:rsid w:val="001C6F3F"/>
    <w:rsid w:val="001C6F51"/>
    <w:rsid w:val="001C790A"/>
    <w:rsid w:val="001C7FC6"/>
    <w:rsid w:val="001D01B6"/>
    <w:rsid w:val="001D0CE0"/>
    <w:rsid w:val="001D1CB8"/>
    <w:rsid w:val="001D28AC"/>
    <w:rsid w:val="001D2D2E"/>
    <w:rsid w:val="001D412D"/>
    <w:rsid w:val="001D4A83"/>
    <w:rsid w:val="001D5010"/>
    <w:rsid w:val="001D62FA"/>
    <w:rsid w:val="001D7607"/>
    <w:rsid w:val="001E3061"/>
    <w:rsid w:val="001E3A61"/>
    <w:rsid w:val="001E4E8E"/>
    <w:rsid w:val="001E5A82"/>
    <w:rsid w:val="001E7233"/>
    <w:rsid w:val="001E7685"/>
    <w:rsid w:val="001F0EA8"/>
    <w:rsid w:val="001F1D84"/>
    <w:rsid w:val="001F1F7A"/>
    <w:rsid w:val="001F22AF"/>
    <w:rsid w:val="001F41BC"/>
    <w:rsid w:val="001F42A6"/>
    <w:rsid w:val="001F45C4"/>
    <w:rsid w:val="001F5542"/>
    <w:rsid w:val="001F6EF2"/>
    <w:rsid w:val="001F7B2C"/>
    <w:rsid w:val="001F7C77"/>
    <w:rsid w:val="00203B30"/>
    <w:rsid w:val="00206111"/>
    <w:rsid w:val="00206A07"/>
    <w:rsid w:val="00207A3D"/>
    <w:rsid w:val="00210511"/>
    <w:rsid w:val="0021073B"/>
    <w:rsid w:val="00212B9E"/>
    <w:rsid w:val="0021307E"/>
    <w:rsid w:val="002143E1"/>
    <w:rsid w:val="00215DED"/>
    <w:rsid w:val="0022154B"/>
    <w:rsid w:val="0022193D"/>
    <w:rsid w:val="00221E7F"/>
    <w:rsid w:val="00222010"/>
    <w:rsid w:val="002223D8"/>
    <w:rsid w:val="00222F5F"/>
    <w:rsid w:val="00223440"/>
    <w:rsid w:val="00224308"/>
    <w:rsid w:val="0022759D"/>
    <w:rsid w:val="00230E09"/>
    <w:rsid w:val="00231704"/>
    <w:rsid w:val="00233C97"/>
    <w:rsid w:val="00235D91"/>
    <w:rsid w:val="0023638C"/>
    <w:rsid w:val="0023666A"/>
    <w:rsid w:val="00237CAB"/>
    <w:rsid w:val="002414AD"/>
    <w:rsid w:val="002427D6"/>
    <w:rsid w:val="00243B55"/>
    <w:rsid w:val="00244A16"/>
    <w:rsid w:val="0024523A"/>
    <w:rsid w:val="0024534A"/>
    <w:rsid w:val="00245C53"/>
    <w:rsid w:val="00246214"/>
    <w:rsid w:val="002479E6"/>
    <w:rsid w:val="00247D06"/>
    <w:rsid w:val="002507D4"/>
    <w:rsid w:val="00252AF5"/>
    <w:rsid w:val="00252FE9"/>
    <w:rsid w:val="0025470C"/>
    <w:rsid w:val="002549F5"/>
    <w:rsid w:val="00254E4B"/>
    <w:rsid w:val="00256EBA"/>
    <w:rsid w:val="00257048"/>
    <w:rsid w:val="002578ED"/>
    <w:rsid w:val="00263084"/>
    <w:rsid w:val="00263391"/>
    <w:rsid w:val="002633DA"/>
    <w:rsid w:val="002637BC"/>
    <w:rsid w:val="00263F53"/>
    <w:rsid w:val="00264DAE"/>
    <w:rsid w:val="0027112E"/>
    <w:rsid w:val="002719E7"/>
    <w:rsid w:val="00272749"/>
    <w:rsid w:val="00272CD1"/>
    <w:rsid w:val="00274592"/>
    <w:rsid w:val="0027567F"/>
    <w:rsid w:val="00276905"/>
    <w:rsid w:val="00280841"/>
    <w:rsid w:val="00280852"/>
    <w:rsid w:val="00280A44"/>
    <w:rsid w:val="00281EDF"/>
    <w:rsid w:val="00282A40"/>
    <w:rsid w:val="00282CBE"/>
    <w:rsid w:val="00284BFD"/>
    <w:rsid w:val="00284D23"/>
    <w:rsid w:val="00285D7F"/>
    <w:rsid w:val="002865B9"/>
    <w:rsid w:val="002868C8"/>
    <w:rsid w:val="002878E6"/>
    <w:rsid w:val="00287F25"/>
    <w:rsid w:val="002906FA"/>
    <w:rsid w:val="002926E8"/>
    <w:rsid w:val="00293D85"/>
    <w:rsid w:val="00293E16"/>
    <w:rsid w:val="00294CA0"/>
    <w:rsid w:val="00296333"/>
    <w:rsid w:val="00297256"/>
    <w:rsid w:val="00297565"/>
    <w:rsid w:val="00297DFA"/>
    <w:rsid w:val="002A105A"/>
    <w:rsid w:val="002A2B7F"/>
    <w:rsid w:val="002A30E3"/>
    <w:rsid w:val="002A3E06"/>
    <w:rsid w:val="002A4A22"/>
    <w:rsid w:val="002A5810"/>
    <w:rsid w:val="002A66A8"/>
    <w:rsid w:val="002A6D9F"/>
    <w:rsid w:val="002A753D"/>
    <w:rsid w:val="002A79B5"/>
    <w:rsid w:val="002B0B2F"/>
    <w:rsid w:val="002B1D0F"/>
    <w:rsid w:val="002B20AF"/>
    <w:rsid w:val="002B213B"/>
    <w:rsid w:val="002B2852"/>
    <w:rsid w:val="002B566A"/>
    <w:rsid w:val="002B6134"/>
    <w:rsid w:val="002B69D7"/>
    <w:rsid w:val="002B75D0"/>
    <w:rsid w:val="002C05E1"/>
    <w:rsid w:val="002C1AFA"/>
    <w:rsid w:val="002C2F91"/>
    <w:rsid w:val="002C305B"/>
    <w:rsid w:val="002C3C0E"/>
    <w:rsid w:val="002C483E"/>
    <w:rsid w:val="002C4AF0"/>
    <w:rsid w:val="002C4B95"/>
    <w:rsid w:val="002C513F"/>
    <w:rsid w:val="002C64FB"/>
    <w:rsid w:val="002C66BA"/>
    <w:rsid w:val="002C72EB"/>
    <w:rsid w:val="002C7444"/>
    <w:rsid w:val="002C7F1A"/>
    <w:rsid w:val="002D00B0"/>
    <w:rsid w:val="002D2253"/>
    <w:rsid w:val="002D2E74"/>
    <w:rsid w:val="002D40E9"/>
    <w:rsid w:val="002D4734"/>
    <w:rsid w:val="002D4DDD"/>
    <w:rsid w:val="002D4FE7"/>
    <w:rsid w:val="002D59B7"/>
    <w:rsid w:val="002D6890"/>
    <w:rsid w:val="002E14BA"/>
    <w:rsid w:val="002E1769"/>
    <w:rsid w:val="002E201C"/>
    <w:rsid w:val="002E47CA"/>
    <w:rsid w:val="002E4C76"/>
    <w:rsid w:val="002E4EAA"/>
    <w:rsid w:val="002E604D"/>
    <w:rsid w:val="002E63F4"/>
    <w:rsid w:val="002F0628"/>
    <w:rsid w:val="002F0800"/>
    <w:rsid w:val="002F135E"/>
    <w:rsid w:val="002F2B8E"/>
    <w:rsid w:val="002F2D4A"/>
    <w:rsid w:val="002F3FEA"/>
    <w:rsid w:val="002F5B32"/>
    <w:rsid w:val="002F5F4B"/>
    <w:rsid w:val="002F721B"/>
    <w:rsid w:val="003009FD"/>
    <w:rsid w:val="003017A6"/>
    <w:rsid w:val="003024FE"/>
    <w:rsid w:val="00303537"/>
    <w:rsid w:val="00303582"/>
    <w:rsid w:val="00304930"/>
    <w:rsid w:val="003049AC"/>
    <w:rsid w:val="0030574C"/>
    <w:rsid w:val="00306A0C"/>
    <w:rsid w:val="00307071"/>
    <w:rsid w:val="00307318"/>
    <w:rsid w:val="00307A43"/>
    <w:rsid w:val="003104FA"/>
    <w:rsid w:val="00310958"/>
    <w:rsid w:val="0031127A"/>
    <w:rsid w:val="003118CA"/>
    <w:rsid w:val="00311928"/>
    <w:rsid w:val="003121F3"/>
    <w:rsid w:val="00313330"/>
    <w:rsid w:val="00313589"/>
    <w:rsid w:val="003142C0"/>
    <w:rsid w:val="0031469B"/>
    <w:rsid w:val="00314A38"/>
    <w:rsid w:val="00314DB6"/>
    <w:rsid w:val="003151B2"/>
    <w:rsid w:val="00316DC5"/>
    <w:rsid w:val="00316FB0"/>
    <w:rsid w:val="00317F9F"/>
    <w:rsid w:val="003203C8"/>
    <w:rsid w:val="00320858"/>
    <w:rsid w:val="00322208"/>
    <w:rsid w:val="003231CA"/>
    <w:rsid w:val="00323C83"/>
    <w:rsid w:val="003243CD"/>
    <w:rsid w:val="00324BF9"/>
    <w:rsid w:val="00324C94"/>
    <w:rsid w:val="00325821"/>
    <w:rsid w:val="00326760"/>
    <w:rsid w:val="00326C0D"/>
    <w:rsid w:val="0032755E"/>
    <w:rsid w:val="0033032C"/>
    <w:rsid w:val="00332D9B"/>
    <w:rsid w:val="003342B1"/>
    <w:rsid w:val="00335FB2"/>
    <w:rsid w:val="0033645E"/>
    <w:rsid w:val="00340A32"/>
    <w:rsid w:val="0034184A"/>
    <w:rsid w:val="00341AD6"/>
    <w:rsid w:val="00341B98"/>
    <w:rsid w:val="00342359"/>
    <w:rsid w:val="00343082"/>
    <w:rsid w:val="00343AEB"/>
    <w:rsid w:val="00343FB0"/>
    <w:rsid w:val="003455C9"/>
    <w:rsid w:val="00345C1A"/>
    <w:rsid w:val="00346C6B"/>
    <w:rsid w:val="00351042"/>
    <w:rsid w:val="00351229"/>
    <w:rsid w:val="00353265"/>
    <w:rsid w:val="0035330F"/>
    <w:rsid w:val="003538A8"/>
    <w:rsid w:val="003544A2"/>
    <w:rsid w:val="00355D49"/>
    <w:rsid w:val="00356092"/>
    <w:rsid w:val="0035659E"/>
    <w:rsid w:val="00362406"/>
    <w:rsid w:val="00362460"/>
    <w:rsid w:val="00362A22"/>
    <w:rsid w:val="003643F4"/>
    <w:rsid w:val="00364A0B"/>
    <w:rsid w:val="00364D40"/>
    <w:rsid w:val="0036681C"/>
    <w:rsid w:val="00367913"/>
    <w:rsid w:val="00367A56"/>
    <w:rsid w:val="00372B6B"/>
    <w:rsid w:val="00372C4F"/>
    <w:rsid w:val="00374E1C"/>
    <w:rsid w:val="00375D8B"/>
    <w:rsid w:val="00375E8C"/>
    <w:rsid w:val="00376AE8"/>
    <w:rsid w:val="003803F6"/>
    <w:rsid w:val="00381140"/>
    <w:rsid w:val="00382252"/>
    <w:rsid w:val="003834C1"/>
    <w:rsid w:val="00383A3D"/>
    <w:rsid w:val="00383EE5"/>
    <w:rsid w:val="0038410C"/>
    <w:rsid w:val="00384609"/>
    <w:rsid w:val="00384807"/>
    <w:rsid w:val="003850BC"/>
    <w:rsid w:val="0038586A"/>
    <w:rsid w:val="00386C07"/>
    <w:rsid w:val="003876F0"/>
    <w:rsid w:val="00387FF4"/>
    <w:rsid w:val="00390462"/>
    <w:rsid w:val="003906D8"/>
    <w:rsid w:val="003919B1"/>
    <w:rsid w:val="00392A5E"/>
    <w:rsid w:val="003931CE"/>
    <w:rsid w:val="003940B4"/>
    <w:rsid w:val="00394471"/>
    <w:rsid w:val="00395E5C"/>
    <w:rsid w:val="00396352"/>
    <w:rsid w:val="003966BC"/>
    <w:rsid w:val="00396AED"/>
    <w:rsid w:val="003A109A"/>
    <w:rsid w:val="003A134D"/>
    <w:rsid w:val="003A2048"/>
    <w:rsid w:val="003A39B2"/>
    <w:rsid w:val="003A4AD1"/>
    <w:rsid w:val="003A5747"/>
    <w:rsid w:val="003A6367"/>
    <w:rsid w:val="003B013F"/>
    <w:rsid w:val="003B02CC"/>
    <w:rsid w:val="003B1944"/>
    <w:rsid w:val="003B1C65"/>
    <w:rsid w:val="003B251F"/>
    <w:rsid w:val="003B25F2"/>
    <w:rsid w:val="003C0BD3"/>
    <w:rsid w:val="003C44E4"/>
    <w:rsid w:val="003C5657"/>
    <w:rsid w:val="003C5948"/>
    <w:rsid w:val="003C5B2D"/>
    <w:rsid w:val="003C6094"/>
    <w:rsid w:val="003C71BF"/>
    <w:rsid w:val="003C77F4"/>
    <w:rsid w:val="003D1B22"/>
    <w:rsid w:val="003D57AA"/>
    <w:rsid w:val="003D708F"/>
    <w:rsid w:val="003D7D9B"/>
    <w:rsid w:val="003E11BB"/>
    <w:rsid w:val="003E1972"/>
    <w:rsid w:val="003E3F73"/>
    <w:rsid w:val="003E4F88"/>
    <w:rsid w:val="003E621D"/>
    <w:rsid w:val="003E6D37"/>
    <w:rsid w:val="003E6EBC"/>
    <w:rsid w:val="003E71DF"/>
    <w:rsid w:val="003F3289"/>
    <w:rsid w:val="003F38A6"/>
    <w:rsid w:val="003F4478"/>
    <w:rsid w:val="003F4E69"/>
    <w:rsid w:val="003F5F16"/>
    <w:rsid w:val="003F6E5F"/>
    <w:rsid w:val="00401676"/>
    <w:rsid w:val="00402F90"/>
    <w:rsid w:val="00403D3E"/>
    <w:rsid w:val="00403EBD"/>
    <w:rsid w:val="004044AA"/>
    <w:rsid w:val="00404854"/>
    <w:rsid w:val="00404C82"/>
    <w:rsid w:val="004051A5"/>
    <w:rsid w:val="004053F5"/>
    <w:rsid w:val="004055AA"/>
    <w:rsid w:val="00406947"/>
    <w:rsid w:val="004071BC"/>
    <w:rsid w:val="00407947"/>
    <w:rsid w:val="004103B5"/>
    <w:rsid w:val="004106E5"/>
    <w:rsid w:val="00413575"/>
    <w:rsid w:val="00415E02"/>
    <w:rsid w:val="004160A0"/>
    <w:rsid w:val="00420879"/>
    <w:rsid w:val="004229B4"/>
    <w:rsid w:val="00422C01"/>
    <w:rsid w:val="00422C2A"/>
    <w:rsid w:val="00423711"/>
    <w:rsid w:val="00424906"/>
    <w:rsid w:val="00426B32"/>
    <w:rsid w:val="00426D33"/>
    <w:rsid w:val="00431851"/>
    <w:rsid w:val="00431D86"/>
    <w:rsid w:val="00435037"/>
    <w:rsid w:val="00435409"/>
    <w:rsid w:val="0043593B"/>
    <w:rsid w:val="00436AC2"/>
    <w:rsid w:val="00437122"/>
    <w:rsid w:val="004417EC"/>
    <w:rsid w:val="00442032"/>
    <w:rsid w:val="0044480A"/>
    <w:rsid w:val="00446069"/>
    <w:rsid w:val="004471FC"/>
    <w:rsid w:val="00447BD2"/>
    <w:rsid w:val="00447C4B"/>
    <w:rsid w:val="00447C78"/>
    <w:rsid w:val="004529BF"/>
    <w:rsid w:val="00453507"/>
    <w:rsid w:val="00453637"/>
    <w:rsid w:val="00453B2C"/>
    <w:rsid w:val="004543FD"/>
    <w:rsid w:val="0045479B"/>
    <w:rsid w:val="00455E80"/>
    <w:rsid w:val="004566CD"/>
    <w:rsid w:val="00456F3A"/>
    <w:rsid w:val="0045784C"/>
    <w:rsid w:val="0046054D"/>
    <w:rsid w:val="004606A8"/>
    <w:rsid w:val="00461CA7"/>
    <w:rsid w:val="004639FB"/>
    <w:rsid w:val="004650BA"/>
    <w:rsid w:val="00467275"/>
    <w:rsid w:val="004701EB"/>
    <w:rsid w:val="00470DC7"/>
    <w:rsid w:val="00471BC4"/>
    <w:rsid w:val="00472561"/>
    <w:rsid w:val="00473CD1"/>
    <w:rsid w:val="00473F16"/>
    <w:rsid w:val="0047421A"/>
    <w:rsid w:val="00475DE9"/>
    <w:rsid w:val="00476F8D"/>
    <w:rsid w:val="00477841"/>
    <w:rsid w:val="00482CDF"/>
    <w:rsid w:val="00484063"/>
    <w:rsid w:val="00484C12"/>
    <w:rsid w:val="00485148"/>
    <w:rsid w:val="00486576"/>
    <w:rsid w:val="00486E78"/>
    <w:rsid w:val="004903C0"/>
    <w:rsid w:val="00491007"/>
    <w:rsid w:val="00491D7B"/>
    <w:rsid w:val="00492406"/>
    <w:rsid w:val="00492673"/>
    <w:rsid w:val="004927DB"/>
    <w:rsid w:val="00493E24"/>
    <w:rsid w:val="00494345"/>
    <w:rsid w:val="00494C58"/>
    <w:rsid w:val="004951A2"/>
    <w:rsid w:val="00497B70"/>
    <w:rsid w:val="00497C16"/>
    <w:rsid w:val="004A1111"/>
    <w:rsid w:val="004A16AD"/>
    <w:rsid w:val="004A33D4"/>
    <w:rsid w:val="004A3FE7"/>
    <w:rsid w:val="004A454C"/>
    <w:rsid w:val="004A4B30"/>
    <w:rsid w:val="004A627C"/>
    <w:rsid w:val="004A79BB"/>
    <w:rsid w:val="004B0EEE"/>
    <w:rsid w:val="004B1D5A"/>
    <w:rsid w:val="004B200C"/>
    <w:rsid w:val="004B2FBD"/>
    <w:rsid w:val="004B4B6E"/>
    <w:rsid w:val="004B55C9"/>
    <w:rsid w:val="004B5EBC"/>
    <w:rsid w:val="004B5FD5"/>
    <w:rsid w:val="004B763B"/>
    <w:rsid w:val="004B7AB7"/>
    <w:rsid w:val="004C0391"/>
    <w:rsid w:val="004C1CC0"/>
    <w:rsid w:val="004C1E96"/>
    <w:rsid w:val="004C2CB2"/>
    <w:rsid w:val="004C32DB"/>
    <w:rsid w:val="004C35FB"/>
    <w:rsid w:val="004C439D"/>
    <w:rsid w:val="004C561F"/>
    <w:rsid w:val="004C594B"/>
    <w:rsid w:val="004C5DA3"/>
    <w:rsid w:val="004C628A"/>
    <w:rsid w:val="004C6EFF"/>
    <w:rsid w:val="004D0CCB"/>
    <w:rsid w:val="004D1064"/>
    <w:rsid w:val="004D1AB1"/>
    <w:rsid w:val="004D1BD5"/>
    <w:rsid w:val="004D1FDF"/>
    <w:rsid w:val="004D29C3"/>
    <w:rsid w:val="004D39D8"/>
    <w:rsid w:val="004D7D99"/>
    <w:rsid w:val="004E091A"/>
    <w:rsid w:val="004E1DB2"/>
    <w:rsid w:val="004E318D"/>
    <w:rsid w:val="004E3446"/>
    <w:rsid w:val="004E4C81"/>
    <w:rsid w:val="004E577B"/>
    <w:rsid w:val="004E5871"/>
    <w:rsid w:val="004E5C40"/>
    <w:rsid w:val="004E62E4"/>
    <w:rsid w:val="004E753B"/>
    <w:rsid w:val="004F0E3C"/>
    <w:rsid w:val="004F17F0"/>
    <w:rsid w:val="004F1987"/>
    <w:rsid w:val="004F23E8"/>
    <w:rsid w:val="004F2758"/>
    <w:rsid w:val="004F3111"/>
    <w:rsid w:val="004F3493"/>
    <w:rsid w:val="004F3530"/>
    <w:rsid w:val="004F3F6F"/>
    <w:rsid w:val="004F44D6"/>
    <w:rsid w:val="004F5711"/>
    <w:rsid w:val="004F59FF"/>
    <w:rsid w:val="004F5F4B"/>
    <w:rsid w:val="004F71D6"/>
    <w:rsid w:val="004F760A"/>
    <w:rsid w:val="004F791D"/>
    <w:rsid w:val="004F7B2A"/>
    <w:rsid w:val="00500701"/>
    <w:rsid w:val="00501855"/>
    <w:rsid w:val="00501D83"/>
    <w:rsid w:val="00502DF9"/>
    <w:rsid w:val="00503958"/>
    <w:rsid w:val="005050E0"/>
    <w:rsid w:val="00505D6D"/>
    <w:rsid w:val="00507F24"/>
    <w:rsid w:val="0051103C"/>
    <w:rsid w:val="00513AEF"/>
    <w:rsid w:val="00513C51"/>
    <w:rsid w:val="0051432F"/>
    <w:rsid w:val="005156C2"/>
    <w:rsid w:val="0051594B"/>
    <w:rsid w:val="005175B8"/>
    <w:rsid w:val="005200EC"/>
    <w:rsid w:val="00521FCB"/>
    <w:rsid w:val="0052437F"/>
    <w:rsid w:val="00526B2F"/>
    <w:rsid w:val="00527C89"/>
    <w:rsid w:val="00527FA4"/>
    <w:rsid w:val="005300A0"/>
    <w:rsid w:val="005317D9"/>
    <w:rsid w:val="00531CBD"/>
    <w:rsid w:val="00531E3F"/>
    <w:rsid w:val="00532697"/>
    <w:rsid w:val="00533C49"/>
    <w:rsid w:val="00534D5E"/>
    <w:rsid w:val="0053577F"/>
    <w:rsid w:val="0053756C"/>
    <w:rsid w:val="00537A5E"/>
    <w:rsid w:val="00540304"/>
    <w:rsid w:val="0054084C"/>
    <w:rsid w:val="0054087F"/>
    <w:rsid w:val="005409DA"/>
    <w:rsid w:val="00542212"/>
    <w:rsid w:val="00542658"/>
    <w:rsid w:val="00543CFC"/>
    <w:rsid w:val="005473B6"/>
    <w:rsid w:val="005515D5"/>
    <w:rsid w:val="00551A77"/>
    <w:rsid w:val="005536B7"/>
    <w:rsid w:val="005572C6"/>
    <w:rsid w:val="00557D20"/>
    <w:rsid w:val="00560770"/>
    <w:rsid w:val="00560C67"/>
    <w:rsid w:val="00562162"/>
    <w:rsid w:val="0056298E"/>
    <w:rsid w:val="005648FC"/>
    <w:rsid w:val="00565175"/>
    <w:rsid w:val="00565430"/>
    <w:rsid w:val="00565ADA"/>
    <w:rsid w:val="00565FFE"/>
    <w:rsid w:val="00566768"/>
    <w:rsid w:val="005678CF"/>
    <w:rsid w:val="00567953"/>
    <w:rsid w:val="00570E5B"/>
    <w:rsid w:val="00572C00"/>
    <w:rsid w:val="00573BB8"/>
    <w:rsid w:val="00575054"/>
    <w:rsid w:val="0057587A"/>
    <w:rsid w:val="005773D9"/>
    <w:rsid w:val="00581E50"/>
    <w:rsid w:val="00582FEC"/>
    <w:rsid w:val="005831B7"/>
    <w:rsid w:val="005839B9"/>
    <w:rsid w:val="00583BEC"/>
    <w:rsid w:val="00583D42"/>
    <w:rsid w:val="00584278"/>
    <w:rsid w:val="0058615A"/>
    <w:rsid w:val="005864B7"/>
    <w:rsid w:val="0058663D"/>
    <w:rsid w:val="005867AE"/>
    <w:rsid w:val="00586F07"/>
    <w:rsid w:val="005870FC"/>
    <w:rsid w:val="00587625"/>
    <w:rsid w:val="00587E60"/>
    <w:rsid w:val="00590E98"/>
    <w:rsid w:val="00593372"/>
    <w:rsid w:val="00593C50"/>
    <w:rsid w:val="00593FA5"/>
    <w:rsid w:val="00595306"/>
    <w:rsid w:val="00596D63"/>
    <w:rsid w:val="00597505"/>
    <w:rsid w:val="00597897"/>
    <w:rsid w:val="00597EC3"/>
    <w:rsid w:val="00597F0E"/>
    <w:rsid w:val="005A0499"/>
    <w:rsid w:val="005A14B5"/>
    <w:rsid w:val="005A26E5"/>
    <w:rsid w:val="005A2CBF"/>
    <w:rsid w:val="005A3493"/>
    <w:rsid w:val="005A3C81"/>
    <w:rsid w:val="005A480E"/>
    <w:rsid w:val="005A4867"/>
    <w:rsid w:val="005A69B1"/>
    <w:rsid w:val="005A6EBD"/>
    <w:rsid w:val="005B0E6E"/>
    <w:rsid w:val="005B1210"/>
    <w:rsid w:val="005B2E8C"/>
    <w:rsid w:val="005B38C3"/>
    <w:rsid w:val="005B3987"/>
    <w:rsid w:val="005B42FE"/>
    <w:rsid w:val="005B5B77"/>
    <w:rsid w:val="005B686F"/>
    <w:rsid w:val="005B6A11"/>
    <w:rsid w:val="005C0C07"/>
    <w:rsid w:val="005C0C09"/>
    <w:rsid w:val="005C1699"/>
    <w:rsid w:val="005C23FB"/>
    <w:rsid w:val="005C3FA0"/>
    <w:rsid w:val="005C5055"/>
    <w:rsid w:val="005C5784"/>
    <w:rsid w:val="005C68C3"/>
    <w:rsid w:val="005C7835"/>
    <w:rsid w:val="005C7BBC"/>
    <w:rsid w:val="005D01C6"/>
    <w:rsid w:val="005D188C"/>
    <w:rsid w:val="005D2285"/>
    <w:rsid w:val="005D29EB"/>
    <w:rsid w:val="005D4149"/>
    <w:rsid w:val="005D4843"/>
    <w:rsid w:val="005D5EB8"/>
    <w:rsid w:val="005D6725"/>
    <w:rsid w:val="005D7144"/>
    <w:rsid w:val="005E08F0"/>
    <w:rsid w:val="005E1400"/>
    <w:rsid w:val="005E1BF0"/>
    <w:rsid w:val="005E3BB1"/>
    <w:rsid w:val="005E3E29"/>
    <w:rsid w:val="005E3F1E"/>
    <w:rsid w:val="005E4307"/>
    <w:rsid w:val="005E4B08"/>
    <w:rsid w:val="005E5F31"/>
    <w:rsid w:val="005E722A"/>
    <w:rsid w:val="005F304D"/>
    <w:rsid w:val="005F32C9"/>
    <w:rsid w:val="005F3613"/>
    <w:rsid w:val="005F422B"/>
    <w:rsid w:val="005F48B0"/>
    <w:rsid w:val="005F4916"/>
    <w:rsid w:val="005F584E"/>
    <w:rsid w:val="005F6589"/>
    <w:rsid w:val="005F7E38"/>
    <w:rsid w:val="00600400"/>
    <w:rsid w:val="00601EC2"/>
    <w:rsid w:val="00603131"/>
    <w:rsid w:val="00603201"/>
    <w:rsid w:val="00603ADE"/>
    <w:rsid w:val="00606372"/>
    <w:rsid w:val="00606623"/>
    <w:rsid w:val="006068B1"/>
    <w:rsid w:val="00606E4E"/>
    <w:rsid w:val="00607B8A"/>
    <w:rsid w:val="00610567"/>
    <w:rsid w:val="006119D9"/>
    <w:rsid w:val="006121B8"/>
    <w:rsid w:val="00612825"/>
    <w:rsid w:val="00612ABC"/>
    <w:rsid w:val="00614039"/>
    <w:rsid w:val="006140D6"/>
    <w:rsid w:val="00614239"/>
    <w:rsid w:val="00614385"/>
    <w:rsid w:val="00615274"/>
    <w:rsid w:val="00616A4B"/>
    <w:rsid w:val="006170D0"/>
    <w:rsid w:val="006219A9"/>
    <w:rsid w:val="00622130"/>
    <w:rsid w:val="006225EF"/>
    <w:rsid w:val="00622779"/>
    <w:rsid w:val="00624159"/>
    <w:rsid w:val="00624FFE"/>
    <w:rsid w:val="006305A5"/>
    <w:rsid w:val="0063085F"/>
    <w:rsid w:val="00630999"/>
    <w:rsid w:val="00630ADA"/>
    <w:rsid w:val="00631121"/>
    <w:rsid w:val="00631F34"/>
    <w:rsid w:val="00631F83"/>
    <w:rsid w:val="006323CC"/>
    <w:rsid w:val="0063251D"/>
    <w:rsid w:val="00632E14"/>
    <w:rsid w:val="006333C2"/>
    <w:rsid w:val="00634221"/>
    <w:rsid w:val="00634381"/>
    <w:rsid w:val="00635F52"/>
    <w:rsid w:val="00636B60"/>
    <w:rsid w:val="00636C04"/>
    <w:rsid w:val="006412F1"/>
    <w:rsid w:val="00641313"/>
    <w:rsid w:val="00642D6A"/>
    <w:rsid w:val="00645076"/>
    <w:rsid w:val="0064592E"/>
    <w:rsid w:val="006519BC"/>
    <w:rsid w:val="00652660"/>
    <w:rsid w:val="006527DA"/>
    <w:rsid w:val="0065291E"/>
    <w:rsid w:val="00653B96"/>
    <w:rsid w:val="00654A15"/>
    <w:rsid w:val="0065559F"/>
    <w:rsid w:val="0066076B"/>
    <w:rsid w:val="00661C51"/>
    <w:rsid w:val="00663C2C"/>
    <w:rsid w:val="0066473A"/>
    <w:rsid w:val="00664E9E"/>
    <w:rsid w:val="00665158"/>
    <w:rsid w:val="006655EE"/>
    <w:rsid w:val="00666881"/>
    <w:rsid w:val="006703E7"/>
    <w:rsid w:val="00671574"/>
    <w:rsid w:val="00671B34"/>
    <w:rsid w:val="00671E42"/>
    <w:rsid w:val="00672FB0"/>
    <w:rsid w:val="0067319F"/>
    <w:rsid w:val="006746DA"/>
    <w:rsid w:val="00675095"/>
    <w:rsid w:val="006750F6"/>
    <w:rsid w:val="00676833"/>
    <w:rsid w:val="00676D0E"/>
    <w:rsid w:val="0067710A"/>
    <w:rsid w:val="006803D8"/>
    <w:rsid w:val="00681060"/>
    <w:rsid w:val="00681786"/>
    <w:rsid w:val="00681C25"/>
    <w:rsid w:val="006847B7"/>
    <w:rsid w:val="00685B67"/>
    <w:rsid w:val="00685E85"/>
    <w:rsid w:val="00690E32"/>
    <w:rsid w:val="00691BBC"/>
    <w:rsid w:val="00691E97"/>
    <w:rsid w:val="00692D7E"/>
    <w:rsid w:val="0069326C"/>
    <w:rsid w:val="00694D7C"/>
    <w:rsid w:val="0069590F"/>
    <w:rsid w:val="006A0250"/>
    <w:rsid w:val="006A08FC"/>
    <w:rsid w:val="006A098A"/>
    <w:rsid w:val="006A0B0E"/>
    <w:rsid w:val="006A20A7"/>
    <w:rsid w:val="006A227C"/>
    <w:rsid w:val="006A3C50"/>
    <w:rsid w:val="006A6B0E"/>
    <w:rsid w:val="006A6DFF"/>
    <w:rsid w:val="006A6EC4"/>
    <w:rsid w:val="006A7DD4"/>
    <w:rsid w:val="006B03C6"/>
    <w:rsid w:val="006B077C"/>
    <w:rsid w:val="006B161C"/>
    <w:rsid w:val="006B5583"/>
    <w:rsid w:val="006B6A33"/>
    <w:rsid w:val="006B7E68"/>
    <w:rsid w:val="006C0CC7"/>
    <w:rsid w:val="006C0FBD"/>
    <w:rsid w:val="006C1153"/>
    <w:rsid w:val="006C48CE"/>
    <w:rsid w:val="006C4B49"/>
    <w:rsid w:val="006C50E8"/>
    <w:rsid w:val="006C5498"/>
    <w:rsid w:val="006C57FD"/>
    <w:rsid w:val="006C64B4"/>
    <w:rsid w:val="006D1062"/>
    <w:rsid w:val="006D25E6"/>
    <w:rsid w:val="006D2E3F"/>
    <w:rsid w:val="006D2EF8"/>
    <w:rsid w:val="006D337A"/>
    <w:rsid w:val="006D5358"/>
    <w:rsid w:val="006D74BE"/>
    <w:rsid w:val="006D7C12"/>
    <w:rsid w:val="006E1161"/>
    <w:rsid w:val="006E11EE"/>
    <w:rsid w:val="006E1A61"/>
    <w:rsid w:val="006E213E"/>
    <w:rsid w:val="006E26DC"/>
    <w:rsid w:val="006E3A8F"/>
    <w:rsid w:val="006E4133"/>
    <w:rsid w:val="006E4C7C"/>
    <w:rsid w:val="006E5564"/>
    <w:rsid w:val="006E5628"/>
    <w:rsid w:val="006F22F2"/>
    <w:rsid w:val="006F30C9"/>
    <w:rsid w:val="006F3567"/>
    <w:rsid w:val="006F401A"/>
    <w:rsid w:val="006F564F"/>
    <w:rsid w:val="006F5A29"/>
    <w:rsid w:val="006F60F0"/>
    <w:rsid w:val="006F701C"/>
    <w:rsid w:val="006F7A59"/>
    <w:rsid w:val="007014C2"/>
    <w:rsid w:val="007015A1"/>
    <w:rsid w:val="00701B67"/>
    <w:rsid w:val="007021F7"/>
    <w:rsid w:val="00702E10"/>
    <w:rsid w:val="00702E88"/>
    <w:rsid w:val="00703B2B"/>
    <w:rsid w:val="00705375"/>
    <w:rsid w:val="00707099"/>
    <w:rsid w:val="00707AC9"/>
    <w:rsid w:val="0071201B"/>
    <w:rsid w:val="00712D6C"/>
    <w:rsid w:val="00713373"/>
    <w:rsid w:val="00714F2F"/>
    <w:rsid w:val="0071586A"/>
    <w:rsid w:val="007165A9"/>
    <w:rsid w:val="00717470"/>
    <w:rsid w:val="0072053C"/>
    <w:rsid w:val="007219D2"/>
    <w:rsid w:val="0072210B"/>
    <w:rsid w:val="007222A6"/>
    <w:rsid w:val="00722A21"/>
    <w:rsid w:val="007249A8"/>
    <w:rsid w:val="00724D29"/>
    <w:rsid w:val="00725F60"/>
    <w:rsid w:val="00727050"/>
    <w:rsid w:val="00730A0C"/>
    <w:rsid w:val="007313D9"/>
    <w:rsid w:val="0073359A"/>
    <w:rsid w:val="007336B0"/>
    <w:rsid w:val="007342D4"/>
    <w:rsid w:val="00736232"/>
    <w:rsid w:val="007372F0"/>
    <w:rsid w:val="007376A5"/>
    <w:rsid w:val="0073776F"/>
    <w:rsid w:val="00737920"/>
    <w:rsid w:val="00737B0B"/>
    <w:rsid w:val="0074175F"/>
    <w:rsid w:val="007427AE"/>
    <w:rsid w:val="00744232"/>
    <w:rsid w:val="007452B5"/>
    <w:rsid w:val="00745B7B"/>
    <w:rsid w:val="00746015"/>
    <w:rsid w:val="00746B6B"/>
    <w:rsid w:val="007514C9"/>
    <w:rsid w:val="00754112"/>
    <w:rsid w:val="0075523B"/>
    <w:rsid w:val="0075525D"/>
    <w:rsid w:val="00755A5E"/>
    <w:rsid w:val="00755B57"/>
    <w:rsid w:val="007578F7"/>
    <w:rsid w:val="00762AF4"/>
    <w:rsid w:val="00762AF9"/>
    <w:rsid w:val="007633A2"/>
    <w:rsid w:val="00763426"/>
    <w:rsid w:val="00763FB1"/>
    <w:rsid w:val="00765433"/>
    <w:rsid w:val="00765678"/>
    <w:rsid w:val="00765AA3"/>
    <w:rsid w:val="00766251"/>
    <w:rsid w:val="00766836"/>
    <w:rsid w:val="007669F6"/>
    <w:rsid w:val="007702AD"/>
    <w:rsid w:val="00770BE3"/>
    <w:rsid w:val="00770F5A"/>
    <w:rsid w:val="00771053"/>
    <w:rsid w:val="0077207A"/>
    <w:rsid w:val="00772322"/>
    <w:rsid w:val="0077436B"/>
    <w:rsid w:val="00775031"/>
    <w:rsid w:val="00775786"/>
    <w:rsid w:val="00775787"/>
    <w:rsid w:val="007772B5"/>
    <w:rsid w:val="007778A2"/>
    <w:rsid w:val="007805EC"/>
    <w:rsid w:val="00780BB4"/>
    <w:rsid w:val="0078160F"/>
    <w:rsid w:val="00784A4C"/>
    <w:rsid w:val="00787040"/>
    <w:rsid w:val="00790162"/>
    <w:rsid w:val="0079077F"/>
    <w:rsid w:val="007909D0"/>
    <w:rsid w:val="007927E7"/>
    <w:rsid w:val="00793760"/>
    <w:rsid w:val="00794925"/>
    <w:rsid w:val="00795EB9"/>
    <w:rsid w:val="007A09B8"/>
    <w:rsid w:val="007A20D7"/>
    <w:rsid w:val="007A2778"/>
    <w:rsid w:val="007A3443"/>
    <w:rsid w:val="007A3D71"/>
    <w:rsid w:val="007A42A5"/>
    <w:rsid w:val="007A6380"/>
    <w:rsid w:val="007A7BBD"/>
    <w:rsid w:val="007B1A6A"/>
    <w:rsid w:val="007B1BBB"/>
    <w:rsid w:val="007B2628"/>
    <w:rsid w:val="007B3177"/>
    <w:rsid w:val="007B729D"/>
    <w:rsid w:val="007C0929"/>
    <w:rsid w:val="007C1A95"/>
    <w:rsid w:val="007C1AD9"/>
    <w:rsid w:val="007C26A6"/>
    <w:rsid w:val="007C3062"/>
    <w:rsid w:val="007C3DA1"/>
    <w:rsid w:val="007C44A7"/>
    <w:rsid w:val="007C57D4"/>
    <w:rsid w:val="007C6133"/>
    <w:rsid w:val="007C7034"/>
    <w:rsid w:val="007C716C"/>
    <w:rsid w:val="007C745C"/>
    <w:rsid w:val="007C776D"/>
    <w:rsid w:val="007D021E"/>
    <w:rsid w:val="007D0B77"/>
    <w:rsid w:val="007D265A"/>
    <w:rsid w:val="007D3C87"/>
    <w:rsid w:val="007D5071"/>
    <w:rsid w:val="007D5D94"/>
    <w:rsid w:val="007D6519"/>
    <w:rsid w:val="007E0066"/>
    <w:rsid w:val="007E3911"/>
    <w:rsid w:val="007E3D7E"/>
    <w:rsid w:val="007E3FE9"/>
    <w:rsid w:val="007E71A6"/>
    <w:rsid w:val="007E73AB"/>
    <w:rsid w:val="007F16C7"/>
    <w:rsid w:val="007F2233"/>
    <w:rsid w:val="007F37EB"/>
    <w:rsid w:val="007F6947"/>
    <w:rsid w:val="007F70F4"/>
    <w:rsid w:val="00800CFE"/>
    <w:rsid w:val="00801AB4"/>
    <w:rsid w:val="008053C5"/>
    <w:rsid w:val="0080550F"/>
    <w:rsid w:val="00806A0C"/>
    <w:rsid w:val="00806BF2"/>
    <w:rsid w:val="00810D70"/>
    <w:rsid w:val="0081153D"/>
    <w:rsid w:val="0081249F"/>
    <w:rsid w:val="00812DF3"/>
    <w:rsid w:val="00815725"/>
    <w:rsid w:val="00816C15"/>
    <w:rsid w:val="00820EAB"/>
    <w:rsid w:val="0082285D"/>
    <w:rsid w:val="008253E0"/>
    <w:rsid w:val="0082571A"/>
    <w:rsid w:val="00825FB9"/>
    <w:rsid w:val="00826609"/>
    <w:rsid w:val="008269C4"/>
    <w:rsid w:val="00826FC7"/>
    <w:rsid w:val="0083098D"/>
    <w:rsid w:val="0083169E"/>
    <w:rsid w:val="00831B50"/>
    <w:rsid w:val="00832A41"/>
    <w:rsid w:val="00832A73"/>
    <w:rsid w:val="00833AD1"/>
    <w:rsid w:val="00834098"/>
    <w:rsid w:val="00834C0B"/>
    <w:rsid w:val="008352DA"/>
    <w:rsid w:val="0083561C"/>
    <w:rsid w:val="00835F63"/>
    <w:rsid w:val="00836419"/>
    <w:rsid w:val="00837413"/>
    <w:rsid w:val="00837FBD"/>
    <w:rsid w:val="0084110B"/>
    <w:rsid w:val="00843002"/>
    <w:rsid w:val="00843514"/>
    <w:rsid w:val="008442AC"/>
    <w:rsid w:val="00851441"/>
    <w:rsid w:val="0085235A"/>
    <w:rsid w:val="00852CDD"/>
    <w:rsid w:val="008539FC"/>
    <w:rsid w:val="0085428F"/>
    <w:rsid w:val="008554AD"/>
    <w:rsid w:val="00855E8C"/>
    <w:rsid w:val="00856413"/>
    <w:rsid w:val="00856B8D"/>
    <w:rsid w:val="00856F57"/>
    <w:rsid w:val="00857451"/>
    <w:rsid w:val="00857BAB"/>
    <w:rsid w:val="00860474"/>
    <w:rsid w:val="008605C9"/>
    <w:rsid w:val="00860A19"/>
    <w:rsid w:val="00860E2A"/>
    <w:rsid w:val="008613A4"/>
    <w:rsid w:val="008613E0"/>
    <w:rsid w:val="00861AE5"/>
    <w:rsid w:val="00862BFE"/>
    <w:rsid w:val="008631DA"/>
    <w:rsid w:val="0086724B"/>
    <w:rsid w:val="0087112D"/>
    <w:rsid w:val="008722EB"/>
    <w:rsid w:val="0087244B"/>
    <w:rsid w:val="00872E98"/>
    <w:rsid w:val="00873382"/>
    <w:rsid w:val="00874B4E"/>
    <w:rsid w:val="0087503F"/>
    <w:rsid w:val="0087541A"/>
    <w:rsid w:val="00875C99"/>
    <w:rsid w:val="00876033"/>
    <w:rsid w:val="008766D9"/>
    <w:rsid w:val="0088116A"/>
    <w:rsid w:val="00882038"/>
    <w:rsid w:val="00884723"/>
    <w:rsid w:val="00887949"/>
    <w:rsid w:val="0089036B"/>
    <w:rsid w:val="00890DB5"/>
    <w:rsid w:val="00891F71"/>
    <w:rsid w:val="0089241F"/>
    <w:rsid w:val="00892F81"/>
    <w:rsid w:val="00893764"/>
    <w:rsid w:val="00894D9F"/>
    <w:rsid w:val="008956A9"/>
    <w:rsid w:val="008A2DFB"/>
    <w:rsid w:val="008A35A0"/>
    <w:rsid w:val="008A4440"/>
    <w:rsid w:val="008A4CB0"/>
    <w:rsid w:val="008A4F8B"/>
    <w:rsid w:val="008A50CA"/>
    <w:rsid w:val="008A50E6"/>
    <w:rsid w:val="008A5BAD"/>
    <w:rsid w:val="008B08E4"/>
    <w:rsid w:val="008B10A7"/>
    <w:rsid w:val="008B11E1"/>
    <w:rsid w:val="008B12AC"/>
    <w:rsid w:val="008B1CBD"/>
    <w:rsid w:val="008B1F8A"/>
    <w:rsid w:val="008B262A"/>
    <w:rsid w:val="008B313C"/>
    <w:rsid w:val="008B320A"/>
    <w:rsid w:val="008B5C11"/>
    <w:rsid w:val="008B6805"/>
    <w:rsid w:val="008C279B"/>
    <w:rsid w:val="008C5F47"/>
    <w:rsid w:val="008C5FF0"/>
    <w:rsid w:val="008C78F5"/>
    <w:rsid w:val="008C7DEB"/>
    <w:rsid w:val="008D0E6F"/>
    <w:rsid w:val="008D1A3A"/>
    <w:rsid w:val="008D1B55"/>
    <w:rsid w:val="008D2394"/>
    <w:rsid w:val="008D251D"/>
    <w:rsid w:val="008D34BF"/>
    <w:rsid w:val="008D45B3"/>
    <w:rsid w:val="008E0C6D"/>
    <w:rsid w:val="008E18A0"/>
    <w:rsid w:val="008E1A25"/>
    <w:rsid w:val="008E7B35"/>
    <w:rsid w:val="008F072F"/>
    <w:rsid w:val="008F0923"/>
    <w:rsid w:val="008F1277"/>
    <w:rsid w:val="008F1459"/>
    <w:rsid w:val="008F14E4"/>
    <w:rsid w:val="008F1896"/>
    <w:rsid w:val="008F1CD9"/>
    <w:rsid w:val="008F37A1"/>
    <w:rsid w:val="008F471B"/>
    <w:rsid w:val="008F4FBB"/>
    <w:rsid w:val="008F740E"/>
    <w:rsid w:val="008F7A71"/>
    <w:rsid w:val="00901D20"/>
    <w:rsid w:val="009027C5"/>
    <w:rsid w:val="009037D4"/>
    <w:rsid w:val="009057B8"/>
    <w:rsid w:val="009065AB"/>
    <w:rsid w:val="0091118A"/>
    <w:rsid w:val="00912015"/>
    <w:rsid w:val="009137B8"/>
    <w:rsid w:val="009139C0"/>
    <w:rsid w:val="009141F3"/>
    <w:rsid w:val="009145EE"/>
    <w:rsid w:val="009146C9"/>
    <w:rsid w:val="00914C82"/>
    <w:rsid w:val="009151CE"/>
    <w:rsid w:val="0091559A"/>
    <w:rsid w:val="0091571E"/>
    <w:rsid w:val="00915E27"/>
    <w:rsid w:val="00915F6A"/>
    <w:rsid w:val="00915FF8"/>
    <w:rsid w:val="009161A8"/>
    <w:rsid w:val="00916787"/>
    <w:rsid w:val="009167C4"/>
    <w:rsid w:val="00916A6F"/>
    <w:rsid w:val="00922192"/>
    <w:rsid w:val="0092275C"/>
    <w:rsid w:val="009254AF"/>
    <w:rsid w:val="009268C3"/>
    <w:rsid w:val="00926BE4"/>
    <w:rsid w:val="00927951"/>
    <w:rsid w:val="009304C1"/>
    <w:rsid w:val="00930E69"/>
    <w:rsid w:val="009317B7"/>
    <w:rsid w:val="0093327C"/>
    <w:rsid w:val="00933D32"/>
    <w:rsid w:val="00934C6E"/>
    <w:rsid w:val="00935B28"/>
    <w:rsid w:val="009373E7"/>
    <w:rsid w:val="00940BAD"/>
    <w:rsid w:val="00946C68"/>
    <w:rsid w:val="00946DC8"/>
    <w:rsid w:val="00947353"/>
    <w:rsid w:val="00947C46"/>
    <w:rsid w:val="00947E0B"/>
    <w:rsid w:val="0095100D"/>
    <w:rsid w:val="009510D5"/>
    <w:rsid w:val="0095283E"/>
    <w:rsid w:val="00954A3A"/>
    <w:rsid w:val="009568A6"/>
    <w:rsid w:val="00957922"/>
    <w:rsid w:val="009609E9"/>
    <w:rsid w:val="009613C5"/>
    <w:rsid w:val="00961588"/>
    <w:rsid w:val="00962AA1"/>
    <w:rsid w:val="00966180"/>
    <w:rsid w:val="00966C1B"/>
    <w:rsid w:val="009672B3"/>
    <w:rsid w:val="009722A0"/>
    <w:rsid w:val="00972EA8"/>
    <w:rsid w:val="009736DF"/>
    <w:rsid w:val="009740E4"/>
    <w:rsid w:val="00975455"/>
    <w:rsid w:val="00975577"/>
    <w:rsid w:val="009755A9"/>
    <w:rsid w:val="00976825"/>
    <w:rsid w:val="00980409"/>
    <w:rsid w:val="0098073D"/>
    <w:rsid w:val="0098138A"/>
    <w:rsid w:val="009819E8"/>
    <w:rsid w:val="009823A5"/>
    <w:rsid w:val="00983569"/>
    <w:rsid w:val="00983D02"/>
    <w:rsid w:val="00985764"/>
    <w:rsid w:val="009865AA"/>
    <w:rsid w:val="00986709"/>
    <w:rsid w:val="00986B42"/>
    <w:rsid w:val="009873E4"/>
    <w:rsid w:val="00990076"/>
    <w:rsid w:val="00990544"/>
    <w:rsid w:val="00990C9A"/>
    <w:rsid w:val="00991957"/>
    <w:rsid w:val="00992852"/>
    <w:rsid w:val="009928DF"/>
    <w:rsid w:val="00993A0E"/>
    <w:rsid w:val="00993C71"/>
    <w:rsid w:val="009943C1"/>
    <w:rsid w:val="00995C1A"/>
    <w:rsid w:val="009975C5"/>
    <w:rsid w:val="00997656"/>
    <w:rsid w:val="009A02C4"/>
    <w:rsid w:val="009A02CA"/>
    <w:rsid w:val="009A2BD0"/>
    <w:rsid w:val="009A40AA"/>
    <w:rsid w:val="009A496D"/>
    <w:rsid w:val="009A4DFB"/>
    <w:rsid w:val="009A584E"/>
    <w:rsid w:val="009A5BF1"/>
    <w:rsid w:val="009A5D1E"/>
    <w:rsid w:val="009A663C"/>
    <w:rsid w:val="009A78FE"/>
    <w:rsid w:val="009A792A"/>
    <w:rsid w:val="009B4CAD"/>
    <w:rsid w:val="009B70C3"/>
    <w:rsid w:val="009B791A"/>
    <w:rsid w:val="009C00F2"/>
    <w:rsid w:val="009C2415"/>
    <w:rsid w:val="009C2C96"/>
    <w:rsid w:val="009C2D17"/>
    <w:rsid w:val="009C45CD"/>
    <w:rsid w:val="009C5F6C"/>
    <w:rsid w:val="009C67C0"/>
    <w:rsid w:val="009C6BD5"/>
    <w:rsid w:val="009C7357"/>
    <w:rsid w:val="009D0584"/>
    <w:rsid w:val="009D06DD"/>
    <w:rsid w:val="009D101F"/>
    <w:rsid w:val="009D20BD"/>
    <w:rsid w:val="009D3420"/>
    <w:rsid w:val="009D533D"/>
    <w:rsid w:val="009D5AB9"/>
    <w:rsid w:val="009E143A"/>
    <w:rsid w:val="009E20EB"/>
    <w:rsid w:val="009E26AC"/>
    <w:rsid w:val="009E28E9"/>
    <w:rsid w:val="009E305F"/>
    <w:rsid w:val="009E41B1"/>
    <w:rsid w:val="009E4846"/>
    <w:rsid w:val="009E4A53"/>
    <w:rsid w:val="009E4B14"/>
    <w:rsid w:val="009E6756"/>
    <w:rsid w:val="009E67D1"/>
    <w:rsid w:val="009E7B0D"/>
    <w:rsid w:val="009F034C"/>
    <w:rsid w:val="009F10A3"/>
    <w:rsid w:val="009F180D"/>
    <w:rsid w:val="009F2034"/>
    <w:rsid w:val="009F2D5F"/>
    <w:rsid w:val="009F34C8"/>
    <w:rsid w:val="009F375E"/>
    <w:rsid w:val="009F38AC"/>
    <w:rsid w:val="009F4434"/>
    <w:rsid w:val="009F4452"/>
    <w:rsid w:val="009F6222"/>
    <w:rsid w:val="009F6C77"/>
    <w:rsid w:val="009F728F"/>
    <w:rsid w:val="009F7B00"/>
    <w:rsid w:val="00A00452"/>
    <w:rsid w:val="00A00745"/>
    <w:rsid w:val="00A00E93"/>
    <w:rsid w:val="00A013C2"/>
    <w:rsid w:val="00A04893"/>
    <w:rsid w:val="00A04D53"/>
    <w:rsid w:val="00A059AF"/>
    <w:rsid w:val="00A05E14"/>
    <w:rsid w:val="00A07244"/>
    <w:rsid w:val="00A07BF4"/>
    <w:rsid w:val="00A1165E"/>
    <w:rsid w:val="00A11682"/>
    <w:rsid w:val="00A118DA"/>
    <w:rsid w:val="00A1198F"/>
    <w:rsid w:val="00A11CF6"/>
    <w:rsid w:val="00A12E93"/>
    <w:rsid w:val="00A14937"/>
    <w:rsid w:val="00A15BC1"/>
    <w:rsid w:val="00A16659"/>
    <w:rsid w:val="00A17CB8"/>
    <w:rsid w:val="00A17CC1"/>
    <w:rsid w:val="00A17FAF"/>
    <w:rsid w:val="00A20986"/>
    <w:rsid w:val="00A219F6"/>
    <w:rsid w:val="00A21B79"/>
    <w:rsid w:val="00A2311A"/>
    <w:rsid w:val="00A23999"/>
    <w:rsid w:val="00A2440D"/>
    <w:rsid w:val="00A24FC5"/>
    <w:rsid w:val="00A25B86"/>
    <w:rsid w:val="00A26ED9"/>
    <w:rsid w:val="00A26EE2"/>
    <w:rsid w:val="00A2795D"/>
    <w:rsid w:val="00A27EE6"/>
    <w:rsid w:val="00A3027E"/>
    <w:rsid w:val="00A30401"/>
    <w:rsid w:val="00A315F2"/>
    <w:rsid w:val="00A32429"/>
    <w:rsid w:val="00A331C7"/>
    <w:rsid w:val="00A343FF"/>
    <w:rsid w:val="00A34D16"/>
    <w:rsid w:val="00A34EF7"/>
    <w:rsid w:val="00A40C4C"/>
    <w:rsid w:val="00A41630"/>
    <w:rsid w:val="00A41923"/>
    <w:rsid w:val="00A42228"/>
    <w:rsid w:val="00A42F2C"/>
    <w:rsid w:val="00A4317A"/>
    <w:rsid w:val="00A43B9B"/>
    <w:rsid w:val="00A449DB"/>
    <w:rsid w:val="00A44B76"/>
    <w:rsid w:val="00A4563C"/>
    <w:rsid w:val="00A47F6C"/>
    <w:rsid w:val="00A50E23"/>
    <w:rsid w:val="00A51D64"/>
    <w:rsid w:val="00A5230D"/>
    <w:rsid w:val="00A53DB5"/>
    <w:rsid w:val="00A53EAB"/>
    <w:rsid w:val="00A547BB"/>
    <w:rsid w:val="00A5525D"/>
    <w:rsid w:val="00A56671"/>
    <w:rsid w:val="00A56F9F"/>
    <w:rsid w:val="00A60C91"/>
    <w:rsid w:val="00A61893"/>
    <w:rsid w:val="00A6352F"/>
    <w:rsid w:val="00A639CE"/>
    <w:rsid w:val="00A64CAC"/>
    <w:rsid w:val="00A66FAC"/>
    <w:rsid w:val="00A70F5C"/>
    <w:rsid w:val="00A714BB"/>
    <w:rsid w:val="00A7157C"/>
    <w:rsid w:val="00A72795"/>
    <w:rsid w:val="00A727BB"/>
    <w:rsid w:val="00A72CB3"/>
    <w:rsid w:val="00A73E98"/>
    <w:rsid w:val="00A74C0E"/>
    <w:rsid w:val="00A75272"/>
    <w:rsid w:val="00A757BD"/>
    <w:rsid w:val="00A76279"/>
    <w:rsid w:val="00A7703D"/>
    <w:rsid w:val="00A77FBF"/>
    <w:rsid w:val="00A8185E"/>
    <w:rsid w:val="00A81CE8"/>
    <w:rsid w:val="00A83446"/>
    <w:rsid w:val="00A861FB"/>
    <w:rsid w:val="00A92537"/>
    <w:rsid w:val="00A948A0"/>
    <w:rsid w:val="00A95B39"/>
    <w:rsid w:val="00AA2336"/>
    <w:rsid w:val="00AA2895"/>
    <w:rsid w:val="00AA2A7A"/>
    <w:rsid w:val="00AA3B87"/>
    <w:rsid w:val="00AA4854"/>
    <w:rsid w:val="00AA581B"/>
    <w:rsid w:val="00AA60AE"/>
    <w:rsid w:val="00AA73D3"/>
    <w:rsid w:val="00AB2BCA"/>
    <w:rsid w:val="00AB2DDB"/>
    <w:rsid w:val="00AB4AE8"/>
    <w:rsid w:val="00AB6814"/>
    <w:rsid w:val="00AB7C74"/>
    <w:rsid w:val="00AC1DA9"/>
    <w:rsid w:val="00AC2D7C"/>
    <w:rsid w:val="00AC2FFF"/>
    <w:rsid w:val="00AC47F0"/>
    <w:rsid w:val="00AC4C4E"/>
    <w:rsid w:val="00AC4EAA"/>
    <w:rsid w:val="00AC50AB"/>
    <w:rsid w:val="00AC5E1F"/>
    <w:rsid w:val="00AC6B9D"/>
    <w:rsid w:val="00AD08DA"/>
    <w:rsid w:val="00AD14BF"/>
    <w:rsid w:val="00AD4F25"/>
    <w:rsid w:val="00AD6B8D"/>
    <w:rsid w:val="00AD72A0"/>
    <w:rsid w:val="00AE003E"/>
    <w:rsid w:val="00AE00AE"/>
    <w:rsid w:val="00AE1F64"/>
    <w:rsid w:val="00AE3CB7"/>
    <w:rsid w:val="00AE3DC4"/>
    <w:rsid w:val="00AE5239"/>
    <w:rsid w:val="00AE5735"/>
    <w:rsid w:val="00AE6156"/>
    <w:rsid w:val="00AE6D31"/>
    <w:rsid w:val="00AF01A7"/>
    <w:rsid w:val="00AF3509"/>
    <w:rsid w:val="00AF36FB"/>
    <w:rsid w:val="00AF5C17"/>
    <w:rsid w:val="00AF63EB"/>
    <w:rsid w:val="00B002EA"/>
    <w:rsid w:val="00B026CE"/>
    <w:rsid w:val="00B032B5"/>
    <w:rsid w:val="00B043A9"/>
    <w:rsid w:val="00B05B41"/>
    <w:rsid w:val="00B062B1"/>
    <w:rsid w:val="00B07A0C"/>
    <w:rsid w:val="00B10135"/>
    <w:rsid w:val="00B1090E"/>
    <w:rsid w:val="00B11535"/>
    <w:rsid w:val="00B117E8"/>
    <w:rsid w:val="00B11CC7"/>
    <w:rsid w:val="00B1536E"/>
    <w:rsid w:val="00B153AE"/>
    <w:rsid w:val="00B1564D"/>
    <w:rsid w:val="00B15A10"/>
    <w:rsid w:val="00B16706"/>
    <w:rsid w:val="00B16C53"/>
    <w:rsid w:val="00B172C3"/>
    <w:rsid w:val="00B1793A"/>
    <w:rsid w:val="00B17DD2"/>
    <w:rsid w:val="00B20598"/>
    <w:rsid w:val="00B233E2"/>
    <w:rsid w:val="00B24965"/>
    <w:rsid w:val="00B24F1B"/>
    <w:rsid w:val="00B2549A"/>
    <w:rsid w:val="00B258E6"/>
    <w:rsid w:val="00B30ADB"/>
    <w:rsid w:val="00B312B3"/>
    <w:rsid w:val="00B31714"/>
    <w:rsid w:val="00B326E6"/>
    <w:rsid w:val="00B347EF"/>
    <w:rsid w:val="00B3568A"/>
    <w:rsid w:val="00B35E22"/>
    <w:rsid w:val="00B3733D"/>
    <w:rsid w:val="00B37ED2"/>
    <w:rsid w:val="00B40B27"/>
    <w:rsid w:val="00B42279"/>
    <w:rsid w:val="00B4256E"/>
    <w:rsid w:val="00B42F54"/>
    <w:rsid w:val="00B4435A"/>
    <w:rsid w:val="00B4438D"/>
    <w:rsid w:val="00B4492D"/>
    <w:rsid w:val="00B44FAE"/>
    <w:rsid w:val="00B4569C"/>
    <w:rsid w:val="00B50892"/>
    <w:rsid w:val="00B512B9"/>
    <w:rsid w:val="00B517D3"/>
    <w:rsid w:val="00B5454C"/>
    <w:rsid w:val="00B548C3"/>
    <w:rsid w:val="00B563CA"/>
    <w:rsid w:val="00B56E34"/>
    <w:rsid w:val="00B57DFD"/>
    <w:rsid w:val="00B6070C"/>
    <w:rsid w:val="00B61BD8"/>
    <w:rsid w:val="00B64534"/>
    <w:rsid w:val="00B651F4"/>
    <w:rsid w:val="00B656AB"/>
    <w:rsid w:val="00B65E3C"/>
    <w:rsid w:val="00B65F68"/>
    <w:rsid w:val="00B65F6F"/>
    <w:rsid w:val="00B66203"/>
    <w:rsid w:val="00B66AE5"/>
    <w:rsid w:val="00B66F75"/>
    <w:rsid w:val="00B70D95"/>
    <w:rsid w:val="00B71C27"/>
    <w:rsid w:val="00B72A2F"/>
    <w:rsid w:val="00B73BA6"/>
    <w:rsid w:val="00B73CA9"/>
    <w:rsid w:val="00B740B3"/>
    <w:rsid w:val="00B74702"/>
    <w:rsid w:val="00B76C14"/>
    <w:rsid w:val="00B816D6"/>
    <w:rsid w:val="00B81C41"/>
    <w:rsid w:val="00B81DDD"/>
    <w:rsid w:val="00B828FF"/>
    <w:rsid w:val="00B830C1"/>
    <w:rsid w:val="00B83E38"/>
    <w:rsid w:val="00B84847"/>
    <w:rsid w:val="00B84CE0"/>
    <w:rsid w:val="00B85678"/>
    <w:rsid w:val="00B86FEF"/>
    <w:rsid w:val="00B90949"/>
    <w:rsid w:val="00B929A8"/>
    <w:rsid w:val="00B93C10"/>
    <w:rsid w:val="00B94063"/>
    <w:rsid w:val="00B95314"/>
    <w:rsid w:val="00B95B86"/>
    <w:rsid w:val="00B963B6"/>
    <w:rsid w:val="00B96B0C"/>
    <w:rsid w:val="00B96C86"/>
    <w:rsid w:val="00B97028"/>
    <w:rsid w:val="00BA04CB"/>
    <w:rsid w:val="00BA0E59"/>
    <w:rsid w:val="00BA1589"/>
    <w:rsid w:val="00BA2428"/>
    <w:rsid w:val="00BA2434"/>
    <w:rsid w:val="00BA2A25"/>
    <w:rsid w:val="00BA5041"/>
    <w:rsid w:val="00BA534B"/>
    <w:rsid w:val="00BA742B"/>
    <w:rsid w:val="00BA7D37"/>
    <w:rsid w:val="00BB2DF9"/>
    <w:rsid w:val="00BB3212"/>
    <w:rsid w:val="00BB37E8"/>
    <w:rsid w:val="00BB4224"/>
    <w:rsid w:val="00BB4380"/>
    <w:rsid w:val="00BB46AA"/>
    <w:rsid w:val="00BB6EAD"/>
    <w:rsid w:val="00BB79CB"/>
    <w:rsid w:val="00BC09DC"/>
    <w:rsid w:val="00BC1086"/>
    <w:rsid w:val="00BC1EC3"/>
    <w:rsid w:val="00BC221C"/>
    <w:rsid w:val="00BC3611"/>
    <w:rsid w:val="00BC400E"/>
    <w:rsid w:val="00BC4AD9"/>
    <w:rsid w:val="00BC4BB2"/>
    <w:rsid w:val="00BC6840"/>
    <w:rsid w:val="00BC7050"/>
    <w:rsid w:val="00BD0E8C"/>
    <w:rsid w:val="00BD13A1"/>
    <w:rsid w:val="00BD22DE"/>
    <w:rsid w:val="00BD2C87"/>
    <w:rsid w:val="00BD367E"/>
    <w:rsid w:val="00BD3BBE"/>
    <w:rsid w:val="00BD7058"/>
    <w:rsid w:val="00BE0090"/>
    <w:rsid w:val="00BE01E5"/>
    <w:rsid w:val="00BE0C9F"/>
    <w:rsid w:val="00BE2203"/>
    <w:rsid w:val="00BE23A7"/>
    <w:rsid w:val="00BE3D72"/>
    <w:rsid w:val="00BE4581"/>
    <w:rsid w:val="00BE53A4"/>
    <w:rsid w:val="00BF15BB"/>
    <w:rsid w:val="00BF188A"/>
    <w:rsid w:val="00BF2B6C"/>
    <w:rsid w:val="00BF34C2"/>
    <w:rsid w:val="00BF42F8"/>
    <w:rsid w:val="00BF47FE"/>
    <w:rsid w:val="00BF4B52"/>
    <w:rsid w:val="00BF4C74"/>
    <w:rsid w:val="00BF5A56"/>
    <w:rsid w:val="00BF74C6"/>
    <w:rsid w:val="00BF7608"/>
    <w:rsid w:val="00BF7BAE"/>
    <w:rsid w:val="00C029FB"/>
    <w:rsid w:val="00C02A98"/>
    <w:rsid w:val="00C02CE6"/>
    <w:rsid w:val="00C02E7E"/>
    <w:rsid w:val="00C04BF8"/>
    <w:rsid w:val="00C054A7"/>
    <w:rsid w:val="00C062A4"/>
    <w:rsid w:val="00C06D95"/>
    <w:rsid w:val="00C11215"/>
    <w:rsid w:val="00C122B1"/>
    <w:rsid w:val="00C12892"/>
    <w:rsid w:val="00C13388"/>
    <w:rsid w:val="00C140A0"/>
    <w:rsid w:val="00C14B5F"/>
    <w:rsid w:val="00C15655"/>
    <w:rsid w:val="00C160CF"/>
    <w:rsid w:val="00C208A3"/>
    <w:rsid w:val="00C20C19"/>
    <w:rsid w:val="00C21D68"/>
    <w:rsid w:val="00C22537"/>
    <w:rsid w:val="00C22935"/>
    <w:rsid w:val="00C243CC"/>
    <w:rsid w:val="00C24E89"/>
    <w:rsid w:val="00C26815"/>
    <w:rsid w:val="00C305F4"/>
    <w:rsid w:val="00C3092A"/>
    <w:rsid w:val="00C31EEA"/>
    <w:rsid w:val="00C321AD"/>
    <w:rsid w:val="00C33E29"/>
    <w:rsid w:val="00C34320"/>
    <w:rsid w:val="00C3436F"/>
    <w:rsid w:val="00C34BA5"/>
    <w:rsid w:val="00C35676"/>
    <w:rsid w:val="00C36019"/>
    <w:rsid w:val="00C3669A"/>
    <w:rsid w:val="00C37582"/>
    <w:rsid w:val="00C40DCC"/>
    <w:rsid w:val="00C42A77"/>
    <w:rsid w:val="00C437C7"/>
    <w:rsid w:val="00C44FE1"/>
    <w:rsid w:val="00C456D0"/>
    <w:rsid w:val="00C45A80"/>
    <w:rsid w:val="00C460AE"/>
    <w:rsid w:val="00C464A1"/>
    <w:rsid w:val="00C5047F"/>
    <w:rsid w:val="00C5136A"/>
    <w:rsid w:val="00C519F3"/>
    <w:rsid w:val="00C51B7F"/>
    <w:rsid w:val="00C52A40"/>
    <w:rsid w:val="00C52DAF"/>
    <w:rsid w:val="00C53386"/>
    <w:rsid w:val="00C534DE"/>
    <w:rsid w:val="00C53E5F"/>
    <w:rsid w:val="00C55421"/>
    <w:rsid w:val="00C55A5B"/>
    <w:rsid w:val="00C57546"/>
    <w:rsid w:val="00C627AF"/>
    <w:rsid w:val="00C64F3B"/>
    <w:rsid w:val="00C6563C"/>
    <w:rsid w:val="00C7013E"/>
    <w:rsid w:val="00C70142"/>
    <w:rsid w:val="00C70766"/>
    <w:rsid w:val="00C73014"/>
    <w:rsid w:val="00C731F0"/>
    <w:rsid w:val="00C73E65"/>
    <w:rsid w:val="00C74987"/>
    <w:rsid w:val="00C74B7C"/>
    <w:rsid w:val="00C754D4"/>
    <w:rsid w:val="00C777EA"/>
    <w:rsid w:val="00C80B56"/>
    <w:rsid w:val="00C80F05"/>
    <w:rsid w:val="00C815BB"/>
    <w:rsid w:val="00C84B9A"/>
    <w:rsid w:val="00C85985"/>
    <w:rsid w:val="00C86306"/>
    <w:rsid w:val="00C864B6"/>
    <w:rsid w:val="00C87FF9"/>
    <w:rsid w:val="00C9132A"/>
    <w:rsid w:val="00C922FD"/>
    <w:rsid w:val="00C932FF"/>
    <w:rsid w:val="00C95B53"/>
    <w:rsid w:val="00CA1533"/>
    <w:rsid w:val="00CA2F35"/>
    <w:rsid w:val="00CA3A17"/>
    <w:rsid w:val="00CA47DE"/>
    <w:rsid w:val="00CA5585"/>
    <w:rsid w:val="00CA6720"/>
    <w:rsid w:val="00CA6D0C"/>
    <w:rsid w:val="00CA7DB9"/>
    <w:rsid w:val="00CB0A6C"/>
    <w:rsid w:val="00CB4D89"/>
    <w:rsid w:val="00CB6B28"/>
    <w:rsid w:val="00CB7039"/>
    <w:rsid w:val="00CC122D"/>
    <w:rsid w:val="00CC1701"/>
    <w:rsid w:val="00CC27EB"/>
    <w:rsid w:val="00CC3C4A"/>
    <w:rsid w:val="00CC50E0"/>
    <w:rsid w:val="00CC5A44"/>
    <w:rsid w:val="00CC5BB6"/>
    <w:rsid w:val="00CC7144"/>
    <w:rsid w:val="00CD2A53"/>
    <w:rsid w:val="00CD35FF"/>
    <w:rsid w:val="00CD4876"/>
    <w:rsid w:val="00CD5C7D"/>
    <w:rsid w:val="00CD5D6E"/>
    <w:rsid w:val="00CD6A82"/>
    <w:rsid w:val="00CD711C"/>
    <w:rsid w:val="00CE0587"/>
    <w:rsid w:val="00CE2009"/>
    <w:rsid w:val="00CE220F"/>
    <w:rsid w:val="00CE22DE"/>
    <w:rsid w:val="00CE2597"/>
    <w:rsid w:val="00CE4BFB"/>
    <w:rsid w:val="00CE51D0"/>
    <w:rsid w:val="00CE5F38"/>
    <w:rsid w:val="00CE6597"/>
    <w:rsid w:val="00CE670F"/>
    <w:rsid w:val="00CE73E2"/>
    <w:rsid w:val="00CE7583"/>
    <w:rsid w:val="00CE768F"/>
    <w:rsid w:val="00CF09F0"/>
    <w:rsid w:val="00CF1D2C"/>
    <w:rsid w:val="00CF2B3E"/>
    <w:rsid w:val="00CF6C0D"/>
    <w:rsid w:val="00CF741E"/>
    <w:rsid w:val="00D014C6"/>
    <w:rsid w:val="00D03307"/>
    <w:rsid w:val="00D03950"/>
    <w:rsid w:val="00D03B2E"/>
    <w:rsid w:val="00D03D36"/>
    <w:rsid w:val="00D0577E"/>
    <w:rsid w:val="00D05DE7"/>
    <w:rsid w:val="00D06D3F"/>
    <w:rsid w:val="00D07C4E"/>
    <w:rsid w:val="00D07D1E"/>
    <w:rsid w:val="00D07DF1"/>
    <w:rsid w:val="00D1094E"/>
    <w:rsid w:val="00D10CD0"/>
    <w:rsid w:val="00D1112D"/>
    <w:rsid w:val="00D120DE"/>
    <w:rsid w:val="00D12568"/>
    <w:rsid w:val="00D155CE"/>
    <w:rsid w:val="00D15D22"/>
    <w:rsid w:val="00D16EC5"/>
    <w:rsid w:val="00D20560"/>
    <w:rsid w:val="00D205A7"/>
    <w:rsid w:val="00D22BFA"/>
    <w:rsid w:val="00D2731B"/>
    <w:rsid w:val="00D27B92"/>
    <w:rsid w:val="00D3122D"/>
    <w:rsid w:val="00D33C6E"/>
    <w:rsid w:val="00D358C3"/>
    <w:rsid w:val="00D36593"/>
    <w:rsid w:val="00D36DA8"/>
    <w:rsid w:val="00D379DE"/>
    <w:rsid w:val="00D409A3"/>
    <w:rsid w:val="00D42A82"/>
    <w:rsid w:val="00D43A80"/>
    <w:rsid w:val="00D444A7"/>
    <w:rsid w:val="00D44AEA"/>
    <w:rsid w:val="00D45B56"/>
    <w:rsid w:val="00D460BE"/>
    <w:rsid w:val="00D460E8"/>
    <w:rsid w:val="00D46774"/>
    <w:rsid w:val="00D471CB"/>
    <w:rsid w:val="00D478AD"/>
    <w:rsid w:val="00D50928"/>
    <w:rsid w:val="00D50BB0"/>
    <w:rsid w:val="00D5440F"/>
    <w:rsid w:val="00D56AA7"/>
    <w:rsid w:val="00D572DA"/>
    <w:rsid w:val="00D60A94"/>
    <w:rsid w:val="00D63AEF"/>
    <w:rsid w:val="00D646EF"/>
    <w:rsid w:val="00D64A78"/>
    <w:rsid w:val="00D64C8E"/>
    <w:rsid w:val="00D650BE"/>
    <w:rsid w:val="00D66B70"/>
    <w:rsid w:val="00D71EEB"/>
    <w:rsid w:val="00D72282"/>
    <w:rsid w:val="00D725C1"/>
    <w:rsid w:val="00D72924"/>
    <w:rsid w:val="00D72A67"/>
    <w:rsid w:val="00D72EE2"/>
    <w:rsid w:val="00D73850"/>
    <w:rsid w:val="00D7580A"/>
    <w:rsid w:val="00D75CA9"/>
    <w:rsid w:val="00D75F2F"/>
    <w:rsid w:val="00D7617A"/>
    <w:rsid w:val="00D76B91"/>
    <w:rsid w:val="00D77398"/>
    <w:rsid w:val="00D77C18"/>
    <w:rsid w:val="00D77F64"/>
    <w:rsid w:val="00D808AE"/>
    <w:rsid w:val="00D80F62"/>
    <w:rsid w:val="00D81204"/>
    <w:rsid w:val="00D81ED5"/>
    <w:rsid w:val="00D840FA"/>
    <w:rsid w:val="00D8428A"/>
    <w:rsid w:val="00D8517E"/>
    <w:rsid w:val="00D8543D"/>
    <w:rsid w:val="00D8556A"/>
    <w:rsid w:val="00D86DD2"/>
    <w:rsid w:val="00D87717"/>
    <w:rsid w:val="00D877D6"/>
    <w:rsid w:val="00D914CA"/>
    <w:rsid w:val="00D9160B"/>
    <w:rsid w:val="00D9169C"/>
    <w:rsid w:val="00D93324"/>
    <w:rsid w:val="00D9362E"/>
    <w:rsid w:val="00D9484B"/>
    <w:rsid w:val="00D96A48"/>
    <w:rsid w:val="00D979E3"/>
    <w:rsid w:val="00DA0405"/>
    <w:rsid w:val="00DA1210"/>
    <w:rsid w:val="00DA466E"/>
    <w:rsid w:val="00DA62A4"/>
    <w:rsid w:val="00DA7832"/>
    <w:rsid w:val="00DB0BC3"/>
    <w:rsid w:val="00DB13A6"/>
    <w:rsid w:val="00DB2C30"/>
    <w:rsid w:val="00DB3187"/>
    <w:rsid w:val="00DB4B98"/>
    <w:rsid w:val="00DB57E6"/>
    <w:rsid w:val="00DB704A"/>
    <w:rsid w:val="00DC194E"/>
    <w:rsid w:val="00DC19AE"/>
    <w:rsid w:val="00DC1B55"/>
    <w:rsid w:val="00DC25E9"/>
    <w:rsid w:val="00DC2961"/>
    <w:rsid w:val="00DC65E4"/>
    <w:rsid w:val="00DD0726"/>
    <w:rsid w:val="00DD1A30"/>
    <w:rsid w:val="00DD4634"/>
    <w:rsid w:val="00DD4C45"/>
    <w:rsid w:val="00DD4DD5"/>
    <w:rsid w:val="00DD4FE5"/>
    <w:rsid w:val="00DD5E4A"/>
    <w:rsid w:val="00DD6AC5"/>
    <w:rsid w:val="00DD7578"/>
    <w:rsid w:val="00DD7EDC"/>
    <w:rsid w:val="00DE1A2F"/>
    <w:rsid w:val="00DE28DD"/>
    <w:rsid w:val="00DE5210"/>
    <w:rsid w:val="00DE58A3"/>
    <w:rsid w:val="00DE6741"/>
    <w:rsid w:val="00DF0042"/>
    <w:rsid w:val="00DF13F5"/>
    <w:rsid w:val="00DF2A35"/>
    <w:rsid w:val="00DF3827"/>
    <w:rsid w:val="00DF502C"/>
    <w:rsid w:val="00DF6956"/>
    <w:rsid w:val="00DF7B37"/>
    <w:rsid w:val="00E0032D"/>
    <w:rsid w:val="00E0174B"/>
    <w:rsid w:val="00E0261F"/>
    <w:rsid w:val="00E03A45"/>
    <w:rsid w:val="00E045B3"/>
    <w:rsid w:val="00E04AD9"/>
    <w:rsid w:val="00E05506"/>
    <w:rsid w:val="00E057FB"/>
    <w:rsid w:val="00E05B3F"/>
    <w:rsid w:val="00E07279"/>
    <w:rsid w:val="00E1027A"/>
    <w:rsid w:val="00E11F25"/>
    <w:rsid w:val="00E13507"/>
    <w:rsid w:val="00E13BB0"/>
    <w:rsid w:val="00E14740"/>
    <w:rsid w:val="00E16CFE"/>
    <w:rsid w:val="00E17F6B"/>
    <w:rsid w:val="00E23B38"/>
    <w:rsid w:val="00E23C64"/>
    <w:rsid w:val="00E23C99"/>
    <w:rsid w:val="00E24057"/>
    <w:rsid w:val="00E242DD"/>
    <w:rsid w:val="00E259B7"/>
    <w:rsid w:val="00E27711"/>
    <w:rsid w:val="00E27956"/>
    <w:rsid w:val="00E3128B"/>
    <w:rsid w:val="00E31371"/>
    <w:rsid w:val="00E32597"/>
    <w:rsid w:val="00E3271F"/>
    <w:rsid w:val="00E3283F"/>
    <w:rsid w:val="00E32E5B"/>
    <w:rsid w:val="00E330C5"/>
    <w:rsid w:val="00E33F70"/>
    <w:rsid w:val="00E3441C"/>
    <w:rsid w:val="00E34632"/>
    <w:rsid w:val="00E34D86"/>
    <w:rsid w:val="00E34DAA"/>
    <w:rsid w:val="00E3530D"/>
    <w:rsid w:val="00E3550F"/>
    <w:rsid w:val="00E35D3B"/>
    <w:rsid w:val="00E361C5"/>
    <w:rsid w:val="00E365C9"/>
    <w:rsid w:val="00E36AEE"/>
    <w:rsid w:val="00E36DB2"/>
    <w:rsid w:val="00E3795B"/>
    <w:rsid w:val="00E406AC"/>
    <w:rsid w:val="00E42282"/>
    <w:rsid w:val="00E422F0"/>
    <w:rsid w:val="00E43D5C"/>
    <w:rsid w:val="00E448F1"/>
    <w:rsid w:val="00E44FF5"/>
    <w:rsid w:val="00E45131"/>
    <w:rsid w:val="00E4532B"/>
    <w:rsid w:val="00E458CF"/>
    <w:rsid w:val="00E45AAC"/>
    <w:rsid w:val="00E46A1C"/>
    <w:rsid w:val="00E4771D"/>
    <w:rsid w:val="00E477EF"/>
    <w:rsid w:val="00E47923"/>
    <w:rsid w:val="00E5018A"/>
    <w:rsid w:val="00E50553"/>
    <w:rsid w:val="00E51403"/>
    <w:rsid w:val="00E519A4"/>
    <w:rsid w:val="00E51BF6"/>
    <w:rsid w:val="00E52A94"/>
    <w:rsid w:val="00E533AB"/>
    <w:rsid w:val="00E53D3B"/>
    <w:rsid w:val="00E54DBE"/>
    <w:rsid w:val="00E56A50"/>
    <w:rsid w:val="00E5760D"/>
    <w:rsid w:val="00E602FA"/>
    <w:rsid w:val="00E60311"/>
    <w:rsid w:val="00E61355"/>
    <w:rsid w:val="00E621AA"/>
    <w:rsid w:val="00E62B9E"/>
    <w:rsid w:val="00E63FBC"/>
    <w:rsid w:val="00E65371"/>
    <w:rsid w:val="00E65BD2"/>
    <w:rsid w:val="00E665D7"/>
    <w:rsid w:val="00E677D6"/>
    <w:rsid w:val="00E70C8C"/>
    <w:rsid w:val="00E71477"/>
    <w:rsid w:val="00E727B9"/>
    <w:rsid w:val="00E72AD9"/>
    <w:rsid w:val="00E7306B"/>
    <w:rsid w:val="00E73BC4"/>
    <w:rsid w:val="00E73E53"/>
    <w:rsid w:val="00E74F98"/>
    <w:rsid w:val="00E75384"/>
    <w:rsid w:val="00E75649"/>
    <w:rsid w:val="00E77B0D"/>
    <w:rsid w:val="00E77EC4"/>
    <w:rsid w:val="00E80538"/>
    <w:rsid w:val="00E809F4"/>
    <w:rsid w:val="00E81FED"/>
    <w:rsid w:val="00E82EE3"/>
    <w:rsid w:val="00E839BC"/>
    <w:rsid w:val="00E8421D"/>
    <w:rsid w:val="00E844F5"/>
    <w:rsid w:val="00E847F0"/>
    <w:rsid w:val="00E8688C"/>
    <w:rsid w:val="00E90222"/>
    <w:rsid w:val="00E9094B"/>
    <w:rsid w:val="00E92254"/>
    <w:rsid w:val="00E932DA"/>
    <w:rsid w:val="00E942B3"/>
    <w:rsid w:val="00E944C3"/>
    <w:rsid w:val="00E947BC"/>
    <w:rsid w:val="00E9524D"/>
    <w:rsid w:val="00E96EB2"/>
    <w:rsid w:val="00E974E6"/>
    <w:rsid w:val="00E97CBE"/>
    <w:rsid w:val="00EA1F1F"/>
    <w:rsid w:val="00EA2DF0"/>
    <w:rsid w:val="00EA354C"/>
    <w:rsid w:val="00EA3C07"/>
    <w:rsid w:val="00EA5EDC"/>
    <w:rsid w:val="00EB0288"/>
    <w:rsid w:val="00EB0552"/>
    <w:rsid w:val="00EB1CBF"/>
    <w:rsid w:val="00EB2DDC"/>
    <w:rsid w:val="00EB419C"/>
    <w:rsid w:val="00EB49A2"/>
    <w:rsid w:val="00EB4A0D"/>
    <w:rsid w:val="00EB54B2"/>
    <w:rsid w:val="00EB5C2C"/>
    <w:rsid w:val="00EB6492"/>
    <w:rsid w:val="00EB691D"/>
    <w:rsid w:val="00EB72C5"/>
    <w:rsid w:val="00EB79A3"/>
    <w:rsid w:val="00EC00E8"/>
    <w:rsid w:val="00EC1B1D"/>
    <w:rsid w:val="00EC2487"/>
    <w:rsid w:val="00EC38A0"/>
    <w:rsid w:val="00EC40B4"/>
    <w:rsid w:val="00EC4663"/>
    <w:rsid w:val="00EC4B03"/>
    <w:rsid w:val="00EC4B84"/>
    <w:rsid w:val="00EC5AF5"/>
    <w:rsid w:val="00EC6E7D"/>
    <w:rsid w:val="00ED05D1"/>
    <w:rsid w:val="00ED0AA8"/>
    <w:rsid w:val="00ED28D0"/>
    <w:rsid w:val="00ED2B9F"/>
    <w:rsid w:val="00ED2C7F"/>
    <w:rsid w:val="00ED3618"/>
    <w:rsid w:val="00ED38ED"/>
    <w:rsid w:val="00ED66CD"/>
    <w:rsid w:val="00ED7ED1"/>
    <w:rsid w:val="00EE1AD1"/>
    <w:rsid w:val="00EE4023"/>
    <w:rsid w:val="00EE4876"/>
    <w:rsid w:val="00EE4B37"/>
    <w:rsid w:val="00EE4CA8"/>
    <w:rsid w:val="00EE53A2"/>
    <w:rsid w:val="00EE58CD"/>
    <w:rsid w:val="00EE5918"/>
    <w:rsid w:val="00EE6117"/>
    <w:rsid w:val="00EE6687"/>
    <w:rsid w:val="00EE6B2C"/>
    <w:rsid w:val="00EE6CB6"/>
    <w:rsid w:val="00EE7A92"/>
    <w:rsid w:val="00EE7BC4"/>
    <w:rsid w:val="00EE7DBD"/>
    <w:rsid w:val="00EE7ED1"/>
    <w:rsid w:val="00EF26CB"/>
    <w:rsid w:val="00EF2B18"/>
    <w:rsid w:val="00EF3877"/>
    <w:rsid w:val="00EF3E2A"/>
    <w:rsid w:val="00EF6361"/>
    <w:rsid w:val="00EF70E9"/>
    <w:rsid w:val="00EF7DA1"/>
    <w:rsid w:val="00F00F7A"/>
    <w:rsid w:val="00F01051"/>
    <w:rsid w:val="00F0147A"/>
    <w:rsid w:val="00F02A1E"/>
    <w:rsid w:val="00F052E4"/>
    <w:rsid w:val="00F06CA4"/>
    <w:rsid w:val="00F0754F"/>
    <w:rsid w:val="00F07887"/>
    <w:rsid w:val="00F07CF6"/>
    <w:rsid w:val="00F07D45"/>
    <w:rsid w:val="00F115D6"/>
    <w:rsid w:val="00F12C37"/>
    <w:rsid w:val="00F13257"/>
    <w:rsid w:val="00F134B8"/>
    <w:rsid w:val="00F13F27"/>
    <w:rsid w:val="00F159B9"/>
    <w:rsid w:val="00F16D18"/>
    <w:rsid w:val="00F16F22"/>
    <w:rsid w:val="00F1774B"/>
    <w:rsid w:val="00F17BFD"/>
    <w:rsid w:val="00F20699"/>
    <w:rsid w:val="00F21C7A"/>
    <w:rsid w:val="00F224E9"/>
    <w:rsid w:val="00F227EC"/>
    <w:rsid w:val="00F231C7"/>
    <w:rsid w:val="00F24BA3"/>
    <w:rsid w:val="00F27E1C"/>
    <w:rsid w:val="00F27EFE"/>
    <w:rsid w:val="00F30F98"/>
    <w:rsid w:val="00F32CCF"/>
    <w:rsid w:val="00F33FE5"/>
    <w:rsid w:val="00F340AE"/>
    <w:rsid w:val="00F3726D"/>
    <w:rsid w:val="00F4075E"/>
    <w:rsid w:val="00F41555"/>
    <w:rsid w:val="00F41B66"/>
    <w:rsid w:val="00F4202D"/>
    <w:rsid w:val="00F42380"/>
    <w:rsid w:val="00F426F9"/>
    <w:rsid w:val="00F44429"/>
    <w:rsid w:val="00F4481A"/>
    <w:rsid w:val="00F45F89"/>
    <w:rsid w:val="00F46A90"/>
    <w:rsid w:val="00F50341"/>
    <w:rsid w:val="00F51369"/>
    <w:rsid w:val="00F51B29"/>
    <w:rsid w:val="00F53C1E"/>
    <w:rsid w:val="00F54DE4"/>
    <w:rsid w:val="00F55403"/>
    <w:rsid w:val="00F56818"/>
    <w:rsid w:val="00F57788"/>
    <w:rsid w:val="00F6034A"/>
    <w:rsid w:val="00F61619"/>
    <w:rsid w:val="00F63B0B"/>
    <w:rsid w:val="00F656B0"/>
    <w:rsid w:val="00F6574D"/>
    <w:rsid w:val="00F66967"/>
    <w:rsid w:val="00F67144"/>
    <w:rsid w:val="00F671C1"/>
    <w:rsid w:val="00F7059F"/>
    <w:rsid w:val="00F70E7A"/>
    <w:rsid w:val="00F71E2B"/>
    <w:rsid w:val="00F727E5"/>
    <w:rsid w:val="00F730F4"/>
    <w:rsid w:val="00F7381D"/>
    <w:rsid w:val="00F74239"/>
    <w:rsid w:val="00F74F53"/>
    <w:rsid w:val="00F75AC5"/>
    <w:rsid w:val="00F76A67"/>
    <w:rsid w:val="00F7712F"/>
    <w:rsid w:val="00F776BA"/>
    <w:rsid w:val="00F80131"/>
    <w:rsid w:val="00F80B1C"/>
    <w:rsid w:val="00F81B98"/>
    <w:rsid w:val="00F81CE4"/>
    <w:rsid w:val="00F81D22"/>
    <w:rsid w:val="00F81E63"/>
    <w:rsid w:val="00F838A4"/>
    <w:rsid w:val="00F8649D"/>
    <w:rsid w:val="00F86806"/>
    <w:rsid w:val="00F93AD5"/>
    <w:rsid w:val="00F9580F"/>
    <w:rsid w:val="00F961E2"/>
    <w:rsid w:val="00F9637E"/>
    <w:rsid w:val="00F97533"/>
    <w:rsid w:val="00FA1C11"/>
    <w:rsid w:val="00FA450D"/>
    <w:rsid w:val="00FA4B8D"/>
    <w:rsid w:val="00FA563B"/>
    <w:rsid w:val="00FA66D0"/>
    <w:rsid w:val="00FB7DF7"/>
    <w:rsid w:val="00FC038D"/>
    <w:rsid w:val="00FC07E8"/>
    <w:rsid w:val="00FC10FF"/>
    <w:rsid w:val="00FC31F9"/>
    <w:rsid w:val="00FC3C4F"/>
    <w:rsid w:val="00FC402E"/>
    <w:rsid w:val="00FC55A4"/>
    <w:rsid w:val="00FC6A1D"/>
    <w:rsid w:val="00FC78D8"/>
    <w:rsid w:val="00FC7AF4"/>
    <w:rsid w:val="00FD2AEC"/>
    <w:rsid w:val="00FD40B8"/>
    <w:rsid w:val="00FD6A2F"/>
    <w:rsid w:val="00FD7A3A"/>
    <w:rsid w:val="00FE2401"/>
    <w:rsid w:val="00FE3BF4"/>
    <w:rsid w:val="00FE3EC2"/>
    <w:rsid w:val="00FE48EF"/>
    <w:rsid w:val="00FE4FBD"/>
    <w:rsid w:val="00FE6441"/>
    <w:rsid w:val="00FE6F46"/>
    <w:rsid w:val="00FF0C79"/>
    <w:rsid w:val="00FF343A"/>
    <w:rsid w:val="00FF4164"/>
    <w:rsid w:val="00FF5059"/>
    <w:rsid w:val="00FF7D5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C4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A454C"/>
    <w:pPr>
      <w:pBdr>
        <w:top w:val="nil"/>
        <w:left w:val="nil"/>
        <w:bottom w:val="nil"/>
        <w:right w:val="nil"/>
        <w:between w:val="nil"/>
        <w:bar w:val="nil"/>
      </w:pBdr>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rsid w:val="004A454C"/>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4A454C"/>
    <w:rPr>
      <w:sz w:val="16"/>
      <w:szCs w:val="16"/>
    </w:rPr>
  </w:style>
  <w:style w:type="paragraph" w:styleId="BalloonText">
    <w:name w:val="Balloon Text"/>
    <w:basedOn w:val="Normal"/>
    <w:link w:val="BalloonTextChar"/>
    <w:uiPriority w:val="99"/>
    <w:semiHidden/>
    <w:unhideWhenUsed/>
    <w:rsid w:val="004A454C"/>
    <w:rPr>
      <w:rFonts w:ascii="Tahoma" w:hAnsi="Tahoma" w:cs="Tahoma"/>
      <w:sz w:val="16"/>
      <w:szCs w:val="16"/>
    </w:rPr>
  </w:style>
  <w:style w:type="character" w:customStyle="1" w:styleId="BalloonTextChar">
    <w:name w:val="Balloon Text Char"/>
    <w:basedOn w:val="DefaultParagraphFont"/>
    <w:link w:val="BalloonText"/>
    <w:uiPriority w:val="99"/>
    <w:semiHidden/>
    <w:rsid w:val="004A454C"/>
    <w:rPr>
      <w:rFonts w:ascii="Tahoma" w:hAnsi="Tahoma" w:cs="Tahoma"/>
      <w:sz w:val="16"/>
      <w:szCs w:val="16"/>
    </w:rPr>
  </w:style>
  <w:style w:type="paragraph" w:customStyle="1" w:styleId="EndNoteBibliography">
    <w:name w:val="EndNote Bibliography"/>
    <w:basedOn w:val="Normal"/>
    <w:link w:val="EndNoteBibliographyChar"/>
    <w:rsid w:val="004A627C"/>
    <w:pPr>
      <w:pBdr>
        <w:top w:val="nil"/>
        <w:left w:val="nil"/>
        <w:bottom w:val="nil"/>
        <w:right w:val="nil"/>
        <w:between w:val="nil"/>
        <w:bar w:val="nil"/>
      </w:pBdr>
    </w:pPr>
    <w:rPr>
      <w:rFonts w:ascii="Times New Roman" w:eastAsia="Arial Unicode MS" w:hAnsi="Times New Roman" w:cs="Times New Roman"/>
      <w:noProof/>
      <w:sz w:val="24"/>
      <w:szCs w:val="24"/>
      <w:bdr w:val="nil"/>
      <w:lang w:val="en-US"/>
    </w:rPr>
  </w:style>
  <w:style w:type="character" w:customStyle="1" w:styleId="EndNoteBibliographyChar">
    <w:name w:val="EndNote Bibliography Char"/>
    <w:basedOn w:val="DefaultParagraphFont"/>
    <w:link w:val="EndNoteBibliography"/>
    <w:rsid w:val="004A627C"/>
    <w:rPr>
      <w:rFonts w:ascii="Times New Roman" w:eastAsia="Arial Unicode MS" w:hAnsi="Times New Roman" w:cs="Times New Roman"/>
      <w:noProof/>
      <w:sz w:val="24"/>
      <w:szCs w:val="24"/>
      <w:bdr w:val="nil"/>
      <w:lang w:val="en-US"/>
    </w:rPr>
  </w:style>
  <w:style w:type="paragraph" w:styleId="CommentSubject">
    <w:name w:val="annotation subject"/>
    <w:basedOn w:val="CommentText"/>
    <w:next w:val="CommentText"/>
    <w:link w:val="CommentSubjectChar"/>
    <w:uiPriority w:val="99"/>
    <w:semiHidden/>
    <w:unhideWhenUsed/>
    <w:rsid w:val="00D10CD0"/>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b/>
      <w:bCs/>
      <w:bdr w:val="none" w:sz="0" w:space="0" w:color="auto"/>
    </w:rPr>
  </w:style>
  <w:style w:type="character" w:customStyle="1" w:styleId="CommentSubjectChar">
    <w:name w:val="Comment Subject Char"/>
    <w:basedOn w:val="CommentTextChar"/>
    <w:link w:val="CommentSubject"/>
    <w:uiPriority w:val="99"/>
    <w:semiHidden/>
    <w:rsid w:val="00D10CD0"/>
    <w:rPr>
      <w:rFonts w:ascii="Times New Roman" w:eastAsia="Arial Unicode MS" w:hAnsi="Times New Roman" w:cs="Times New Roman"/>
      <w:b/>
      <w:bCs/>
      <w:sz w:val="20"/>
      <w:szCs w:val="20"/>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C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A454C"/>
    <w:pPr>
      <w:pBdr>
        <w:top w:val="nil"/>
        <w:left w:val="nil"/>
        <w:bottom w:val="nil"/>
        <w:right w:val="nil"/>
        <w:between w:val="nil"/>
        <w:bar w:val="nil"/>
      </w:pBdr>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rsid w:val="004A454C"/>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4A454C"/>
    <w:rPr>
      <w:sz w:val="16"/>
      <w:szCs w:val="16"/>
    </w:rPr>
  </w:style>
  <w:style w:type="paragraph" w:styleId="BalloonText">
    <w:name w:val="Balloon Text"/>
    <w:basedOn w:val="Normal"/>
    <w:link w:val="BalloonTextChar"/>
    <w:uiPriority w:val="99"/>
    <w:semiHidden/>
    <w:unhideWhenUsed/>
    <w:rsid w:val="004A454C"/>
    <w:rPr>
      <w:rFonts w:ascii="Tahoma" w:hAnsi="Tahoma" w:cs="Tahoma"/>
      <w:sz w:val="16"/>
      <w:szCs w:val="16"/>
    </w:rPr>
  </w:style>
  <w:style w:type="character" w:customStyle="1" w:styleId="BalloonTextChar">
    <w:name w:val="Balloon Text Char"/>
    <w:basedOn w:val="DefaultParagraphFont"/>
    <w:link w:val="BalloonText"/>
    <w:uiPriority w:val="99"/>
    <w:semiHidden/>
    <w:rsid w:val="004A454C"/>
    <w:rPr>
      <w:rFonts w:ascii="Tahoma" w:hAnsi="Tahoma" w:cs="Tahoma"/>
      <w:sz w:val="16"/>
      <w:szCs w:val="16"/>
    </w:rPr>
  </w:style>
  <w:style w:type="paragraph" w:customStyle="1" w:styleId="EndNoteBibliography">
    <w:name w:val="EndNote Bibliography"/>
    <w:basedOn w:val="Normal"/>
    <w:link w:val="EndNoteBibliographyChar"/>
    <w:rsid w:val="004A627C"/>
    <w:pPr>
      <w:pBdr>
        <w:top w:val="nil"/>
        <w:left w:val="nil"/>
        <w:bottom w:val="nil"/>
        <w:right w:val="nil"/>
        <w:between w:val="nil"/>
        <w:bar w:val="nil"/>
      </w:pBdr>
    </w:pPr>
    <w:rPr>
      <w:rFonts w:ascii="Times New Roman" w:eastAsia="Arial Unicode MS" w:hAnsi="Times New Roman" w:cs="Times New Roman"/>
      <w:noProof/>
      <w:sz w:val="24"/>
      <w:szCs w:val="24"/>
      <w:bdr w:val="nil"/>
      <w:lang w:val="en-US"/>
    </w:rPr>
  </w:style>
  <w:style w:type="character" w:customStyle="1" w:styleId="EndNoteBibliographyChar">
    <w:name w:val="EndNote Bibliography Char"/>
    <w:basedOn w:val="DefaultParagraphFont"/>
    <w:link w:val="EndNoteBibliography"/>
    <w:rsid w:val="004A627C"/>
    <w:rPr>
      <w:rFonts w:ascii="Times New Roman" w:eastAsia="Arial Unicode MS" w:hAnsi="Times New Roman" w:cs="Times New Roman"/>
      <w:noProof/>
      <w:sz w:val="24"/>
      <w:szCs w:val="24"/>
      <w:bdr w:val="nil"/>
      <w:lang w:val="en-US"/>
    </w:rPr>
  </w:style>
  <w:style w:type="paragraph" w:styleId="CommentSubject">
    <w:name w:val="annotation subject"/>
    <w:basedOn w:val="CommentText"/>
    <w:next w:val="CommentText"/>
    <w:link w:val="CommentSubjectChar"/>
    <w:uiPriority w:val="99"/>
    <w:semiHidden/>
    <w:unhideWhenUsed/>
    <w:rsid w:val="00D10CD0"/>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b/>
      <w:bCs/>
      <w:bdr w:val="none" w:sz="0" w:space="0" w:color="auto"/>
    </w:rPr>
  </w:style>
  <w:style w:type="character" w:customStyle="1" w:styleId="CommentSubjectChar">
    <w:name w:val="Comment Subject Char"/>
    <w:basedOn w:val="CommentTextChar"/>
    <w:link w:val="CommentSubject"/>
    <w:uiPriority w:val="99"/>
    <w:semiHidden/>
    <w:rsid w:val="00D10CD0"/>
    <w:rPr>
      <w:rFonts w:ascii="Times New Roman" w:eastAsia="Arial Unicode MS" w:hAnsi="Times New Roman" w:cs="Times New Roman"/>
      <w:b/>
      <w:bCs/>
      <w:sz w:val="20"/>
      <w:szCs w:val="20"/>
      <w:bdr w:val="nil"/>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healthystep.co.uk/" TargetMode="External"/><Relationship Id="rId4" Type="http://schemas.openxmlformats.org/officeDocument/2006/relationships/hyperlink" Target="http://www.healthystep.co.uk/" TargetMode="Externa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854</Words>
  <Characters>487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57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ll Rastrick</dc:creator>
  <cp:lastModifiedBy>Jill Rastrick</cp:lastModifiedBy>
  <cp:revision>2</cp:revision>
  <dcterms:created xsi:type="dcterms:W3CDTF">2015-04-06T15:18:00Z</dcterms:created>
  <dcterms:modified xsi:type="dcterms:W3CDTF">2015-04-06T15:18:00Z</dcterms:modified>
</cp:coreProperties>
</file>